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719EC" w14:textId="4939A11F" w:rsidR="00EA3AEA" w:rsidRDefault="00C33BBF" w:rsidP="00EA3AEA">
      <w:pPr>
        <w:pStyle w:val="Heading2"/>
      </w:pPr>
      <w:r>
        <w:t>S1</w:t>
      </w:r>
      <w:r w:rsidR="00B16A69">
        <w:t xml:space="preserve"> File.</w:t>
      </w:r>
      <w:r w:rsidR="00EA3AEA">
        <w:t xml:space="preserve"> </w:t>
      </w:r>
      <w:r w:rsidRPr="00381FA1">
        <w:t>PRISMA-</w:t>
      </w:r>
      <w:proofErr w:type="spellStart"/>
      <w:r w:rsidRPr="00381FA1">
        <w:t>Scr</w:t>
      </w:r>
      <w:proofErr w:type="spellEnd"/>
      <w:r w:rsidRPr="00381FA1">
        <w:t xml:space="preserve"> Checklist</w:t>
      </w:r>
      <w:r w:rsidR="00381FA1">
        <w:t xml:space="preserve"> </w:t>
      </w:r>
    </w:p>
    <w:p w14:paraId="776E60ED" w14:textId="77777777" w:rsidR="00EA3AEA" w:rsidRDefault="00EA3AEA" w:rsidP="00EA3AEA">
      <w:pPr>
        <w:pStyle w:val="Heading2"/>
      </w:pPr>
    </w:p>
    <w:p w14:paraId="0220EAB3" w14:textId="77777777" w:rsidR="00EA3AEA" w:rsidRPr="008C47EA" w:rsidRDefault="00EA3AEA" w:rsidP="00EA3AEA">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33"/>
        <w:gridCol w:w="694"/>
        <w:gridCol w:w="2894"/>
        <w:gridCol w:w="3595"/>
      </w:tblGrid>
      <w:tr w:rsidR="00EA3AEA" w:rsidRPr="00410502" w14:paraId="4E38AB80" w14:textId="77777777" w:rsidTr="0017029B">
        <w:trPr>
          <w:tblHeader/>
        </w:trPr>
        <w:tc>
          <w:tcPr>
            <w:tcW w:w="0" w:type="auto"/>
            <w:shd w:val="clear" w:color="auto" w:fill="4472C4" w:themeFill="accent1"/>
            <w:vAlign w:val="center"/>
          </w:tcPr>
          <w:p w14:paraId="43D885A8" w14:textId="77777777" w:rsidR="00EA3AEA" w:rsidRPr="003101FF" w:rsidRDefault="00EA3AEA" w:rsidP="0017029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648C5373" w14:textId="77777777" w:rsidR="00EA3AEA" w:rsidRPr="003101FF" w:rsidRDefault="00EA3AEA" w:rsidP="0017029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766A5650" w14:textId="77777777" w:rsidR="00EA3AEA" w:rsidRPr="003101FF" w:rsidRDefault="00EA3AEA" w:rsidP="0017029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687E3EB6" w14:textId="77777777" w:rsidR="00EA3AEA" w:rsidRPr="003101FF" w:rsidRDefault="00EA3AEA" w:rsidP="0017029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EA3AEA" w:rsidRPr="00410502" w14:paraId="0DFA5726" w14:textId="77777777" w:rsidTr="0017029B">
        <w:tc>
          <w:tcPr>
            <w:tcW w:w="0" w:type="auto"/>
            <w:gridSpan w:val="4"/>
            <w:shd w:val="clear" w:color="auto" w:fill="D9E2F3" w:themeFill="accent1" w:themeFillTint="33"/>
            <w:vAlign w:val="center"/>
          </w:tcPr>
          <w:p w14:paraId="6F18301A" w14:textId="77777777" w:rsidR="00EA3AEA" w:rsidRPr="00410502" w:rsidRDefault="00EA3AEA" w:rsidP="0017029B">
            <w:pPr>
              <w:rPr>
                <w:rFonts w:ascii="Arial" w:hAnsi="Arial" w:cs="Arial"/>
                <w:b/>
                <w:sz w:val="20"/>
                <w:szCs w:val="20"/>
              </w:rPr>
            </w:pPr>
            <w:r w:rsidRPr="003101FF">
              <w:rPr>
                <w:rFonts w:ascii="Arial" w:hAnsi="Arial" w:cs="Arial"/>
                <w:b/>
                <w:sz w:val="20"/>
                <w:szCs w:val="20"/>
              </w:rPr>
              <w:t>TITLE</w:t>
            </w:r>
          </w:p>
        </w:tc>
      </w:tr>
      <w:tr w:rsidR="00EA3AEA" w:rsidRPr="00410502" w14:paraId="3075392F" w14:textId="77777777" w:rsidTr="0017029B">
        <w:tc>
          <w:tcPr>
            <w:tcW w:w="0" w:type="auto"/>
            <w:vAlign w:val="center"/>
          </w:tcPr>
          <w:p w14:paraId="57EE1077" w14:textId="77777777" w:rsidR="00EA3AEA" w:rsidRPr="00F348AF" w:rsidRDefault="00EA3AEA" w:rsidP="0017029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2FA7FE4"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1</w:t>
            </w:r>
          </w:p>
        </w:tc>
        <w:tc>
          <w:tcPr>
            <w:tcW w:w="0" w:type="auto"/>
            <w:vAlign w:val="center"/>
          </w:tcPr>
          <w:p w14:paraId="3F0945CA" w14:textId="77777777" w:rsidR="00EA3AEA" w:rsidRPr="00410502" w:rsidRDefault="00EA3AEA" w:rsidP="0017029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C89A2159907894E9FCE4F922634104E"/>
            </w:placeholder>
          </w:sdtPr>
          <w:sdtEndPr/>
          <w:sdtContent>
            <w:tc>
              <w:tcPr>
                <w:tcW w:w="0" w:type="auto"/>
                <w:vAlign w:val="center"/>
              </w:tcPr>
              <w:p w14:paraId="61C728CD" w14:textId="77777777" w:rsidR="00EA3AEA" w:rsidRPr="00410502" w:rsidRDefault="00EA3AEA" w:rsidP="0017029B">
                <w:pPr>
                  <w:rPr>
                    <w:rFonts w:ascii="Arial" w:hAnsi="Arial" w:cs="Arial"/>
                    <w:sz w:val="20"/>
                    <w:szCs w:val="20"/>
                  </w:rPr>
                </w:pPr>
                <w:r>
                  <w:rPr>
                    <w:rFonts w:ascii="Arial" w:hAnsi="Arial" w:cs="Arial"/>
                    <w:sz w:val="20"/>
                    <w:szCs w:val="20"/>
                  </w:rPr>
                  <w:t>1</w:t>
                </w:r>
              </w:p>
            </w:tc>
          </w:sdtContent>
        </w:sdt>
      </w:tr>
      <w:tr w:rsidR="00EA3AEA" w:rsidRPr="00410502" w14:paraId="0135B0A5" w14:textId="77777777" w:rsidTr="0017029B">
        <w:tc>
          <w:tcPr>
            <w:tcW w:w="0" w:type="auto"/>
            <w:gridSpan w:val="4"/>
            <w:shd w:val="clear" w:color="auto" w:fill="D9E2F3" w:themeFill="accent1" w:themeFillTint="33"/>
            <w:vAlign w:val="center"/>
          </w:tcPr>
          <w:p w14:paraId="1C1F8B74" w14:textId="77777777" w:rsidR="00EA3AEA" w:rsidRPr="00410502" w:rsidRDefault="00EA3AEA" w:rsidP="0017029B">
            <w:pPr>
              <w:rPr>
                <w:rFonts w:ascii="Arial" w:hAnsi="Arial" w:cs="Arial"/>
                <w:b/>
                <w:sz w:val="20"/>
                <w:szCs w:val="20"/>
              </w:rPr>
            </w:pPr>
            <w:r w:rsidRPr="00410502">
              <w:rPr>
                <w:rFonts w:ascii="Arial" w:hAnsi="Arial" w:cs="Arial"/>
                <w:b/>
                <w:sz w:val="20"/>
                <w:szCs w:val="20"/>
              </w:rPr>
              <w:t>ABSTRACT</w:t>
            </w:r>
          </w:p>
        </w:tc>
      </w:tr>
      <w:tr w:rsidR="00EA3AEA" w:rsidRPr="00410502" w14:paraId="54394FEB" w14:textId="77777777" w:rsidTr="0017029B">
        <w:tc>
          <w:tcPr>
            <w:tcW w:w="0" w:type="auto"/>
            <w:vAlign w:val="center"/>
          </w:tcPr>
          <w:p w14:paraId="03C652B5"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A5F9609"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2</w:t>
            </w:r>
          </w:p>
        </w:tc>
        <w:tc>
          <w:tcPr>
            <w:tcW w:w="0" w:type="auto"/>
            <w:vAlign w:val="center"/>
          </w:tcPr>
          <w:p w14:paraId="700BCA04" w14:textId="77777777" w:rsidR="00EA3AEA" w:rsidRPr="00410502" w:rsidRDefault="00EA3AEA" w:rsidP="0017029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C89A2159907894E9FCE4F922634104E"/>
            </w:placeholder>
          </w:sdtPr>
          <w:sdtEndPr/>
          <w:sdtContent>
            <w:tc>
              <w:tcPr>
                <w:tcW w:w="0" w:type="auto"/>
                <w:vAlign w:val="center"/>
              </w:tcPr>
              <w:p w14:paraId="0F51E7E1" w14:textId="77777777" w:rsidR="00EA3AEA" w:rsidRPr="00410502" w:rsidRDefault="00EA3AEA" w:rsidP="0017029B">
                <w:pPr>
                  <w:rPr>
                    <w:rFonts w:ascii="Arial" w:hAnsi="Arial" w:cs="Arial"/>
                    <w:sz w:val="20"/>
                    <w:szCs w:val="20"/>
                  </w:rPr>
                </w:pPr>
                <w:r>
                  <w:rPr>
                    <w:rFonts w:ascii="Arial" w:hAnsi="Arial" w:cs="Arial"/>
                    <w:sz w:val="20"/>
                    <w:szCs w:val="20"/>
                  </w:rPr>
                  <w:t>2</w:t>
                </w:r>
              </w:p>
            </w:tc>
          </w:sdtContent>
        </w:sdt>
      </w:tr>
      <w:tr w:rsidR="00EA3AEA" w:rsidRPr="00410502" w14:paraId="026E1A3F" w14:textId="77777777" w:rsidTr="0017029B">
        <w:tc>
          <w:tcPr>
            <w:tcW w:w="0" w:type="auto"/>
            <w:gridSpan w:val="4"/>
            <w:shd w:val="clear" w:color="auto" w:fill="D9E2F3" w:themeFill="accent1" w:themeFillTint="33"/>
            <w:vAlign w:val="center"/>
          </w:tcPr>
          <w:p w14:paraId="35BBD884" w14:textId="77777777" w:rsidR="00EA3AEA" w:rsidRPr="00410502" w:rsidRDefault="00EA3AEA" w:rsidP="0017029B">
            <w:pPr>
              <w:tabs>
                <w:tab w:val="left" w:pos="1774"/>
              </w:tabs>
              <w:rPr>
                <w:rFonts w:ascii="Arial" w:hAnsi="Arial" w:cs="Arial"/>
                <w:b/>
                <w:sz w:val="20"/>
                <w:szCs w:val="20"/>
              </w:rPr>
            </w:pPr>
            <w:r w:rsidRPr="00410502">
              <w:rPr>
                <w:rFonts w:ascii="Arial" w:hAnsi="Arial" w:cs="Arial"/>
                <w:b/>
                <w:sz w:val="20"/>
                <w:szCs w:val="20"/>
              </w:rPr>
              <w:t>INTRODUCTION</w:t>
            </w:r>
          </w:p>
        </w:tc>
      </w:tr>
      <w:tr w:rsidR="00EA3AEA" w:rsidRPr="00410502" w14:paraId="5F002C3F" w14:textId="77777777" w:rsidTr="0017029B">
        <w:trPr>
          <w:trHeight w:val="530"/>
        </w:trPr>
        <w:tc>
          <w:tcPr>
            <w:tcW w:w="0" w:type="auto"/>
            <w:vAlign w:val="center"/>
          </w:tcPr>
          <w:p w14:paraId="54F191A4"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26D279B"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3</w:t>
            </w:r>
          </w:p>
        </w:tc>
        <w:tc>
          <w:tcPr>
            <w:tcW w:w="0" w:type="auto"/>
            <w:vAlign w:val="center"/>
          </w:tcPr>
          <w:p w14:paraId="40954CC9" w14:textId="77777777" w:rsidR="00EA3AEA" w:rsidRPr="00410502" w:rsidRDefault="00EA3AEA" w:rsidP="0017029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3AAF8EF1" w14:textId="77777777" w:rsidR="00EA3AEA" w:rsidRDefault="00EA3AEA" w:rsidP="0017029B">
            <w:pPr>
              <w:rPr>
                <w:rFonts w:ascii="Arial" w:hAnsi="Arial" w:cs="Arial"/>
                <w:sz w:val="20"/>
                <w:szCs w:val="20"/>
              </w:rPr>
            </w:pPr>
            <w:r>
              <w:rPr>
                <w:rFonts w:ascii="Arial" w:hAnsi="Arial" w:cs="Arial"/>
                <w:sz w:val="20"/>
                <w:szCs w:val="20"/>
              </w:rPr>
              <w:t>5-6</w:t>
            </w:r>
          </w:p>
          <w:p w14:paraId="7C0B77CF" w14:textId="77777777" w:rsidR="00EA3AEA" w:rsidRPr="00410502" w:rsidRDefault="00EA3AEA" w:rsidP="0017029B">
            <w:pPr>
              <w:rPr>
                <w:rFonts w:ascii="Arial" w:hAnsi="Arial" w:cs="Arial"/>
                <w:sz w:val="20"/>
                <w:szCs w:val="20"/>
              </w:rPr>
            </w:pPr>
            <w:r>
              <w:rPr>
                <w:rFonts w:ascii="Arial" w:hAnsi="Arial" w:cs="Arial"/>
                <w:sz w:val="20"/>
                <w:szCs w:val="20"/>
              </w:rPr>
              <w:t>“</w:t>
            </w:r>
            <w:r w:rsidRPr="008C74FE">
              <w:rPr>
                <w:rFonts w:ascii="Arial" w:hAnsi="Arial" w:cs="Arial"/>
                <w:sz w:val="20"/>
                <w:szCs w:val="20"/>
              </w:rPr>
              <w:t>Given the lack of precedent with CHIMs in these diseases and the presumed heterogeneity of studies, we have conducted a scoping review to systematically examine the literature for attenuated strains of CEPI priority pathogens that have already been administered to humans.</w:t>
            </w:r>
            <w:r>
              <w:rPr>
                <w:rFonts w:ascii="Arial" w:hAnsi="Arial" w:cs="Arial"/>
                <w:sz w:val="20"/>
                <w:szCs w:val="20"/>
              </w:rPr>
              <w:t>”</w:t>
            </w:r>
          </w:p>
        </w:tc>
      </w:tr>
      <w:tr w:rsidR="00EA3AEA" w:rsidRPr="00410502" w14:paraId="02060ADA" w14:textId="77777777" w:rsidTr="0017029B">
        <w:trPr>
          <w:trHeight w:val="800"/>
        </w:trPr>
        <w:tc>
          <w:tcPr>
            <w:tcW w:w="0" w:type="auto"/>
            <w:vAlign w:val="center"/>
          </w:tcPr>
          <w:p w14:paraId="24AE4408"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C74A3E6"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4</w:t>
            </w:r>
          </w:p>
        </w:tc>
        <w:tc>
          <w:tcPr>
            <w:tcW w:w="0" w:type="auto"/>
            <w:vAlign w:val="center"/>
          </w:tcPr>
          <w:p w14:paraId="31C082DA" w14:textId="77777777" w:rsidR="00EA3AEA" w:rsidRPr="00410502" w:rsidRDefault="00EA3AEA" w:rsidP="0017029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C89A2159907894E9FCE4F922634104E"/>
            </w:placeholder>
          </w:sdtPr>
          <w:sdtEndPr/>
          <w:sdtContent>
            <w:tc>
              <w:tcPr>
                <w:tcW w:w="0" w:type="auto"/>
                <w:vAlign w:val="center"/>
              </w:tcPr>
              <w:p w14:paraId="4168A5EF" w14:textId="77777777" w:rsidR="00EA3AEA" w:rsidRDefault="00EA3AEA" w:rsidP="0017029B">
                <w:pPr>
                  <w:rPr>
                    <w:rFonts w:ascii="Arial" w:hAnsi="Arial" w:cs="Arial"/>
                    <w:sz w:val="20"/>
                    <w:szCs w:val="20"/>
                  </w:rPr>
                </w:pPr>
                <w:r>
                  <w:rPr>
                    <w:rFonts w:ascii="Arial" w:hAnsi="Arial" w:cs="Arial"/>
                    <w:sz w:val="20"/>
                    <w:szCs w:val="20"/>
                  </w:rPr>
                  <w:t>6</w:t>
                </w:r>
              </w:p>
              <w:p w14:paraId="66B29943" w14:textId="77777777" w:rsidR="00EA3AEA" w:rsidRDefault="00EA3AEA" w:rsidP="0017029B">
                <w:pPr>
                  <w:rPr>
                    <w:rFonts w:ascii="Arial" w:hAnsi="Arial" w:cs="Arial"/>
                    <w:sz w:val="20"/>
                    <w:szCs w:val="20"/>
                  </w:rPr>
                </w:pPr>
              </w:p>
              <w:p w14:paraId="6CAE9E91" w14:textId="77777777" w:rsidR="00EA3AEA" w:rsidRPr="00410502" w:rsidRDefault="00EA3AEA" w:rsidP="0017029B">
                <w:pPr>
                  <w:rPr>
                    <w:rFonts w:ascii="Arial" w:hAnsi="Arial" w:cs="Arial"/>
                    <w:sz w:val="20"/>
                    <w:szCs w:val="20"/>
                  </w:rPr>
                </w:pPr>
                <w:r>
                  <w:rPr>
                    <w:rFonts w:ascii="Arial" w:hAnsi="Arial" w:cs="Arial"/>
                    <w:sz w:val="20"/>
                    <w:szCs w:val="20"/>
                  </w:rPr>
                  <w:t>“W</w:t>
                </w:r>
                <w:r w:rsidRPr="008C74FE">
                  <w:rPr>
                    <w:rFonts w:ascii="Arial" w:hAnsi="Arial" w:cs="Arial"/>
                    <w:sz w:val="20"/>
                    <w:szCs w:val="20"/>
                  </w:rPr>
                  <w:t>e have conducted a scoping review to systematically examine the literature for attenuated strains of CEPI priority pathogens that have already been administered to humans. This will identify candidates that may be developed into novel CHIMs to facilitate trials for MCMs</w:t>
                </w:r>
                <w:r>
                  <w:rPr>
                    <w:rFonts w:ascii="Arial" w:hAnsi="Arial" w:cs="Arial"/>
                    <w:sz w:val="20"/>
                    <w:szCs w:val="20"/>
                  </w:rPr>
                  <w:t>”</w:t>
                </w:r>
              </w:p>
            </w:tc>
          </w:sdtContent>
        </w:sdt>
      </w:tr>
      <w:tr w:rsidR="00EA3AEA" w:rsidRPr="00410502" w14:paraId="3AEEBE8D" w14:textId="77777777" w:rsidTr="0017029B">
        <w:tc>
          <w:tcPr>
            <w:tcW w:w="0" w:type="auto"/>
            <w:gridSpan w:val="4"/>
            <w:shd w:val="clear" w:color="auto" w:fill="D9E2F3" w:themeFill="accent1" w:themeFillTint="33"/>
            <w:vAlign w:val="center"/>
          </w:tcPr>
          <w:p w14:paraId="3CDB0F82" w14:textId="77777777" w:rsidR="00EA3AEA" w:rsidRPr="00410502" w:rsidRDefault="00EA3AEA" w:rsidP="0017029B">
            <w:pPr>
              <w:rPr>
                <w:rFonts w:ascii="Arial" w:hAnsi="Arial" w:cs="Arial"/>
                <w:b/>
                <w:sz w:val="20"/>
                <w:szCs w:val="20"/>
              </w:rPr>
            </w:pPr>
            <w:r w:rsidRPr="00410502">
              <w:rPr>
                <w:rFonts w:ascii="Arial" w:hAnsi="Arial" w:cs="Arial"/>
                <w:b/>
                <w:sz w:val="20"/>
                <w:szCs w:val="20"/>
              </w:rPr>
              <w:t>METHODS</w:t>
            </w:r>
          </w:p>
        </w:tc>
      </w:tr>
      <w:tr w:rsidR="00EA3AEA" w:rsidRPr="00410502" w14:paraId="332A9AC5" w14:textId="77777777" w:rsidTr="0017029B">
        <w:tc>
          <w:tcPr>
            <w:tcW w:w="0" w:type="auto"/>
            <w:vAlign w:val="center"/>
          </w:tcPr>
          <w:p w14:paraId="74110D46"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D371F67"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5</w:t>
            </w:r>
          </w:p>
        </w:tc>
        <w:tc>
          <w:tcPr>
            <w:tcW w:w="0" w:type="auto"/>
            <w:vAlign w:val="center"/>
          </w:tcPr>
          <w:p w14:paraId="56BC9EB0" w14:textId="77777777" w:rsidR="00EA3AEA" w:rsidRPr="00410502" w:rsidRDefault="00EA3AEA" w:rsidP="0017029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C89A2159907894E9FCE4F922634104E"/>
            </w:placeholder>
          </w:sdtPr>
          <w:sdtEndPr/>
          <w:sdtContent>
            <w:tc>
              <w:tcPr>
                <w:tcW w:w="0" w:type="auto"/>
                <w:vAlign w:val="center"/>
              </w:tcPr>
              <w:p w14:paraId="1D20B1D6" w14:textId="77777777" w:rsidR="00EA3AEA" w:rsidRDefault="00EA3AEA" w:rsidP="0017029B">
                <w:pPr>
                  <w:rPr>
                    <w:rFonts w:ascii="Arial" w:hAnsi="Arial" w:cs="Arial"/>
                    <w:sz w:val="20"/>
                    <w:szCs w:val="20"/>
                  </w:rPr>
                </w:pPr>
                <w:r>
                  <w:rPr>
                    <w:rFonts w:ascii="Arial" w:hAnsi="Arial" w:cs="Arial"/>
                    <w:sz w:val="20"/>
                    <w:szCs w:val="20"/>
                  </w:rPr>
                  <w:t>7</w:t>
                </w:r>
              </w:p>
              <w:p w14:paraId="0A5327CD" w14:textId="77777777" w:rsidR="00EA3AEA" w:rsidRPr="00410502" w:rsidRDefault="00EA3AEA" w:rsidP="0017029B">
                <w:pPr>
                  <w:rPr>
                    <w:rFonts w:ascii="Arial" w:hAnsi="Arial" w:cs="Arial"/>
                    <w:sz w:val="20"/>
                    <w:szCs w:val="20"/>
                  </w:rPr>
                </w:pPr>
                <w:r>
                  <w:rPr>
                    <w:rFonts w:ascii="Arial" w:hAnsi="Arial" w:cs="Arial"/>
                    <w:sz w:val="20"/>
                    <w:szCs w:val="20"/>
                  </w:rPr>
                  <w:t>“…</w:t>
                </w:r>
                <w:r w:rsidRPr="008945EC">
                  <w:rPr>
                    <w:rFonts w:ascii="Arial" w:hAnsi="Arial" w:cs="Arial"/>
                    <w:sz w:val="20"/>
                    <w:szCs w:val="20"/>
                    <w:lang w:val="en-GB"/>
                  </w:rPr>
                  <w:t>published in a prospectively registered protocol on the Open Science Framework (</w:t>
                </w:r>
                <w:hyperlink r:id="rId7" w:history="1">
                  <w:r w:rsidRPr="008945EC">
                    <w:rPr>
                      <w:rStyle w:val="Hyperlink"/>
                      <w:rFonts w:ascii="Arial" w:hAnsi="Arial" w:cs="Arial"/>
                      <w:sz w:val="20"/>
                      <w:szCs w:val="20"/>
                      <w:lang w:val="en-GB"/>
                    </w:rPr>
                    <w:t>https://osf.io/nu3bf/</w:t>
                  </w:r>
                </w:hyperlink>
                <w:r w:rsidRPr="008945EC">
                  <w:rPr>
                    <w:rFonts w:ascii="Arial" w:hAnsi="Arial" w:cs="Arial"/>
                    <w:sz w:val="20"/>
                    <w:szCs w:val="20"/>
                    <w:lang w:val="en-GB"/>
                  </w:rPr>
                  <w:t>).</w:t>
                </w:r>
                <w:r>
                  <w:rPr>
                    <w:rFonts w:ascii="Arial" w:hAnsi="Arial" w:cs="Arial"/>
                    <w:sz w:val="20"/>
                    <w:szCs w:val="20"/>
                    <w:lang w:val="en-GB"/>
                  </w:rPr>
                  <w:t>”</w:t>
                </w:r>
              </w:p>
            </w:tc>
          </w:sdtContent>
        </w:sdt>
      </w:tr>
      <w:tr w:rsidR="00EA3AEA" w:rsidRPr="00410502" w14:paraId="5B027DED" w14:textId="77777777" w:rsidTr="0017029B">
        <w:tc>
          <w:tcPr>
            <w:tcW w:w="0" w:type="auto"/>
            <w:vAlign w:val="center"/>
          </w:tcPr>
          <w:p w14:paraId="0480535C"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A0A9117"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6</w:t>
            </w:r>
          </w:p>
        </w:tc>
        <w:tc>
          <w:tcPr>
            <w:tcW w:w="0" w:type="auto"/>
            <w:vAlign w:val="center"/>
          </w:tcPr>
          <w:p w14:paraId="126D00B1" w14:textId="77777777" w:rsidR="00EA3AEA" w:rsidRPr="00410502" w:rsidRDefault="00EA3AEA" w:rsidP="0017029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7AC037E6" w14:textId="77777777" w:rsidR="00EA3AEA" w:rsidRDefault="00EA3AEA" w:rsidP="0017029B">
            <w:pPr>
              <w:rPr>
                <w:rFonts w:ascii="Arial" w:hAnsi="Arial" w:cs="Arial"/>
                <w:sz w:val="20"/>
                <w:szCs w:val="20"/>
              </w:rPr>
            </w:pPr>
            <w:r>
              <w:rPr>
                <w:rFonts w:ascii="Arial" w:hAnsi="Arial" w:cs="Arial"/>
                <w:sz w:val="20"/>
                <w:szCs w:val="20"/>
              </w:rPr>
              <w:t>8</w:t>
            </w:r>
          </w:p>
          <w:p w14:paraId="3B2D7C33" w14:textId="77777777" w:rsidR="00EA3AEA" w:rsidRPr="00410502" w:rsidRDefault="00EA3AEA" w:rsidP="0017029B">
            <w:pPr>
              <w:rPr>
                <w:rFonts w:ascii="Arial" w:hAnsi="Arial" w:cs="Arial"/>
                <w:sz w:val="20"/>
                <w:szCs w:val="20"/>
              </w:rPr>
            </w:pPr>
            <w:r>
              <w:rPr>
                <w:rFonts w:ascii="Arial" w:hAnsi="Arial" w:cs="Arial"/>
                <w:sz w:val="20"/>
                <w:szCs w:val="20"/>
              </w:rPr>
              <w:t>“</w:t>
            </w:r>
            <w:r w:rsidRPr="00CC4B7B">
              <w:rPr>
                <w:rFonts w:ascii="Arial" w:hAnsi="Arial" w:cs="Arial"/>
                <w:sz w:val="20"/>
                <w:szCs w:val="20"/>
              </w:rPr>
              <w:t xml:space="preserve">Inclusion criteria were determined a priori: adult humans (≥ 18 years old); deliberately exposed to a near-whole-genome, attenuated version of any of the following priority viruses: Ebolavirus; Lassa </w:t>
            </w:r>
            <w:proofErr w:type="spellStart"/>
            <w:r w:rsidRPr="00CC4B7B">
              <w:rPr>
                <w:rFonts w:ascii="Arial" w:hAnsi="Arial" w:cs="Arial"/>
                <w:sz w:val="20"/>
                <w:szCs w:val="20"/>
              </w:rPr>
              <w:t>mammarenavirus</w:t>
            </w:r>
            <w:proofErr w:type="spellEnd"/>
            <w:r w:rsidRPr="00CC4B7B">
              <w:rPr>
                <w:rFonts w:ascii="Arial" w:hAnsi="Arial" w:cs="Arial"/>
                <w:sz w:val="20"/>
                <w:szCs w:val="20"/>
              </w:rPr>
              <w:t xml:space="preserve">; </w:t>
            </w:r>
            <w:proofErr w:type="spellStart"/>
            <w:r w:rsidRPr="00CC4B7B">
              <w:rPr>
                <w:rFonts w:ascii="Arial" w:hAnsi="Arial" w:cs="Arial"/>
                <w:sz w:val="20"/>
                <w:szCs w:val="20"/>
              </w:rPr>
              <w:t>Nipah</w:t>
            </w:r>
            <w:proofErr w:type="spellEnd"/>
            <w:r w:rsidRPr="00CC4B7B">
              <w:rPr>
                <w:rFonts w:ascii="Arial" w:hAnsi="Arial" w:cs="Arial"/>
                <w:sz w:val="20"/>
                <w:szCs w:val="20"/>
              </w:rPr>
              <w:t xml:space="preserve"> virus; Rift Valley fever </w:t>
            </w:r>
            <w:proofErr w:type="spellStart"/>
            <w:r w:rsidRPr="00CC4B7B">
              <w:rPr>
                <w:rFonts w:ascii="Arial" w:hAnsi="Arial" w:cs="Arial"/>
                <w:sz w:val="20"/>
                <w:szCs w:val="20"/>
              </w:rPr>
              <w:t>phlebovirus</w:t>
            </w:r>
            <w:proofErr w:type="spellEnd"/>
            <w:r w:rsidRPr="00CC4B7B">
              <w:rPr>
                <w:rFonts w:ascii="Arial" w:hAnsi="Arial" w:cs="Arial"/>
                <w:sz w:val="20"/>
                <w:szCs w:val="20"/>
              </w:rPr>
              <w:t>; chikungunya virus; or Middle East respiratory syndrome–related coronavirus (</w:t>
            </w:r>
            <w:proofErr w:type="spellStart"/>
            <w:r w:rsidRPr="00CC4B7B">
              <w:rPr>
                <w:rFonts w:ascii="Arial" w:hAnsi="Arial" w:cs="Arial"/>
                <w:sz w:val="20"/>
                <w:szCs w:val="20"/>
              </w:rPr>
              <w:t>CoV</w:t>
            </w:r>
            <w:proofErr w:type="spellEnd"/>
            <w:r w:rsidRPr="00CC4B7B">
              <w:rPr>
                <w:rFonts w:ascii="Arial" w:hAnsi="Arial" w:cs="Arial"/>
                <w:sz w:val="20"/>
                <w:szCs w:val="20"/>
              </w:rPr>
              <w:t>).</w:t>
            </w:r>
            <w:r>
              <w:rPr>
                <w:rFonts w:ascii="Arial" w:hAnsi="Arial" w:cs="Arial"/>
                <w:sz w:val="20"/>
                <w:szCs w:val="20"/>
              </w:rPr>
              <w:t>”</w:t>
            </w:r>
          </w:p>
        </w:tc>
      </w:tr>
      <w:tr w:rsidR="00EA3AEA" w:rsidRPr="00410502" w14:paraId="1AE051CA" w14:textId="77777777" w:rsidTr="0017029B">
        <w:trPr>
          <w:trHeight w:val="260"/>
        </w:trPr>
        <w:tc>
          <w:tcPr>
            <w:tcW w:w="0" w:type="auto"/>
            <w:vAlign w:val="center"/>
          </w:tcPr>
          <w:p w14:paraId="09A5DF4B"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3B73ECD4"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7</w:t>
            </w:r>
          </w:p>
        </w:tc>
        <w:tc>
          <w:tcPr>
            <w:tcW w:w="0" w:type="auto"/>
            <w:vAlign w:val="center"/>
          </w:tcPr>
          <w:p w14:paraId="69515DC6" w14:textId="77777777" w:rsidR="00EA3AEA" w:rsidRPr="00410502" w:rsidRDefault="00EA3AEA" w:rsidP="0017029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C89A2159907894E9FCE4F922634104E"/>
            </w:placeholder>
          </w:sdtPr>
          <w:sdtEndPr/>
          <w:sdtContent>
            <w:tc>
              <w:tcPr>
                <w:tcW w:w="0" w:type="auto"/>
                <w:vAlign w:val="center"/>
              </w:tcPr>
              <w:p w14:paraId="7187702F" w14:textId="77777777" w:rsidR="00EA3AEA" w:rsidRDefault="00EA3AEA" w:rsidP="0017029B">
                <w:pPr>
                  <w:rPr>
                    <w:rFonts w:ascii="Arial" w:hAnsi="Arial" w:cs="Arial"/>
                    <w:sz w:val="20"/>
                    <w:szCs w:val="20"/>
                  </w:rPr>
                </w:pPr>
                <w:r>
                  <w:rPr>
                    <w:rFonts w:ascii="Arial" w:hAnsi="Arial" w:cs="Arial"/>
                    <w:sz w:val="20"/>
                    <w:szCs w:val="20"/>
                  </w:rPr>
                  <w:t>7</w:t>
                </w:r>
              </w:p>
              <w:p w14:paraId="73E7B38E" w14:textId="77777777" w:rsidR="00EA3AEA" w:rsidRPr="00410502" w:rsidRDefault="00EA3AEA" w:rsidP="0017029B">
                <w:pPr>
                  <w:rPr>
                    <w:rFonts w:ascii="Arial" w:hAnsi="Arial" w:cs="Arial"/>
                    <w:sz w:val="20"/>
                    <w:szCs w:val="20"/>
                  </w:rPr>
                </w:pPr>
                <w:r>
                  <w:rPr>
                    <w:rFonts w:ascii="Arial" w:hAnsi="Arial" w:cs="Arial"/>
                    <w:sz w:val="20"/>
                    <w:szCs w:val="20"/>
                    <w:lang w:val="en-GB"/>
                  </w:rPr>
                  <w:t>“</w:t>
                </w:r>
                <w:r w:rsidRPr="004E6500">
                  <w:rPr>
                    <w:rFonts w:ascii="Arial" w:hAnsi="Arial" w:cs="Arial"/>
                    <w:sz w:val="20"/>
                    <w:szCs w:val="20"/>
                    <w:lang w:val="en-GB"/>
                  </w:rPr>
                  <w:t>A comprehensive literature search was last performed on 24</w:t>
                </w:r>
                <w:r w:rsidRPr="004E6500">
                  <w:rPr>
                    <w:rFonts w:ascii="Arial" w:hAnsi="Arial" w:cs="Arial"/>
                    <w:sz w:val="20"/>
                    <w:szCs w:val="20"/>
                    <w:vertAlign w:val="superscript"/>
                    <w:lang w:val="en-GB"/>
                  </w:rPr>
                  <w:t>th</w:t>
                </w:r>
                <w:r w:rsidRPr="004E6500">
                  <w:rPr>
                    <w:rFonts w:ascii="Arial" w:hAnsi="Arial" w:cs="Arial"/>
                    <w:sz w:val="20"/>
                    <w:szCs w:val="20"/>
                    <w:lang w:val="en-GB"/>
                  </w:rPr>
                  <w:t xml:space="preserve"> February 2025 in the Cochrane Central Register of Controlled Trials (CENTRAL, published in the Cochrane Library), MEDLINE (via OVID), Embase (via OVID), Science Citation Index (Web of Science), CAB Abstracts &amp; Global Health (Web of Science) databases. We also searched the WHO International Clinical Trials Registry Platform (ICTRP; apps.who.int/</w:t>
                </w:r>
                <w:proofErr w:type="spellStart"/>
                <w:r w:rsidRPr="004E6500">
                  <w:rPr>
                    <w:rFonts w:ascii="Arial" w:hAnsi="Arial" w:cs="Arial"/>
                    <w:sz w:val="20"/>
                    <w:szCs w:val="20"/>
                    <w:lang w:val="en-GB"/>
                  </w:rPr>
                  <w:t>trialsearch</w:t>
                </w:r>
                <w:proofErr w:type="spellEnd"/>
                <w:r w:rsidRPr="004E6500">
                  <w:rPr>
                    <w:rFonts w:ascii="Arial" w:hAnsi="Arial" w:cs="Arial"/>
                    <w:sz w:val="20"/>
                    <w:szCs w:val="20"/>
                    <w:lang w:val="en-GB"/>
                  </w:rPr>
                  <w:t>/) and ClinicalTrials.gov (https:// clinicaltrials.gov/ct2/home) for trials in progress.</w:t>
                </w:r>
                <w:r>
                  <w:rPr>
                    <w:rFonts w:ascii="Arial" w:hAnsi="Arial" w:cs="Arial"/>
                    <w:sz w:val="20"/>
                    <w:szCs w:val="20"/>
                    <w:lang w:val="en-GB"/>
                  </w:rPr>
                  <w:t>”</w:t>
                </w:r>
              </w:p>
            </w:tc>
          </w:sdtContent>
        </w:sdt>
      </w:tr>
      <w:tr w:rsidR="00EA3AEA" w:rsidRPr="00410502" w14:paraId="649E6CD1" w14:textId="77777777" w:rsidTr="0017029B">
        <w:tc>
          <w:tcPr>
            <w:tcW w:w="0" w:type="auto"/>
            <w:vAlign w:val="center"/>
          </w:tcPr>
          <w:p w14:paraId="2AAE67F5"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FD6F6F8"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8</w:t>
            </w:r>
          </w:p>
        </w:tc>
        <w:tc>
          <w:tcPr>
            <w:tcW w:w="0" w:type="auto"/>
            <w:vAlign w:val="center"/>
          </w:tcPr>
          <w:p w14:paraId="74CD878B" w14:textId="77777777" w:rsidR="00EA3AEA" w:rsidRPr="00410502" w:rsidRDefault="00EA3AEA" w:rsidP="0017029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C89A2159907894E9FCE4F922634104E"/>
            </w:placeholder>
          </w:sdtPr>
          <w:sdtEndPr/>
          <w:sdtContent>
            <w:tc>
              <w:tcPr>
                <w:tcW w:w="0" w:type="auto"/>
                <w:vAlign w:val="center"/>
              </w:tcPr>
              <w:p w14:paraId="0BD5DEA7" w14:textId="77777777" w:rsidR="00EA3AEA" w:rsidRDefault="00EA3AEA" w:rsidP="0017029B">
                <w:pPr>
                  <w:rPr>
                    <w:rFonts w:ascii="Arial" w:hAnsi="Arial" w:cs="Arial"/>
                    <w:sz w:val="20"/>
                    <w:szCs w:val="20"/>
                  </w:rPr>
                </w:pPr>
                <w:r>
                  <w:rPr>
                    <w:rFonts w:ascii="Arial" w:hAnsi="Arial" w:cs="Arial"/>
                    <w:sz w:val="20"/>
                    <w:szCs w:val="20"/>
                  </w:rPr>
                  <w:t>S2 (Supplementary material)</w:t>
                </w:r>
              </w:p>
              <w:p w14:paraId="26CB6996" w14:textId="77777777" w:rsidR="00EA3AEA" w:rsidRPr="00410502" w:rsidRDefault="00EA3AEA" w:rsidP="0017029B">
                <w:pPr>
                  <w:rPr>
                    <w:rFonts w:ascii="Arial" w:hAnsi="Arial" w:cs="Arial"/>
                    <w:sz w:val="20"/>
                    <w:szCs w:val="20"/>
                  </w:rPr>
                </w:pPr>
                <w:r>
                  <w:rPr>
                    <w:rFonts w:ascii="Arial" w:hAnsi="Arial" w:cs="Arial"/>
                    <w:sz w:val="20"/>
                    <w:szCs w:val="20"/>
                  </w:rPr>
                  <w:t>Six search strategies included</w:t>
                </w:r>
              </w:p>
            </w:tc>
          </w:sdtContent>
        </w:sdt>
      </w:tr>
      <w:tr w:rsidR="00EA3AEA" w:rsidRPr="00410502" w14:paraId="3C8197C1" w14:textId="77777777" w:rsidTr="0017029B">
        <w:tc>
          <w:tcPr>
            <w:tcW w:w="0" w:type="auto"/>
            <w:vAlign w:val="center"/>
          </w:tcPr>
          <w:p w14:paraId="2CC17926"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5517DE0"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9</w:t>
            </w:r>
          </w:p>
        </w:tc>
        <w:tc>
          <w:tcPr>
            <w:tcW w:w="0" w:type="auto"/>
            <w:vAlign w:val="center"/>
          </w:tcPr>
          <w:p w14:paraId="7256B065" w14:textId="77777777" w:rsidR="00EA3AEA" w:rsidRPr="00410502" w:rsidRDefault="00EA3AEA" w:rsidP="0017029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C89A2159907894E9FCE4F922634104E"/>
            </w:placeholder>
          </w:sdtPr>
          <w:sdtEndPr/>
          <w:sdtContent>
            <w:tc>
              <w:tcPr>
                <w:tcW w:w="0" w:type="auto"/>
                <w:vAlign w:val="center"/>
              </w:tcPr>
              <w:p w14:paraId="02BA1179" w14:textId="77777777" w:rsidR="00EA3AEA" w:rsidRDefault="00EA3AEA" w:rsidP="0017029B">
                <w:pPr>
                  <w:rPr>
                    <w:rFonts w:ascii="Arial" w:hAnsi="Arial" w:cs="Arial"/>
                    <w:sz w:val="20"/>
                    <w:szCs w:val="20"/>
                  </w:rPr>
                </w:pPr>
                <w:r>
                  <w:rPr>
                    <w:rFonts w:ascii="Arial" w:hAnsi="Arial" w:cs="Arial"/>
                    <w:sz w:val="20"/>
                    <w:szCs w:val="20"/>
                  </w:rPr>
                  <w:t>8</w:t>
                </w:r>
              </w:p>
              <w:p w14:paraId="373D0F52" w14:textId="1E4380DA" w:rsidR="00EA3AEA" w:rsidRPr="00410502" w:rsidRDefault="00EA3AEA" w:rsidP="0017029B">
                <w:pPr>
                  <w:rPr>
                    <w:rFonts w:ascii="Arial" w:hAnsi="Arial" w:cs="Arial"/>
                    <w:sz w:val="20"/>
                    <w:szCs w:val="20"/>
                  </w:rPr>
                </w:pPr>
                <w:r>
                  <w:rPr>
                    <w:rFonts w:ascii="Arial" w:hAnsi="Arial" w:cs="Arial"/>
                    <w:sz w:val="20"/>
                    <w:szCs w:val="20"/>
                  </w:rPr>
                  <w:t>“</w:t>
                </w:r>
                <w:r w:rsidRPr="003B12E5">
                  <w:rPr>
                    <w:rFonts w:ascii="Arial" w:hAnsi="Arial" w:cs="Arial"/>
                    <w:sz w:val="20"/>
                    <w:szCs w:val="20"/>
                    <w:lang w:val="en-GB"/>
                  </w:rPr>
                  <w:t>Two investigators (DOH and VS) independently screened titles and abstracts using Rayyan (</w:t>
                </w:r>
                <w:hyperlink r:id="rId8" w:history="1">
                  <w:r w:rsidR="00C823E4" w:rsidRPr="00663DD4">
                    <w:rPr>
                      <w:rStyle w:val="Hyperlink"/>
                      <w:rFonts w:ascii="Arial" w:hAnsi="Arial" w:cs="Arial"/>
                      <w:sz w:val="20"/>
                      <w:szCs w:val="20"/>
                    </w:rPr>
                    <w:t>https://www.rayyan.ai/</w:t>
                  </w:r>
                </w:hyperlink>
                <w:r w:rsidRPr="003B12E5">
                  <w:rPr>
                    <w:rFonts w:ascii="Arial" w:hAnsi="Arial" w:cs="Arial"/>
                    <w:sz w:val="20"/>
                    <w:szCs w:val="20"/>
                    <w:lang w:val="en-GB"/>
                  </w:rPr>
                  <w:t>)</w:t>
                </w:r>
                <w:r w:rsidR="00C823E4">
                  <w:rPr>
                    <w:rFonts w:ascii="Arial" w:hAnsi="Arial" w:cs="Arial"/>
                    <w:sz w:val="20"/>
                    <w:szCs w:val="20"/>
                  </w:rPr>
                  <w:t xml:space="preserve"> (37)</w:t>
                </w:r>
                <w:r w:rsidRPr="003B12E5">
                  <w:rPr>
                    <w:rFonts w:ascii="Arial" w:hAnsi="Arial" w:cs="Arial"/>
                    <w:sz w:val="20"/>
                    <w:szCs w:val="20"/>
                    <w:lang w:val="en-GB"/>
                  </w:rPr>
                  <w:t>. The first 25 title and abstracts were screened together as a pilot to ensure consistency. No automated tools were used.</w:t>
                </w:r>
                <w:r>
                  <w:rPr>
                    <w:rFonts w:ascii="Arial" w:hAnsi="Arial" w:cs="Arial"/>
                    <w:sz w:val="20"/>
                    <w:szCs w:val="20"/>
                    <w:lang w:val="en-GB"/>
                  </w:rPr>
                  <w:t>”</w:t>
                </w:r>
              </w:p>
            </w:tc>
          </w:sdtContent>
        </w:sdt>
      </w:tr>
      <w:tr w:rsidR="00EA3AEA" w:rsidRPr="00410502" w14:paraId="755C0C8F" w14:textId="77777777" w:rsidTr="0017029B">
        <w:tc>
          <w:tcPr>
            <w:tcW w:w="0" w:type="auto"/>
            <w:vAlign w:val="center"/>
          </w:tcPr>
          <w:p w14:paraId="52A7A539"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47A5AF2"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4FFA438" w14:textId="77777777" w:rsidR="00EA3AEA" w:rsidRPr="00410502" w:rsidRDefault="00EA3AEA" w:rsidP="0017029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C89A2159907894E9FCE4F922634104E"/>
            </w:placeholder>
          </w:sdtPr>
          <w:sdtEndPr/>
          <w:sdtContent>
            <w:tc>
              <w:tcPr>
                <w:tcW w:w="0" w:type="auto"/>
                <w:vAlign w:val="center"/>
              </w:tcPr>
              <w:p w14:paraId="3E4BDBED" w14:textId="77777777" w:rsidR="00EA3AEA" w:rsidRDefault="00EA3AEA" w:rsidP="0017029B">
                <w:pPr>
                  <w:rPr>
                    <w:rFonts w:ascii="Arial" w:hAnsi="Arial" w:cs="Arial"/>
                    <w:sz w:val="20"/>
                    <w:szCs w:val="20"/>
                  </w:rPr>
                </w:pPr>
                <w:r>
                  <w:rPr>
                    <w:rFonts w:ascii="Arial" w:hAnsi="Arial" w:cs="Arial"/>
                    <w:sz w:val="20"/>
                    <w:szCs w:val="20"/>
                  </w:rPr>
                  <w:t>9</w:t>
                </w:r>
              </w:p>
              <w:p w14:paraId="7F40D5EE" w14:textId="77777777" w:rsidR="00EA3AEA" w:rsidRPr="00410502" w:rsidRDefault="00EA3AEA" w:rsidP="0017029B">
                <w:pPr>
                  <w:rPr>
                    <w:rFonts w:ascii="Arial" w:hAnsi="Arial" w:cs="Arial"/>
                    <w:sz w:val="20"/>
                    <w:szCs w:val="20"/>
                  </w:rPr>
                </w:pPr>
                <w:r>
                  <w:rPr>
                    <w:rFonts w:ascii="Arial" w:hAnsi="Arial" w:cs="Arial"/>
                    <w:sz w:val="20"/>
                    <w:szCs w:val="20"/>
                  </w:rPr>
                  <w:t>“</w:t>
                </w:r>
                <w:r w:rsidRPr="0068242F">
                  <w:rPr>
                    <w:rFonts w:ascii="Arial" w:hAnsi="Arial" w:cs="Arial"/>
                    <w:sz w:val="20"/>
                    <w:szCs w:val="20"/>
                  </w:rPr>
                  <w:t>The full framework for data extraction is presented in Supplementary Table S2. This was developed iteratively with input from authors expert in CHIM development as the search developed. Data was extracted by a single-author (DOH), recorded using Microsoft Excel, and checked by a second (VS).</w:t>
                </w:r>
                <w:r>
                  <w:rPr>
                    <w:rFonts w:ascii="Arial" w:hAnsi="Arial" w:cs="Arial"/>
                    <w:sz w:val="20"/>
                    <w:szCs w:val="20"/>
                  </w:rPr>
                  <w:t>”</w:t>
                </w:r>
              </w:p>
            </w:tc>
          </w:sdtContent>
        </w:sdt>
      </w:tr>
      <w:tr w:rsidR="00EA3AEA" w:rsidRPr="00410502" w14:paraId="394DB67D" w14:textId="77777777" w:rsidTr="0017029B">
        <w:trPr>
          <w:trHeight w:val="260"/>
        </w:trPr>
        <w:tc>
          <w:tcPr>
            <w:tcW w:w="0" w:type="auto"/>
            <w:vAlign w:val="center"/>
          </w:tcPr>
          <w:p w14:paraId="675AC8F3"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0DC0DFC"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3511521E" w14:textId="77777777" w:rsidR="00EA3AEA" w:rsidRPr="00410502" w:rsidRDefault="00EA3AEA" w:rsidP="0017029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74880D01" w14:textId="77777777" w:rsidR="00EA3AEA" w:rsidRDefault="00EA3AEA" w:rsidP="0017029B">
            <w:pPr>
              <w:rPr>
                <w:rFonts w:ascii="Arial" w:hAnsi="Arial" w:cs="Arial"/>
                <w:sz w:val="20"/>
                <w:szCs w:val="20"/>
              </w:rPr>
            </w:pPr>
            <w:r>
              <w:rPr>
                <w:rFonts w:ascii="Arial" w:hAnsi="Arial" w:cs="Arial"/>
                <w:sz w:val="20"/>
                <w:szCs w:val="20"/>
              </w:rPr>
              <w:t>9 &amp; Table S2</w:t>
            </w:r>
          </w:p>
          <w:p w14:paraId="2267E3D7" w14:textId="77777777" w:rsidR="00EA3AEA" w:rsidRPr="00A87DD6" w:rsidRDefault="00EA3AEA" w:rsidP="0017029B">
            <w:pPr>
              <w:rPr>
                <w:rFonts w:ascii="Arial" w:hAnsi="Arial" w:cs="Arial"/>
                <w:sz w:val="20"/>
                <w:szCs w:val="20"/>
                <w:lang w:val="en-GB"/>
              </w:rPr>
            </w:pPr>
            <w:r>
              <w:rPr>
                <w:rFonts w:ascii="Arial" w:hAnsi="Arial" w:cs="Arial"/>
                <w:sz w:val="20"/>
                <w:szCs w:val="20"/>
              </w:rPr>
              <w:t>“</w:t>
            </w:r>
            <w:r w:rsidRPr="00A87DD6">
              <w:rPr>
                <w:rFonts w:ascii="Arial" w:hAnsi="Arial" w:cs="Arial"/>
                <w:sz w:val="20"/>
                <w:szCs w:val="20"/>
                <w:lang w:val="en-GB"/>
              </w:rPr>
              <w:t>The primary outcome was confirmation the administered viral strain could subsequently be recovered from participants. The secondary outcome was safety of the mutant viruses. Other outcomes were narratively summarised where reported, namely: author; year; institution; mutation from wild-type; study phase; dosage; sample size; comparator; adverse events (AE)/serious adverse events (SAE); follow-up length; and availability and regulatory requirements.</w:t>
            </w:r>
            <w:r>
              <w:rPr>
                <w:rFonts w:ascii="Arial" w:hAnsi="Arial" w:cs="Arial"/>
                <w:sz w:val="20"/>
                <w:szCs w:val="20"/>
                <w:lang w:val="en-GB"/>
              </w:rPr>
              <w:t>”</w:t>
            </w:r>
          </w:p>
          <w:p w14:paraId="069C67FB" w14:textId="77777777" w:rsidR="00EA3AEA" w:rsidRPr="00410502" w:rsidRDefault="00EA3AEA" w:rsidP="0017029B">
            <w:pPr>
              <w:rPr>
                <w:rFonts w:ascii="Arial" w:hAnsi="Arial" w:cs="Arial"/>
                <w:sz w:val="20"/>
                <w:szCs w:val="20"/>
              </w:rPr>
            </w:pPr>
          </w:p>
        </w:tc>
      </w:tr>
      <w:tr w:rsidR="00EA3AEA" w:rsidRPr="00410502" w14:paraId="6B18E117" w14:textId="77777777" w:rsidTr="0017029B">
        <w:tc>
          <w:tcPr>
            <w:tcW w:w="0" w:type="auto"/>
            <w:vAlign w:val="center"/>
          </w:tcPr>
          <w:p w14:paraId="755EBCFD"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4E851F1C" w14:textId="77777777" w:rsidR="00EA3AEA" w:rsidRPr="00410502" w:rsidRDefault="00EA3AEA" w:rsidP="0017029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4074FE8" w14:textId="77777777" w:rsidR="00EA3AEA" w:rsidRPr="00410502" w:rsidRDefault="00EA3AEA" w:rsidP="0017029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C89A2159907894E9FCE4F922634104E"/>
            </w:placeholder>
          </w:sdtPr>
          <w:sdtEndPr/>
          <w:sdtContent>
            <w:tc>
              <w:tcPr>
                <w:tcW w:w="0" w:type="auto"/>
                <w:vAlign w:val="center"/>
              </w:tcPr>
              <w:p w14:paraId="07917637" w14:textId="77777777" w:rsidR="00EA3AEA" w:rsidRDefault="00EA3AEA" w:rsidP="0017029B">
                <w:pPr>
                  <w:rPr>
                    <w:rFonts w:ascii="Arial" w:hAnsi="Arial" w:cs="Arial"/>
                    <w:sz w:val="20"/>
                    <w:szCs w:val="20"/>
                  </w:rPr>
                </w:pPr>
                <w:r>
                  <w:rPr>
                    <w:rFonts w:ascii="Arial" w:hAnsi="Arial" w:cs="Arial"/>
                    <w:sz w:val="20"/>
                    <w:szCs w:val="20"/>
                  </w:rPr>
                  <w:t>9 &amp; Supplementary Appendix 4</w:t>
                </w:r>
              </w:p>
              <w:p w14:paraId="7270C3EA" w14:textId="635987F5" w:rsidR="00EA3AEA" w:rsidRPr="00147735" w:rsidRDefault="00EA3AEA" w:rsidP="0017029B">
                <w:pPr>
                  <w:rPr>
                    <w:rFonts w:ascii="Arial" w:hAnsi="Arial" w:cs="Arial"/>
                    <w:sz w:val="20"/>
                    <w:szCs w:val="20"/>
                    <w:lang w:val="en-GB"/>
                  </w:rPr>
                </w:pPr>
                <w:r>
                  <w:rPr>
                    <w:rFonts w:ascii="Arial" w:hAnsi="Arial" w:cs="Arial"/>
                    <w:sz w:val="20"/>
                    <w:szCs w:val="20"/>
                  </w:rPr>
                  <w:t>“</w:t>
                </w:r>
                <w:r w:rsidRPr="00147735">
                  <w:rPr>
                    <w:rFonts w:ascii="Arial" w:hAnsi="Arial" w:cs="Arial"/>
                    <w:sz w:val="20"/>
                    <w:szCs w:val="20"/>
                    <w:lang w:val="en-GB"/>
                  </w:rPr>
                  <w:t xml:space="preserve">A risk of bias assessment was conducted by a single author (DOH). We used the original Cochrane Collaboration Tool </w:t>
                </w:r>
                <w:r w:rsidR="00C823E4">
                  <w:rPr>
                    <w:rFonts w:ascii="Arial" w:hAnsi="Arial" w:cs="Arial"/>
                    <w:sz w:val="20"/>
                    <w:szCs w:val="20"/>
                  </w:rPr>
                  <w:t>(38)</w:t>
                </w:r>
                <w:r w:rsidRPr="00147735">
                  <w:rPr>
                    <w:rFonts w:ascii="Arial" w:hAnsi="Arial" w:cs="Arial"/>
                    <w:sz w:val="20"/>
                    <w:szCs w:val="20"/>
                    <w:lang w:val="en-GB"/>
                  </w:rPr>
                  <w:t xml:space="preserve"> for randomised studies. This tool was the most appropriate because the outcome of interest in our review (viraemia) was not the primary outcome of the studies evaluated and this tool provides a general risk of bias assessment rather than against a particular outcome. Non-randomised studies were assessed using the ROBINS-E tool</w:t>
                </w:r>
                <w:r w:rsidR="00C823E4">
                  <w:rPr>
                    <w:rFonts w:ascii="Arial" w:hAnsi="Arial" w:cs="Arial"/>
                    <w:sz w:val="20"/>
                    <w:szCs w:val="20"/>
                  </w:rPr>
                  <w:t xml:space="preserve"> (39)</w:t>
                </w:r>
                <w:r w:rsidRPr="00147735">
                  <w:rPr>
                    <w:rFonts w:ascii="Arial" w:hAnsi="Arial" w:cs="Arial"/>
                    <w:sz w:val="20"/>
                    <w:szCs w:val="20"/>
                    <w:lang w:val="en-GB"/>
                  </w:rPr>
                  <w:t xml:space="preserve">. </w:t>
                </w:r>
                <w:r>
                  <w:rPr>
                    <w:rFonts w:ascii="Arial" w:hAnsi="Arial" w:cs="Arial"/>
                    <w:sz w:val="20"/>
                    <w:szCs w:val="20"/>
                    <w:lang w:val="en-GB"/>
                  </w:rPr>
                  <w:t>“</w:t>
                </w:r>
              </w:p>
            </w:tc>
          </w:sdtContent>
        </w:sdt>
      </w:tr>
      <w:tr w:rsidR="00EA3AEA" w:rsidRPr="00410502" w14:paraId="63E91E36" w14:textId="77777777" w:rsidTr="0017029B">
        <w:tc>
          <w:tcPr>
            <w:tcW w:w="0" w:type="auto"/>
            <w:vAlign w:val="center"/>
          </w:tcPr>
          <w:p w14:paraId="34801D93"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1FB71BC" w14:textId="77777777" w:rsidR="00EA3AEA" w:rsidRPr="00410502" w:rsidRDefault="00EA3AEA" w:rsidP="0017029B">
            <w:pPr>
              <w:jc w:val="center"/>
              <w:rPr>
                <w:rFonts w:ascii="Arial" w:hAnsi="Arial" w:cs="Arial"/>
                <w:sz w:val="20"/>
                <w:szCs w:val="20"/>
              </w:rPr>
            </w:pPr>
            <w:r>
              <w:rPr>
                <w:rFonts w:ascii="Arial" w:hAnsi="Arial" w:cs="Arial"/>
                <w:sz w:val="20"/>
                <w:szCs w:val="20"/>
              </w:rPr>
              <w:t>13</w:t>
            </w:r>
          </w:p>
        </w:tc>
        <w:tc>
          <w:tcPr>
            <w:tcW w:w="0" w:type="auto"/>
            <w:vAlign w:val="center"/>
          </w:tcPr>
          <w:p w14:paraId="16471144" w14:textId="77777777" w:rsidR="00EA3AEA" w:rsidRPr="00410502" w:rsidRDefault="00EA3AEA" w:rsidP="0017029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C89A2159907894E9FCE4F922634104E"/>
            </w:placeholder>
          </w:sdtPr>
          <w:sdtEndPr/>
          <w:sdtContent>
            <w:tc>
              <w:tcPr>
                <w:tcW w:w="0" w:type="auto"/>
                <w:vAlign w:val="center"/>
              </w:tcPr>
              <w:p w14:paraId="3F6E1A9F" w14:textId="77777777" w:rsidR="00EA3AEA" w:rsidRDefault="00EA3AEA" w:rsidP="0017029B">
                <w:pPr>
                  <w:rPr>
                    <w:rFonts w:ascii="Arial" w:hAnsi="Arial" w:cs="Arial"/>
                    <w:sz w:val="20"/>
                    <w:szCs w:val="20"/>
                  </w:rPr>
                </w:pPr>
                <w:r>
                  <w:rPr>
                    <w:rFonts w:ascii="Arial" w:hAnsi="Arial" w:cs="Arial"/>
                    <w:sz w:val="20"/>
                    <w:szCs w:val="20"/>
                  </w:rPr>
                  <w:t>10</w:t>
                </w:r>
              </w:p>
              <w:p w14:paraId="7E001316" w14:textId="77777777" w:rsidR="00EA3AEA" w:rsidRPr="00F66730" w:rsidRDefault="00EA3AEA" w:rsidP="0017029B">
                <w:pPr>
                  <w:rPr>
                    <w:rFonts w:ascii="Arial" w:hAnsi="Arial" w:cs="Arial"/>
                    <w:sz w:val="20"/>
                    <w:szCs w:val="20"/>
                    <w:lang w:val="en-GB"/>
                  </w:rPr>
                </w:pPr>
                <w:r>
                  <w:rPr>
                    <w:rFonts w:ascii="Arial" w:hAnsi="Arial" w:cs="Arial"/>
                    <w:sz w:val="20"/>
                    <w:szCs w:val="20"/>
                  </w:rPr>
                  <w:t>“</w:t>
                </w:r>
                <w:r w:rsidRPr="00F66730">
                  <w:rPr>
                    <w:rFonts w:ascii="Arial" w:hAnsi="Arial" w:cs="Arial"/>
                    <w:sz w:val="20"/>
                    <w:szCs w:val="20"/>
                    <w:lang w:val="en-GB"/>
                  </w:rPr>
                  <w:t xml:space="preserve">Some attenuated strains were investigated in more than one study. In those cases, the methodology and results of those studies are presented together – see Table 1 and Supplementary Table S2. We have provided a descriptive and quantitative (where appropriate) summary for each identified attenuated strain. A background for each pathogen is also presented prior to the description of any identified attenuated strains. </w:t>
                </w:r>
                <w:r>
                  <w:rPr>
                    <w:rFonts w:ascii="Arial" w:hAnsi="Arial" w:cs="Arial"/>
                    <w:sz w:val="20"/>
                    <w:szCs w:val="20"/>
                    <w:lang w:val="en-GB"/>
                  </w:rPr>
                  <w:t>“</w:t>
                </w:r>
              </w:p>
            </w:tc>
          </w:sdtContent>
        </w:sdt>
      </w:tr>
      <w:tr w:rsidR="00EA3AEA" w:rsidRPr="00410502" w14:paraId="0206B79F" w14:textId="77777777" w:rsidTr="0017029B">
        <w:tc>
          <w:tcPr>
            <w:tcW w:w="0" w:type="auto"/>
            <w:gridSpan w:val="4"/>
            <w:shd w:val="clear" w:color="auto" w:fill="D9E2F3" w:themeFill="accent1" w:themeFillTint="33"/>
            <w:vAlign w:val="center"/>
          </w:tcPr>
          <w:p w14:paraId="0138FB20" w14:textId="77777777" w:rsidR="00EA3AEA" w:rsidRPr="00410502" w:rsidRDefault="00EA3AEA" w:rsidP="0017029B">
            <w:pPr>
              <w:rPr>
                <w:rFonts w:ascii="Arial" w:hAnsi="Arial" w:cs="Arial"/>
                <w:b/>
                <w:sz w:val="20"/>
                <w:szCs w:val="20"/>
              </w:rPr>
            </w:pPr>
            <w:r w:rsidRPr="00410502">
              <w:rPr>
                <w:rFonts w:ascii="Arial" w:hAnsi="Arial" w:cs="Arial"/>
                <w:b/>
                <w:sz w:val="20"/>
                <w:szCs w:val="20"/>
              </w:rPr>
              <w:t>RESULTS</w:t>
            </w:r>
          </w:p>
        </w:tc>
      </w:tr>
      <w:tr w:rsidR="00EA3AEA" w:rsidRPr="00410502" w14:paraId="31982F79" w14:textId="77777777" w:rsidTr="0017029B">
        <w:tc>
          <w:tcPr>
            <w:tcW w:w="0" w:type="auto"/>
            <w:vAlign w:val="center"/>
          </w:tcPr>
          <w:p w14:paraId="56BEFCB1"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F104E6" w14:textId="77777777" w:rsidR="00EA3AEA" w:rsidRPr="00410502" w:rsidRDefault="00EA3AEA" w:rsidP="0017029B">
            <w:pPr>
              <w:jc w:val="center"/>
              <w:rPr>
                <w:rFonts w:ascii="Arial" w:hAnsi="Arial" w:cs="Arial"/>
                <w:sz w:val="20"/>
                <w:szCs w:val="20"/>
              </w:rPr>
            </w:pPr>
            <w:r>
              <w:rPr>
                <w:rFonts w:ascii="Arial" w:hAnsi="Arial" w:cs="Arial"/>
                <w:sz w:val="20"/>
                <w:szCs w:val="20"/>
              </w:rPr>
              <w:t>14</w:t>
            </w:r>
          </w:p>
        </w:tc>
        <w:tc>
          <w:tcPr>
            <w:tcW w:w="0" w:type="auto"/>
            <w:vAlign w:val="center"/>
          </w:tcPr>
          <w:p w14:paraId="7455E10A" w14:textId="77777777" w:rsidR="00EA3AEA" w:rsidRPr="00410502" w:rsidRDefault="00EA3AEA" w:rsidP="0017029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C89A2159907894E9FCE4F922634104E"/>
            </w:placeholder>
          </w:sdtPr>
          <w:sdtEndPr/>
          <w:sdtContent>
            <w:tc>
              <w:tcPr>
                <w:tcW w:w="0" w:type="auto"/>
                <w:vAlign w:val="center"/>
              </w:tcPr>
              <w:p w14:paraId="1DA735A5" w14:textId="77777777" w:rsidR="00EA3AEA" w:rsidRDefault="00EA3AEA" w:rsidP="0017029B">
                <w:pPr>
                  <w:rPr>
                    <w:rFonts w:ascii="Arial" w:hAnsi="Arial" w:cs="Arial"/>
                    <w:sz w:val="20"/>
                    <w:szCs w:val="20"/>
                  </w:rPr>
                </w:pPr>
                <w:r>
                  <w:rPr>
                    <w:rFonts w:ascii="Arial" w:hAnsi="Arial" w:cs="Arial"/>
                    <w:sz w:val="20"/>
                    <w:szCs w:val="20"/>
                  </w:rPr>
                  <w:t>10,12</w:t>
                </w:r>
              </w:p>
              <w:p w14:paraId="32C1BBE8" w14:textId="77777777" w:rsidR="00EA3AEA" w:rsidRDefault="00EA3AEA" w:rsidP="0017029B">
                <w:pPr>
                  <w:rPr>
                    <w:rFonts w:ascii="Arial" w:hAnsi="Arial" w:cs="Arial"/>
                    <w:sz w:val="20"/>
                    <w:szCs w:val="20"/>
                  </w:rPr>
                </w:pPr>
              </w:p>
              <w:p w14:paraId="4D527944" w14:textId="77777777" w:rsidR="00EA3AEA" w:rsidRDefault="00EA3AEA" w:rsidP="0017029B">
                <w:pPr>
                  <w:rPr>
                    <w:rFonts w:ascii="Arial" w:hAnsi="Arial" w:cs="Arial"/>
                    <w:sz w:val="20"/>
                    <w:szCs w:val="20"/>
                  </w:rPr>
                </w:pPr>
                <w:r>
                  <w:rPr>
                    <w:rFonts w:ascii="Arial" w:hAnsi="Arial" w:cs="Arial"/>
                    <w:sz w:val="20"/>
                    <w:szCs w:val="20"/>
                    <w:lang w:val="en-GB"/>
                  </w:rPr>
                  <w:t>“</w:t>
                </w:r>
                <w:r w:rsidRPr="00DE31FA">
                  <w:rPr>
                    <w:rFonts w:ascii="Arial" w:hAnsi="Arial" w:cs="Arial"/>
                    <w:sz w:val="20"/>
                    <w:szCs w:val="20"/>
                    <w:lang w:val="en-GB"/>
                  </w:rPr>
                  <w:t>The literature search resulted in 13,078 studies (n=6242 for E</w:t>
                </w:r>
                <w:r>
                  <w:rPr>
                    <w:rFonts w:ascii="Arial" w:hAnsi="Arial" w:cs="Arial"/>
                    <w:sz w:val="20"/>
                    <w:szCs w:val="20"/>
                    <w:lang w:val="en-GB"/>
                  </w:rPr>
                  <w:t>VD</w:t>
                </w:r>
                <w:r w:rsidRPr="00DE31FA">
                  <w:rPr>
                    <w:rFonts w:ascii="Arial" w:hAnsi="Arial" w:cs="Arial"/>
                    <w:sz w:val="20"/>
                    <w:szCs w:val="20"/>
                    <w:lang w:val="en-GB"/>
                  </w:rPr>
                  <w:t>, n=2517 for MERS</w:t>
                </w:r>
                <w:r>
                  <w:rPr>
                    <w:rFonts w:ascii="Arial" w:hAnsi="Arial" w:cs="Arial"/>
                    <w:sz w:val="20"/>
                    <w:szCs w:val="20"/>
                    <w:lang w:val="en-GB"/>
                  </w:rPr>
                  <w:t>-</w:t>
                </w:r>
                <w:proofErr w:type="spellStart"/>
                <w:r>
                  <w:rPr>
                    <w:rFonts w:ascii="Arial" w:hAnsi="Arial" w:cs="Arial"/>
                    <w:sz w:val="20"/>
                    <w:szCs w:val="20"/>
                    <w:lang w:val="en-GB"/>
                  </w:rPr>
                  <w:t>CoV</w:t>
                </w:r>
                <w:proofErr w:type="spellEnd"/>
                <w:r w:rsidRPr="00DE31FA">
                  <w:rPr>
                    <w:rFonts w:ascii="Arial" w:hAnsi="Arial" w:cs="Arial"/>
                    <w:sz w:val="20"/>
                    <w:szCs w:val="20"/>
                    <w:lang w:val="en-GB"/>
                  </w:rPr>
                  <w:t xml:space="preserve">, n=1591 for CHIKV, n=1197 for RVFV, n=911 for LV and n=620 for </w:t>
                </w:r>
                <w:proofErr w:type="spellStart"/>
                <w:r w:rsidRPr="00DE31FA">
                  <w:rPr>
                    <w:rFonts w:ascii="Arial" w:hAnsi="Arial" w:cs="Arial"/>
                    <w:sz w:val="20"/>
                    <w:szCs w:val="20"/>
                    <w:lang w:val="en-GB"/>
                  </w:rPr>
                  <w:t>NiV</w:t>
                </w:r>
                <w:proofErr w:type="spellEnd"/>
                <w:r w:rsidRPr="00DE31FA">
                  <w:rPr>
                    <w:rFonts w:ascii="Arial" w:hAnsi="Arial" w:cs="Arial"/>
                    <w:sz w:val="20"/>
                    <w:szCs w:val="20"/>
                    <w:lang w:val="en-GB"/>
                  </w:rPr>
                  <w:t>). We first removed 3653 duplicates and then, as per our protocol, removed 3427 articles found via search-terms that referenced non-human primates, with the option they could be included later if very limited human data was found (this step was not subsequently required). Thus, 5998 studies remained for title and abstract screening. Of these, 351 manuscripts were selected for full text review and nine were included for data extraction</w:t>
                </w:r>
                <w:r>
                  <w:rPr>
                    <w:rFonts w:ascii="Arial" w:hAnsi="Arial" w:cs="Arial"/>
                    <w:sz w:val="20"/>
                    <w:szCs w:val="20"/>
                    <w:lang w:val="en-GB"/>
                  </w:rPr>
                  <w:t>”</w:t>
                </w:r>
              </w:p>
              <w:p w14:paraId="7002F234" w14:textId="77777777" w:rsidR="00EA3AEA" w:rsidRDefault="00EA3AEA" w:rsidP="0017029B">
                <w:pPr>
                  <w:rPr>
                    <w:rFonts w:ascii="Arial" w:hAnsi="Arial" w:cs="Arial"/>
                    <w:sz w:val="20"/>
                    <w:szCs w:val="20"/>
                  </w:rPr>
                </w:pPr>
              </w:p>
              <w:p w14:paraId="3C12A030" w14:textId="77777777" w:rsidR="00EA3AEA" w:rsidRPr="00410502" w:rsidRDefault="00EA3AEA" w:rsidP="0017029B">
                <w:pPr>
                  <w:rPr>
                    <w:rFonts w:ascii="Arial" w:hAnsi="Arial" w:cs="Arial"/>
                    <w:sz w:val="20"/>
                    <w:szCs w:val="20"/>
                  </w:rPr>
                </w:pPr>
                <w:r>
                  <w:rPr>
                    <w:rFonts w:ascii="Arial" w:hAnsi="Arial" w:cs="Arial"/>
                    <w:sz w:val="20"/>
                    <w:szCs w:val="20"/>
                  </w:rPr>
                  <w:t>PRISMA Flow diagram on Page 12</w:t>
                </w:r>
              </w:p>
            </w:tc>
          </w:sdtContent>
        </w:sdt>
      </w:tr>
      <w:tr w:rsidR="00EA3AEA" w:rsidRPr="00410502" w14:paraId="4EBA36AA" w14:textId="77777777" w:rsidTr="0017029B">
        <w:tc>
          <w:tcPr>
            <w:tcW w:w="0" w:type="auto"/>
            <w:vAlign w:val="center"/>
          </w:tcPr>
          <w:p w14:paraId="36620D39"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AA21C7F" w14:textId="77777777" w:rsidR="00EA3AEA" w:rsidRPr="00410502" w:rsidRDefault="00EA3AEA" w:rsidP="0017029B">
            <w:pPr>
              <w:jc w:val="center"/>
              <w:rPr>
                <w:rFonts w:ascii="Arial" w:hAnsi="Arial" w:cs="Arial"/>
                <w:sz w:val="20"/>
                <w:szCs w:val="20"/>
              </w:rPr>
            </w:pPr>
            <w:r>
              <w:rPr>
                <w:rFonts w:ascii="Arial" w:hAnsi="Arial" w:cs="Arial"/>
                <w:sz w:val="20"/>
                <w:szCs w:val="20"/>
              </w:rPr>
              <w:t>15</w:t>
            </w:r>
          </w:p>
        </w:tc>
        <w:tc>
          <w:tcPr>
            <w:tcW w:w="0" w:type="auto"/>
            <w:vAlign w:val="center"/>
          </w:tcPr>
          <w:p w14:paraId="682C1757" w14:textId="77777777" w:rsidR="00EA3AEA" w:rsidRPr="00410502" w:rsidRDefault="00EA3AEA" w:rsidP="0017029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C89A2159907894E9FCE4F922634104E"/>
            </w:placeholder>
          </w:sdtPr>
          <w:sdtEndPr/>
          <w:sdtContent>
            <w:tc>
              <w:tcPr>
                <w:tcW w:w="0" w:type="auto"/>
                <w:vAlign w:val="center"/>
              </w:tcPr>
              <w:p w14:paraId="7E885153" w14:textId="77777777" w:rsidR="00EA3AEA" w:rsidRDefault="00EA3AEA" w:rsidP="0017029B">
                <w:pPr>
                  <w:rPr>
                    <w:rFonts w:ascii="Arial" w:hAnsi="Arial" w:cs="Arial"/>
                    <w:sz w:val="20"/>
                    <w:szCs w:val="20"/>
                  </w:rPr>
                </w:pPr>
                <w:r>
                  <w:rPr>
                    <w:rFonts w:ascii="Arial" w:hAnsi="Arial" w:cs="Arial"/>
                    <w:sz w:val="20"/>
                    <w:szCs w:val="20"/>
                  </w:rPr>
                  <w:t>10, 11</w:t>
                </w:r>
              </w:p>
              <w:p w14:paraId="4EA4CC7F" w14:textId="77777777" w:rsidR="00EA3AEA" w:rsidRDefault="00EA3AEA" w:rsidP="0017029B">
                <w:pPr>
                  <w:rPr>
                    <w:rFonts w:ascii="Arial" w:hAnsi="Arial" w:cs="Arial"/>
                    <w:sz w:val="20"/>
                    <w:szCs w:val="20"/>
                  </w:rPr>
                </w:pPr>
              </w:p>
              <w:p w14:paraId="2345FAFB" w14:textId="365BCBE4" w:rsidR="00EA3AEA" w:rsidRPr="00410502" w:rsidRDefault="00FE0167" w:rsidP="0017029B">
                <w:pPr>
                  <w:rPr>
                    <w:rFonts w:ascii="Arial" w:hAnsi="Arial" w:cs="Arial"/>
                    <w:sz w:val="20"/>
                    <w:szCs w:val="20"/>
                  </w:rPr>
                </w:pPr>
                <w:r>
                  <w:rPr>
                    <w:rFonts w:ascii="Arial" w:hAnsi="Arial" w:cs="Arial"/>
                    <w:sz w:val="20"/>
                    <w:szCs w:val="20"/>
                    <w:lang w:val="en-GB"/>
                  </w:rPr>
                  <w:t>“</w:t>
                </w:r>
                <w:r w:rsidRPr="00FE0167">
                  <w:rPr>
                    <w:rFonts w:ascii="Arial" w:hAnsi="Arial" w:cs="Arial"/>
                    <w:sz w:val="20"/>
                    <w:szCs w:val="20"/>
                    <w:lang w:val="en-GB"/>
                  </w:rPr>
                  <w:t xml:space="preserve">Of the nine included studies, five were randomised controlled trials (40-44), two were randomised controlled Phase 1 trials with a non-randomised </w:t>
                </w:r>
                <w:r w:rsidRPr="00FE0167">
                  <w:rPr>
                    <w:rFonts w:ascii="Arial" w:hAnsi="Arial" w:cs="Arial"/>
                    <w:sz w:val="20"/>
                    <w:szCs w:val="20"/>
                    <w:lang w:val="en-GB"/>
                  </w:rPr>
                  <w:lastRenderedPageBreak/>
                  <w:t>safety or confirmatory cohort (45, 46) and two were non-randomised interventional studies (47, 48). Five of the nine studies investigated for recovery of attenuated virus (40, 44-47).</w:t>
                </w:r>
                <w:r>
                  <w:rPr>
                    <w:rFonts w:ascii="Arial" w:hAnsi="Arial" w:cs="Arial"/>
                    <w:sz w:val="20"/>
                    <w:szCs w:val="20"/>
                    <w:lang w:val="en-GB"/>
                  </w:rPr>
                  <w:t>”</w:t>
                </w:r>
              </w:p>
            </w:tc>
          </w:sdtContent>
        </w:sdt>
      </w:tr>
      <w:tr w:rsidR="00EA3AEA" w:rsidRPr="00410502" w14:paraId="6EC086BC" w14:textId="77777777" w:rsidTr="0017029B">
        <w:tc>
          <w:tcPr>
            <w:tcW w:w="0" w:type="auto"/>
            <w:vAlign w:val="center"/>
          </w:tcPr>
          <w:p w14:paraId="58CFFC89"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3E17F95F" w14:textId="77777777" w:rsidR="00EA3AEA" w:rsidRPr="00410502" w:rsidRDefault="00EA3AEA" w:rsidP="0017029B">
            <w:pPr>
              <w:jc w:val="center"/>
              <w:rPr>
                <w:rFonts w:ascii="Arial" w:hAnsi="Arial" w:cs="Arial"/>
                <w:sz w:val="20"/>
                <w:szCs w:val="20"/>
              </w:rPr>
            </w:pPr>
            <w:r>
              <w:rPr>
                <w:rFonts w:ascii="Arial" w:hAnsi="Arial" w:cs="Arial"/>
                <w:sz w:val="20"/>
                <w:szCs w:val="20"/>
              </w:rPr>
              <w:t>16</w:t>
            </w:r>
          </w:p>
        </w:tc>
        <w:tc>
          <w:tcPr>
            <w:tcW w:w="0" w:type="auto"/>
            <w:vAlign w:val="center"/>
          </w:tcPr>
          <w:p w14:paraId="38C6970A" w14:textId="77777777" w:rsidR="00EA3AEA" w:rsidRPr="00410502" w:rsidRDefault="00EA3AEA" w:rsidP="0017029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359D3931" w14:textId="77777777" w:rsidR="00EA3AEA" w:rsidRDefault="00EA3AEA" w:rsidP="0017029B">
            <w:pPr>
              <w:rPr>
                <w:rFonts w:ascii="Arial" w:hAnsi="Arial" w:cs="Arial"/>
                <w:sz w:val="20"/>
                <w:szCs w:val="20"/>
              </w:rPr>
            </w:pPr>
            <w:r>
              <w:rPr>
                <w:rFonts w:ascii="Arial" w:hAnsi="Arial" w:cs="Arial"/>
                <w:sz w:val="20"/>
                <w:szCs w:val="20"/>
              </w:rPr>
              <w:t>11 &amp; S4</w:t>
            </w:r>
          </w:p>
          <w:p w14:paraId="249B23FE" w14:textId="4BE088E7" w:rsidR="00EA3AEA" w:rsidRPr="008057E3" w:rsidRDefault="007C1EE1" w:rsidP="0017029B">
            <w:pPr>
              <w:rPr>
                <w:rFonts w:ascii="Arial" w:hAnsi="Arial" w:cs="Arial"/>
                <w:sz w:val="20"/>
                <w:szCs w:val="20"/>
                <w:lang w:val="en-GB"/>
              </w:rPr>
            </w:pPr>
            <w:r>
              <w:rPr>
                <w:rFonts w:ascii="Arial" w:hAnsi="Arial" w:cs="Arial"/>
                <w:sz w:val="20"/>
                <w:szCs w:val="20"/>
              </w:rPr>
              <w:t>“</w:t>
            </w:r>
            <w:r w:rsidRPr="007C1EE1">
              <w:rPr>
                <w:rFonts w:ascii="Arial" w:hAnsi="Arial" w:cs="Arial"/>
                <w:sz w:val="20"/>
                <w:szCs w:val="20"/>
                <w:lang w:val="en-GB"/>
              </w:rPr>
              <w:t>S1 Fig in S4 Appendix presents risk of bias assessments for the included studies. Only one study was found to be at high risk of bias (45).</w:t>
            </w:r>
            <w:r>
              <w:rPr>
                <w:rFonts w:ascii="Arial" w:hAnsi="Arial" w:cs="Arial"/>
                <w:sz w:val="20"/>
                <w:szCs w:val="20"/>
                <w:lang w:val="en-GB"/>
              </w:rPr>
              <w:t>”</w:t>
            </w:r>
          </w:p>
        </w:tc>
      </w:tr>
      <w:tr w:rsidR="00EA3AEA" w:rsidRPr="00410502" w14:paraId="22FB7415" w14:textId="77777777" w:rsidTr="0017029B">
        <w:tc>
          <w:tcPr>
            <w:tcW w:w="0" w:type="auto"/>
            <w:vAlign w:val="center"/>
          </w:tcPr>
          <w:p w14:paraId="6AFDD4BA"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6D6DC48" w14:textId="77777777" w:rsidR="00EA3AEA" w:rsidRPr="00410502" w:rsidRDefault="00EA3AEA" w:rsidP="0017029B">
            <w:pPr>
              <w:jc w:val="center"/>
              <w:rPr>
                <w:rFonts w:ascii="Arial" w:hAnsi="Arial" w:cs="Arial"/>
                <w:sz w:val="20"/>
                <w:szCs w:val="20"/>
              </w:rPr>
            </w:pPr>
            <w:r>
              <w:rPr>
                <w:rFonts w:ascii="Arial" w:hAnsi="Arial" w:cs="Arial"/>
                <w:sz w:val="20"/>
                <w:szCs w:val="20"/>
              </w:rPr>
              <w:t>17</w:t>
            </w:r>
          </w:p>
        </w:tc>
        <w:tc>
          <w:tcPr>
            <w:tcW w:w="0" w:type="auto"/>
            <w:vAlign w:val="center"/>
          </w:tcPr>
          <w:p w14:paraId="1BCD819D" w14:textId="77777777" w:rsidR="00EA3AEA" w:rsidRPr="00410502" w:rsidRDefault="00EA3AEA" w:rsidP="0017029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C89A2159907894E9FCE4F922634104E"/>
            </w:placeholder>
          </w:sdtPr>
          <w:sdtEndPr/>
          <w:sdtContent>
            <w:tc>
              <w:tcPr>
                <w:tcW w:w="0" w:type="auto"/>
                <w:vAlign w:val="center"/>
              </w:tcPr>
              <w:p w14:paraId="35F21424" w14:textId="77777777" w:rsidR="00EA3AEA" w:rsidRPr="00410502" w:rsidRDefault="00EA3AEA" w:rsidP="0017029B">
                <w:pPr>
                  <w:rPr>
                    <w:rFonts w:ascii="Arial" w:hAnsi="Arial" w:cs="Arial"/>
                    <w:sz w:val="20"/>
                    <w:szCs w:val="20"/>
                  </w:rPr>
                </w:pPr>
                <w:r>
                  <w:rPr>
                    <w:rFonts w:ascii="Arial" w:hAnsi="Arial" w:cs="Arial"/>
                    <w:sz w:val="20"/>
                    <w:szCs w:val="20"/>
                  </w:rPr>
                  <w:t>13 &amp; Table S2</w:t>
                </w:r>
              </w:p>
            </w:tc>
          </w:sdtContent>
        </w:sdt>
      </w:tr>
      <w:tr w:rsidR="00EA3AEA" w:rsidRPr="00410502" w14:paraId="6358F664" w14:textId="77777777" w:rsidTr="0017029B">
        <w:tc>
          <w:tcPr>
            <w:tcW w:w="0" w:type="auto"/>
            <w:vAlign w:val="center"/>
          </w:tcPr>
          <w:p w14:paraId="23A11CA7"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6D4F008" w14:textId="77777777" w:rsidR="00EA3AEA" w:rsidRPr="00410502" w:rsidRDefault="00EA3AEA" w:rsidP="0017029B">
            <w:pPr>
              <w:jc w:val="center"/>
              <w:rPr>
                <w:rFonts w:ascii="Arial" w:hAnsi="Arial" w:cs="Arial"/>
                <w:sz w:val="20"/>
                <w:szCs w:val="20"/>
              </w:rPr>
            </w:pPr>
            <w:r>
              <w:rPr>
                <w:rFonts w:ascii="Arial" w:hAnsi="Arial" w:cs="Arial"/>
                <w:sz w:val="20"/>
                <w:szCs w:val="20"/>
              </w:rPr>
              <w:t>18</w:t>
            </w:r>
          </w:p>
        </w:tc>
        <w:tc>
          <w:tcPr>
            <w:tcW w:w="0" w:type="auto"/>
            <w:vAlign w:val="center"/>
          </w:tcPr>
          <w:p w14:paraId="62095A0A" w14:textId="77777777" w:rsidR="00EA3AEA" w:rsidRPr="00410502" w:rsidRDefault="00EA3AEA" w:rsidP="0017029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547573417"/>
              <w:placeholder>
                <w:docPart w:val="2C89A2159907894E9FCE4F922634104E"/>
              </w:placeholder>
            </w:sdtPr>
            <w:sdtEndPr/>
            <w:sdtContent>
              <w:p w14:paraId="1BD02AA5" w14:textId="77777777" w:rsidR="00EA3AEA" w:rsidRDefault="00EA3AEA" w:rsidP="0017029B">
                <w:pPr>
                  <w:rPr>
                    <w:rFonts w:ascii="Arial" w:hAnsi="Arial" w:cs="Arial"/>
                    <w:sz w:val="20"/>
                    <w:szCs w:val="20"/>
                  </w:rPr>
                </w:pPr>
                <w:r>
                  <w:rPr>
                    <w:rFonts w:ascii="Arial" w:hAnsi="Arial" w:cs="Arial"/>
                    <w:sz w:val="20"/>
                    <w:szCs w:val="20"/>
                  </w:rPr>
                  <w:t>14-23</w:t>
                </w:r>
              </w:p>
            </w:sdtContent>
          </w:sdt>
          <w:p w14:paraId="1C00BCD5" w14:textId="77777777" w:rsidR="00EA3AEA" w:rsidRPr="00410502" w:rsidRDefault="00EA3AEA" w:rsidP="0017029B">
            <w:pPr>
              <w:rPr>
                <w:rFonts w:ascii="Arial" w:hAnsi="Arial" w:cs="Arial"/>
                <w:sz w:val="20"/>
                <w:szCs w:val="20"/>
              </w:rPr>
            </w:pPr>
            <w:r>
              <w:rPr>
                <w:rFonts w:ascii="Arial" w:hAnsi="Arial" w:cs="Arial"/>
                <w:sz w:val="20"/>
                <w:szCs w:val="20"/>
              </w:rPr>
              <w:t>Comprehensive results presented for each pathogen</w:t>
            </w:r>
          </w:p>
        </w:tc>
      </w:tr>
      <w:tr w:rsidR="00EA3AEA" w:rsidRPr="00410502" w14:paraId="52C954FC" w14:textId="77777777" w:rsidTr="0017029B">
        <w:tc>
          <w:tcPr>
            <w:tcW w:w="0" w:type="auto"/>
            <w:gridSpan w:val="4"/>
            <w:shd w:val="clear" w:color="auto" w:fill="D9E2F3" w:themeFill="accent1" w:themeFillTint="33"/>
            <w:vAlign w:val="center"/>
          </w:tcPr>
          <w:p w14:paraId="66F15150" w14:textId="77777777" w:rsidR="00EA3AEA" w:rsidRPr="00410502" w:rsidRDefault="00EA3AEA" w:rsidP="0017029B">
            <w:pPr>
              <w:rPr>
                <w:rFonts w:ascii="Arial" w:hAnsi="Arial" w:cs="Arial"/>
                <w:b/>
                <w:sz w:val="20"/>
                <w:szCs w:val="20"/>
              </w:rPr>
            </w:pPr>
            <w:r w:rsidRPr="00410502">
              <w:rPr>
                <w:rFonts w:ascii="Arial" w:hAnsi="Arial" w:cs="Arial"/>
                <w:b/>
                <w:sz w:val="20"/>
                <w:szCs w:val="20"/>
              </w:rPr>
              <w:t>DISCUSSION</w:t>
            </w:r>
          </w:p>
        </w:tc>
      </w:tr>
      <w:tr w:rsidR="00EA3AEA" w:rsidRPr="00410502" w14:paraId="42275CE4" w14:textId="77777777" w:rsidTr="0017029B">
        <w:tc>
          <w:tcPr>
            <w:tcW w:w="0" w:type="auto"/>
            <w:vAlign w:val="center"/>
          </w:tcPr>
          <w:p w14:paraId="10CE291B"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00BB751" w14:textId="77777777" w:rsidR="00EA3AEA" w:rsidRPr="00410502" w:rsidRDefault="00EA3AEA" w:rsidP="0017029B">
            <w:pPr>
              <w:jc w:val="center"/>
              <w:rPr>
                <w:rFonts w:ascii="Arial" w:hAnsi="Arial" w:cs="Arial"/>
                <w:sz w:val="20"/>
                <w:szCs w:val="20"/>
              </w:rPr>
            </w:pPr>
            <w:r>
              <w:rPr>
                <w:rFonts w:ascii="Arial" w:hAnsi="Arial" w:cs="Arial"/>
                <w:sz w:val="20"/>
                <w:szCs w:val="20"/>
              </w:rPr>
              <w:t>19</w:t>
            </w:r>
          </w:p>
        </w:tc>
        <w:tc>
          <w:tcPr>
            <w:tcW w:w="0" w:type="auto"/>
            <w:vAlign w:val="center"/>
          </w:tcPr>
          <w:p w14:paraId="6C847557" w14:textId="77777777" w:rsidR="00EA3AEA" w:rsidRPr="00410502" w:rsidRDefault="00EA3AEA" w:rsidP="0017029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C89A2159907894E9FCE4F922634104E"/>
            </w:placeholder>
          </w:sdtPr>
          <w:sdtEndPr/>
          <w:sdtContent>
            <w:tc>
              <w:tcPr>
                <w:tcW w:w="0" w:type="auto"/>
                <w:vAlign w:val="center"/>
              </w:tcPr>
              <w:p w14:paraId="30967F6C" w14:textId="77777777" w:rsidR="00EA3AEA" w:rsidRDefault="00EA3AEA" w:rsidP="0017029B">
                <w:pPr>
                  <w:rPr>
                    <w:rFonts w:ascii="Arial" w:hAnsi="Arial" w:cs="Arial"/>
                    <w:sz w:val="20"/>
                    <w:szCs w:val="20"/>
                  </w:rPr>
                </w:pPr>
                <w:r>
                  <w:rPr>
                    <w:rFonts w:ascii="Arial" w:hAnsi="Arial" w:cs="Arial"/>
                    <w:sz w:val="20"/>
                    <w:szCs w:val="20"/>
                  </w:rPr>
                  <w:t>23-26</w:t>
                </w:r>
              </w:p>
              <w:p w14:paraId="18A30C9B" w14:textId="77777777" w:rsidR="00EA3AEA" w:rsidRPr="0046253E" w:rsidRDefault="00EA3AEA" w:rsidP="0017029B">
                <w:pPr>
                  <w:rPr>
                    <w:rFonts w:ascii="Arial" w:hAnsi="Arial" w:cs="Arial"/>
                    <w:sz w:val="20"/>
                    <w:szCs w:val="20"/>
                    <w:lang w:val="en-GB"/>
                  </w:rPr>
                </w:pPr>
                <w:r w:rsidRPr="00CA3665">
                  <w:rPr>
                    <w:rFonts w:ascii="Arial" w:hAnsi="Arial" w:cs="Arial"/>
                    <w:sz w:val="20"/>
                    <w:szCs w:val="20"/>
                  </w:rPr>
                  <w:t>We have identified four such strains across two priority pathogens, although only three strains (TSI-GSD-218 (40, 41, 48) and VLA1553 (42, 43, 46) of CHIKV and MP-12 (45, 47) of RVFV that produce the required virological response necessary for a CHIM (27). The final identified strain, hRVFV-4s of RVFV, does not cause viraemia in pre-clinical settings (11</w:t>
                </w:r>
                <w:r>
                  <w:rPr>
                    <w:rFonts w:ascii="Arial" w:hAnsi="Arial" w:cs="Arial"/>
                    <w:sz w:val="20"/>
                    <w:szCs w:val="20"/>
                  </w:rPr>
                  <w:t>7</w:t>
                </w:r>
                <w:r w:rsidRPr="00CA3665">
                  <w:rPr>
                    <w:rFonts w:ascii="Arial" w:hAnsi="Arial" w:cs="Arial"/>
                    <w:sz w:val="20"/>
                    <w:szCs w:val="20"/>
                  </w:rPr>
                  <w:t>) nor was virus detected in humans despite robust RT-qPCR testing</w:t>
                </w:r>
              </w:p>
            </w:tc>
          </w:sdtContent>
        </w:sdt>
      </w:tr>
      <w:tr w:rsidR="00EA3AEA" w:rsidRPr="00410502" w14:paraId="28B4F444" w14:textId="77777777" w:rsidTr="0017029B">
        <w:tc>
          <w:tcPr>
            <w:tcW w:w="0" w:type="auto"/>
            <w:vAlign w:val="center"/>
          </w:tcPr>
          <w:p w14:paraId="7B2374B6"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A415AD0" w14:textId="77777777" w:rsidR="00EA3AEA" w:rsidRPr="00410502" w:rsidRDefault="00EA3AEA" w:rsidP="0017029B">
            <w:pPr>
              <w:jc w:val="center"/>
              <w:rPr>
                <w:rFonts w:ascii="Arial" w:hAnsi="Arial" w:cs="Arial"/>
                <w:sz w:val="20"/>
                <w:szCs w:val="20"/>
              </w:rPr>
            </w:pPr>
            <w:r>
              <w:rPr>
                <w:rFonts w:ascii="Arial" w:hAnsi="Arial" w:cs="Arial"/>
                <w:sz w:val="20"/>
                <w:szCs w:val="20"/>
              </w:rPr>
              <w:t>20</w:t>
            </w:r>
          </w:p>
        </w:tc>
        <w:tc>
          <w:tcPr>
            <w:tcW w:w="0" w:type="auto"/>
            <w:vAlign w:val="center"/>
          </w:tcPr>
          <w:p w14:paraId="5845983B" w14:textId="77777777" w:rsidR="00EA3AEA" w:rsidRPr="00410502" w:rsidRDefault="00EA3AEA" w:rsidP="0017029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C89A2159907894E9FCE4F922634104E"/>
            </w:placeholder>
          </w:sdtPr>
          <w:sdtEndPr/>
          <w:sdtContent>
            <w:tc>
              <w:tcPr>
                <w:tcW w:w="0" w:type="auto"/>
                <w:vAlign w:val="center"/>
              </w:tcPr>
              <w:p w14:paraId="00EDF1E5" w14:textId="77777777" w:rsidR="00EA3AEA" w:rsidRDefault="00EA3AEA" w:rsidP="0017029B">
                <w:pPr>
                  <w:rPr>
                    <w:rFonts w:ascii="Arial" w:hAnsi="Arial" w:cs="Arial"/>
                    <w:sz w:val="20"/>
                    <w:szCs w:val="20"/>
                  </w:rPr>
                </w:pPr>
                <w:r>
                  <w:rPr>
                    <w:rFonts w:ascii="Arial" w:hAnsi="Arial" w:cs="Arial"/>
                    <w:sz w:val="20"/>
                    <w:szCs w:val="20"/>
                  </w:rPr>
                  <w:t>27</w:t>
                </w:r>
              </w:p>
              <w:p w14:paraId="4365853B" w14:textId="77777777" w:rsidR="00EA3AEA" w:rsidRPr="00410502" w:rsidRDefault="00EA3AEA" w:rsidP="0017029B">
                <w:pPr>
                  <w:rPr>
                    <w:rFonts w:ascii="Arial" w:hAnsi="Arial" w:cs="Arial"/>
                    <w:sz w:val="20"/>
                    <w:szCs w:val="20"/>
                  </w:rPr>
                </w:pPr>
                <w:r>
                  <w:rPr>
                    <w:rFonts w:ascii="Arial" w:hAnsi="Arial" w:cs="Arial"/>
                    <w:sz w:val="20"/>
                    <w:szCs w:val="20"/>
                  </w:rPr>
                  <w:t>“</w:t>
                </w:r>
                <w:r w:rsidRPr="007D28BF">
                  <w:rPr>
                    <w:rFonts w:ascii="Arial" w:hAnsi="Arial" w:cs="Arial"/>
                    <w:sz w:val="20"/>
                    <w:szCs w:val="20"/>
                    <w:lang w:val="en-GB"/>
                  </w:rPr>
                  <w:t>In common with all scoping reviews, our findings are dependent on the quality of the included studies leading to some limitations</w:t>
                </w:r>
                <w:r>
                  <w:rPr>
                    <w:rFonts w:ascii="Arial" w:hAnsi="Arial" w:cs="Arial"/>
                    <w:sz w:val="20"/>
                    <w:szCs w:val="20"/>
                    <w:lang w:val="en-GB"/>
                  </w:rPr>
                  <w:t>”</w:t>
                </w:r>
              </w:p>
            </w:tc>
          </w:sdtContent>
        </w:sdt>
      </w:tr>
      <w:tr w:rsidR="00EA3AEA" w:rsidRPr="00410502" w14:paraId="673994AA" w14:textId="77777777" w:rsidTr="0017029B">
        <w:tc>
          <w:tcPr>
            <w:tcW w:w="0" w:type="auto"/>
            <w:vAlign w:val="center"/>
          </w:tcPr>
          <w:p w14:paraId="410B8CC0" w14:textId="77777777" w:rsidR="00EA3AEA" w:rsidRPr="00410502" w:rsidRDefault="00EA3AEA" w:rsidP="0017029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323767E" w14:textId="77777777" w:rsidR="00EA3AEA" w:rsidRPr="00410502" w:rsidRDefault="00EA3AEA" w:rsidP="0017029B">
            <w:pPr>
              <w:jc w:val="center"/>
              <w:rPr>
                <w:rFonts w:ascii="Arial" w:hAnsi="Arial" w:cs="Arial"/>
                <w:sz w:val="20"/>
                <w:szCs w:val="20"/>
              </w:rPr>
            </w:pPr>
            <w:r>
              <w:rPr>
                <w:rFonts w:ascii="Arial" w:hAnsi="Arial" w:cs="Arial"/>
                <w:sz w:val="20"/>
                <w:szCs w:val="20"/>
              </w:rPr>
              <w:t>21</w:t>
            </w:r>
          </w:p>
        </w:tc>
        <w:tc>
          <w:tcPr>
            <w:tcW w:w="0" w:type="auto"/>
            <w:vAlign w:val="center"/>
          </w:tcPr>
          <w:p w14:paraId="3285AA53" w14:textId="77777777" w:rsidR="00EA3AEA" w:rsidRPr="00410502" w:rsidRDefault="00EA3AEA" w:rsidP="0017029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C89A2159907894E9FCE4F922634104E"/>
            </w:placeholder>
          </w:sdtPr>
          <w:sdtEndPr/>
          <w:sdtContent>
            <w:tc>
              <w:tcPr>
                <w:tcW w:w="0" w:type="auto"/>
                <w:vAlign w:val="center"/>
              </w:tcPr>
              <w:p w14:paraId="4CE3F104" w14:textId="77777777" w:rsidR="00EA3AEA" w:rsidRDefault="00EA3AEA" w:rsidP="0017029B">
                <w:pPr>
                  <w:rPr>
                    <w:rFonts w:ascii="Arial" w:hAnsi="Arial" w:cs="Arial"/>
                    <w:sz w:val="20"/>
                    <w:szCs w:val="20"/>
                  </w:rPr>
                </w:pPr>
                <w:r>
                  <w:rPr>
                    <w:rFonts w:ascii="Arial" w:hAnsi="Arial" w:cs="Arial"/>
                    <w:sz w:val="20"/>
                    <w:szCs w:val="20"/>
                  </w:rPr>
                  <w:t>27-28</w:t>
                </w:r>
              </w:p>
              <w:p w14:paraId="5FA20F80" w14:textId="77777777" w:rsidR="00EA3AEA" w:rsidRPr="00410502" w:rsidRDefault="00EA3AEA" w:rsidP="0017029B">
                <w:pPr>
                  <w:rPr>
                    <w:rFonts w:ascii="Arial" w:hAnsi="Arial" w:cs="Arial"/>
                    <w:sz w:val="20"/>
                    <w:szCs w:val="20"/>
                  </w:rPr>
                </w:pPr>
                <w:r w:rsidRPr="00137BD2">
                  <w:rPr>
                    <w:rFonts w:ascii="Arial" w:hAnsi="Arial" w:cs="Arial"/>
                    <w:sz w:val="20"/>
                    <w:szCs w:val="20"/>
                  </w:rPr>
                  <w:t>In conclusion, there are three attenuated viral strains of two CEPI priority pathogens, CHIKV and RVFV, that have been administered to humans that cause detectable attenuated viral RNA in blood and may therefore be amenable to development into a novel CHIM</w:t>
                </w:r>
                <w:r>
                  <w:rPr>
                    <w:rFonts w:ascii="Arial" w:hAnsi="Arial" w:cs="Arial"/>
                    <w:sz w:val="20"/>
                    <w:szCs w:val="20"/>
                  </w:rPr>
                  <w:t>…</w:t>
                </w:r>
              </w:p>
            </w:tc>
          </w:sdtContent>
        </w:sdt>
      </w:tr>
      <w:tr w:rsidR="00EA3AEA" w:rsidRPr="00410502" w14:paraId="23E66E3B" w14:textId="77777777" w:rsidTr="0017029B">
        <w:tc>
          <w:tcPr>
            <w:tcW w:w="0" w:type="auto"/>
            <w:gridSpan w:val="4"/>
            <w:shd w:val="clear" w:color="auto" w:fill="D9E2F3" w:themeFill="accent1" w:themeFillTint="33"/>
            <w:vAlign w:val="center"/>
          </w:tcPr>
          <w:p w14:paraId="27091E91" w14:textId="77777777" w:rsidR="00EA3AEA" w:rsidRPr="00410502" w:rsidRDefault="00EA3AEA" w:rsidP="0017029B">
            <w:pPr>
              <w:rPr>
                <w:rFonts w:ascii="Arial" w:hAnsi="Arial" w:cs="Arial"/>
                <w:b/>
                <w:sz w:val="20"/>
                <w:szCs w:val="20"/>
              </w:rPr>
            </w:pPr>
            <w:r w:rsidRPr="00410502">
              <w:rPr>
                <w:rFonts w:ascii="Arial" w:hAnsi="Arial" w:cs="Arial"/>
                <w:b/>
                <w:sz w:val="20"/>
                <w:szCs w:val="20"/>
              </w:rPr>
              <w:t>FUNDING</w:t>
            </w:r>
          </w:p>
        </w:tc>
      </w:tr>
      <w:tr w:rsidR="00EA3AEA" w:rsidRPr="00410502" w14:paraId="6E2925CD" w14:textId="77777777" w:rsidTr="0017029B">
        <w:tc>
          <w:tcPr>
            <w:tcW w:w="0" w:type="auto"/>
            <w:vAlign w:val="center"/>
          </w:tcPr>
          <w:p w14:paraId="5A1F80D5" w14:textId="77777777" w:rsidR="00EA3AEA" w:rsidRPr="00F348AF" w:rsidRDefault="00EA3AEA" w:rsidP="0017029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59E5C73" w14:textId="77777777" w:rsidR="00EA3AEA" w:rsidRPr="00410502" w:rsidRDefault="00EA3AEA" w:rsidP="0017029B">
            <w:pPr>
              <w:jc w:val="center"/>
              <w:rPr>
                <w:rFonts w:ascii="Arial" w:hAnsi="Arial" w:cs="Arial"/>
                <w:sz w:val="20"/>
                <w:szCs w:val="20"/>
              </w:rPr>
            </w:pPr>
            <w:r>
              <w:rPr>
                <w:rFonts w:ascii="Arial" w:hAnsi="Arial" w:cs="Arial"/>
                <w:sz w:val="20"/>
                <w:szCs w:val="20"/>
              </w:rPr>
              <w:t>22</w:t>
            </w:r>
          </w:p>
        </w:tc>
        <w:tc>
          <w:tcPr>
            <w:tcW w:w="0" w:type="auto"/>
            <w:vAlign w:val="center"/>
          </w:tcPr>
          <w:p w14:paraId="274D5EED" w14:textId="77777777" w:rsidR="00EA3AEA" w:rsidRPr="00410502" w:rsidRDefault="00EA3AEA" w:rsidP="0017029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C89A2159907894E9FCE4F922634104E"/>
            </w:placeholder>
          </w:sdtPr>
          <w:sdtEndPr/>
          <w:sdtContent>
            <w:tc>
              <w:tcPr>
                <w:tcW w:w="0" w:type="auto"/>
                <w:vAlign w:val="center"/>
              </w:tcPr>
              <w:p w14:paraId="5E3F77F2" w14:textId="77777777" w:rsidR="00EA3AEA" w:rsidRDefault="00EA3AEA" w:rsidP="0017029B">
                <w:pPr>
                  <w:rPr>
                    <w:rFonts w:ascii="Arial" w:hAnsi="Arial" w:cs="Arial"/>
                    <w:sz w:val="20"/>
                    <w:szCs w:val="20"/>
                  </w:rPr>
                </w:pPr>
                <w:r>
                  <w:rPr>
                    <w:rFonts w:ascii="Arial" w:hAnsi="Arial" w:cs="Arial"/>
                    <w:sz w:val="20"/>
                    <w:szCs w:val="20"/>
                  </w:rPr>
                  <w:t>28</w:t>
                </w:r>
              </w:p>
              <w:p w14:paraId="43E9748D" w14:textId="77777777" w:rsidR="00EA3AEA" w:rsidRPr="00410502" w:rsidRDefault="00EA3AEA" w:rsidP="0017029B">
                <w:pPr>
                  <w:rPr>
                    <w:rFonts w:ascii="Arial" w:hAnsi="Arial" w:cs="Arial"/>
                    <w:sz w:val="20"/>
                    <w:szCs w:val="20"/>
                  </w:rPr>
                </w:pPr>
                <w:r>
                  <w:rPr>
                    <w:rFonts w:ascii="Arial" w:hAnsi="Arial" w:cs="Arial"/>
                    <w:sz w:val="20"/>
                    <w:szCs w:val="20"/>
                  </w:rPr>
                  <w:t>Funding statement provided</w:t>
                </w:r>
              </w:p>
            </w:tc>
          </w:sdtContent>
        </w:sdt>
      </w:tr>
    </w:tbl>
    <w:p w14:paraId="3B9C2ED8" w14:textId="77777777" w:rsidR="00EA3AEA" w:rsidRPr="00A22784" w:rsidRDefault="00EA3AEA" w:rsidP="00EA3AEA">
      <w:pPr>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2974608" w14:textId="77777777" w:rsidR="00EA3AEA" w:rsidRPr="00A60F08" w:rsidRDefault="00EA3AEA" w:rsidP="00EA3AEA">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9"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78D255B0" w14:textId="77777777" w:rsidR="00C823E4" w:rsidRDefault="00C823E4" w:rsidP="0005199D"/>
    <w:p w14:paraId="5DFF3C6F" w14:textId="77777777" w:rsidR="00C823E4" w:rsidRDefault="00C823E4" w:rsidP="0005199D"/>
    <w:p w14:paraId="10A835CC" w14:textId="48F37B5C" w:rsidR="00C33BBF" w:rsidRDefault="00417C15" w:rsidP="0005199D">
      <w:r>
        <w:fldChar w:fldCharType="begin"/>
      </w:r>
      <w:r>
        <w:instrText xml:space="preserve"> ADDIN EN.REFLIST </w:instrText>
      </w:r>
      <w:r>
        <w:fldChar w:fldCharType="separate"/>
      </w:r>
      <w:r>
        <w:fldChar w:fldCharType="end"/>
      </w:r>
    </w:p>
    <w:sectPr w:rsidR="00C33BBF" w:rsidSect="00820E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959B5" w14:textId="77777777" w:rsidR="00417C15" w:rsidRDefault="00417C15" w:rsidP="008D10A4">
      <w:r>
        <w:separator/>
      </w:r>
    </w:p>
  </w:endnote>
  <w:endnote w:type="continuationSeparator" w:id="0">
    <w:p w14:paraId="3420A87B" w14:textId="77777777" w:rsidR="00417C15" w:rsidRDefault="00417C15" w:rsidP="008D1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2EBE1" w14:textId="77777777" w:rsidR="00417C15" w:rsidRDefault="00417C15" w:rsidP="008D10A4">
      <w:r>
        <w:separator/>
      </w:r>
    </w:p>
  </w:footnote>
  <w:footnote w:type="continuationSeparator" w:id="0">
    <w:p w14:paraId="6A50F16F" w14:textId="77777777" w:rsidR="00417C15" w:rsidRDefault="00417C15" w:rsidP="008D10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rd5dpz29dwreasp05efv705wtw0srsp52&quot;&gt;My EndNote Library&lt;record-ids&gt;&lt;item&gt;2105&lt;/item&gt;&lt;item&gt;2106&lt;/item&gt;&lt;item&gt;2923&lt;/item&gt;&lt;item&gt;3160&lt;/item&gt;&lt;item&gt;3218&lt;/item&gt;&lt;item&gt;3287&lt;/item&gt;&lt;item&gt;3329&lt;/item&gt;&lt;item&gt;3429&lt;/item&gt;&lt;item&gt;17664&lt;/item&gt;&lt;/record-ids&gt;&lt;/item&gt;&lt;/Libraries&gt;"/>
  </w:docVars>
  <w:rsids>
    <w:rsidRoot w:val="00D14B95"/>
    <w:rsid w:val="0000295B"/>
    <w:rsid w:val="00005AD7"/>
    <w:rsid w:val="00006B75"/>
    <w:rsid w:val="00006EC7"/>
    <w:rsid w:val="00007B6B"/>
    <w:rsid w:val="00010B92"/>
    <w:rsid w:val="00011794"/>
    <w:rsid w:val="00012FE2"/>
    <w:rsid w:val="00014168"/>
    <w:rsid w:val="00014F22"/>
    <w:rsid w:val="000202A1"/>
    <w:rsid w:val="00022A96"/>
    <w:rsid w:val="00024F68"/>
    <w:rsid w:val="00025E73"/>
    <w:rsid w:val="00030158"/>
    <w:rsid w:val="00030214"/>
    <w:rsid w:val="000314C5"/>
    <w:rsid w:val="00031BF7"/>
    <w:rsid w:val="00032BD3"/>
    <w:rsid w:val="00037326"/>
    <w:rsid w:val="000402E5"/>
    <w:rsid w:val="0004175F"/>
    <w:rsid w:val="00043006"/>
    <w:rsid w:val="000458CA"/>
    <w:rsid w:val="00046D9E"/>
    <w:rsid w:val="00047977"/>
    <w:rsid w:val="00047AB3"/>
    <w:rsid w:val="00047B9D"/>
    <w:rsid w:val="0005199D"/>
    <w:rsid w:val="000520AE"/>
    <w:rsid w:val="00052448"/>
    <w:rsid w:val="00052ED4"/>
    <w:rsid w:val="0005408D"/>
    <w:rsid w:val="000541A8"/>
    <w:rsid w:val="00054301"/>
    <w:rsid w:val="000549CC"/>
    <w:rsid w:val="00054AAF"/>
    <w:rsid w:val="00054B41"/>
    <w:rsid w:val="00056199"/>
    <w:rsid w:val="00057B9E"/>
    <w:rsid w:val="000603C6"/>
    <w:rsid w:val="0006101B"/>
    <w:rsid w:val="00061477"/>
    <w:rsid w:val="00061E0D"/>
    <w:rsid w:val="000634A5"/>
    <w:rsid w:val="00066B81"/>
    <w:rsid w:val="00067D39"/>
    <w:rsid w:val="0007288B"/>
    <w:rsid w:val="000731CD"/>
    <w:rsid w:val="00075160"/>
    <w:rsid w:val="0007518F"/>
    <w:rsid w:val="00075A64"/>
    <w:rsid w:val="00075E6E"/>
    <w:rsid w:val="00076581"/>
    <w:rsid w:val="00081E62"/>
    <w:rsid w:val="00083B23"/>
    <w:rsid w:val="00086344"/>
    <w:rsid w:val="00086F0F"/>
    <w:rsid w:val="00087E60"/>
    <w:rsid w:val="000918FE"/>
    <w:rsid w:val="00091A25"/>
    <w:rsid w:val="00092947"/>
    <w:rsid w:val="00092D9C"/>
    <w:rsid w:val="00094863"/>
    <w:rsid w:val="00095F2C"/>
    <w:rsid w:val="00096870"/>
    <w:rsid w:val="00096F19"/>
    <w:rsid w:val="000975D9"/>
    <w:rsid w:val="000978AD"/>
    <w:rsid w:val="000A0413"/>
    <w:rsid w:val="000A0652"/>
    <w:rsid w:val="000A0BE2"/>
    <w:rsid w:val="000A284E"/>
    <w:rsid w:val="000A3C6B"/>
    <w:rsid w:val="000A4A67"/>
    <w:rsid w:val="000A4DA9"/>
    <w:rsid w:val="000A6755"/>
    <w:rsid w:val="000A69B5"/>
    <w:rsid w:val="000A6AA8"/>
    <w:rsid w:val="000A7C7B"/>
    <w:rsid w:val="000B0830"/>
    <w:rsid w:val="000B0BD9"/>
    <w:rsid w:val="000B5ADC"/>
    <w:rsid w:val="000B65D1"/>
    <w:rsid w:val="000B663F"/>
    <w:rsid w:val="000B7FDE"/>
    <w:rsid w:val="000C02D8"/>
    <w:rsid w:val="000C1096"/>
    <w:rsid w:val="000C3F42"/>
    <w:rsid w:val="000C682E"/>
    <w:rsid w:val="000C6CCB"/>
    <w:rsid w:val="000D1A61"/>
    <w:rsid w:val="000D2348"/>
    <w:rsid w:val="000D299D"/>
    <w:rsid w:val="000D2E7C"/>
    <w:rsid w:val="000D471F"/>
    <w:rsid w:val="000D4885"/>
    <w:rsid w:val="000E084F"/>
    <w:rsid w:val="000E1C00"/>
    <w:rsid w:val="000E43C5"/>
    <w:rsid w:val="000E4474"/>
    <w:rsid w:val="000E6C92"/>
    <w:rsid w:val="000E6F27"/>
    <w:rsid w:val="000F1EE6"/>
    <w:rsid w:val="000F2E6B"/>
    <w:rsid w:val="000F4717"/>
    <w:rsid w:val="000F6DC6"/>
    <w:rsid w:val="000F77D1"/>
    <w:rsid w:val="000F79CB"/>
    <w:rsid w:val="00101306"/>
    <w:rsid w:val="0010170D"/>
    <w:rsid w:val="00104131"/>
    <w:rsid w:val="0010430F"/>
    <w:rsid w:val="0010556B"/>
    <w:rsid w:val="00105ED7"/>
    <w:rsid w:val="001061DD"/>
    <w:rsid w:val="00107169"/>
    <w:rsid w:val="00107FD0"/>
    <w:rsid w:val="0011118E"/>
    <w:rsid w:val="001113AD"/>
    <w:rsid w:val="00111E99"/>
    <w:rsid w:val="00114CC2"/>
    <w:rsid w:val="00115D43"/>
    <w:rsid w:val="001173A0"/>
    <w:rsid w:val="00122057"/>
    <w:rsid w:val="00123BDD"/>
    <w:rsid w:val="001245F8"/>
    <w:rsid w:val="00125021"/>
    <w:rsid w:val="001252B8"/>
    <w:rsid w:val="00125422"/>
    <w:rsid w:val="0012628D"/>
    <w:rsid w:val="00127966"/>
    <w:rsid w:val="00130085"/>
    <w:rsid w:val="001319C8"/>
    <w:rsid w:val="0013606B"/>
    <w:rsid w:val="0013659F"/>
    <w:rsid w:val="00136E5C"/>
    <w:rsid w:val="00140400"/>
    <w:rsid w:val="00143E47"/>
    <w:rsid w:val="0014450B"/>
    <w:rsid w:val="00146A53"/>
    <w:rsid w:val="0014705B"/>
    <w:rsid w:val="00147B6A"/>
    <w:rsid w:val="00147EED"/>
    <w:rsid w:val="0015014A"/>
    <w:rsid w:val="00150177"/>
    <w:rsid w:val="001513EF"/>
    <w:rsid w:val="00152F23"/>
    <w:rsid w:val="00153257"/>
    <w:rsid w:val="00153908"/>
    <w:rsid w:val="00154F44"/>
    <w:rsid w:val="00156B7B"/>
    <w:rsid w:val="00157A0C"/>
    <w:rsid w:val="00161110"/>
    <w:rsid w:val="00162B54"/>
    <w:rsid w:val="00165A12"/>
    <w:rsid w:val="00165E57"/>
    <w:rsid w:val="001661A5"/>
    <w:rsid w:val="001707E3"/>
    <w:rsid w:val="001710E2"/>
    <w:rsid w:val="0017243E"/>
    <w:rsid w:val="00172D62"/>
    <w:rsid w:val="0017425D"/>
    <w:rsid w:val="00176333"/>
    <w:rsid w:val="001765E7"/>
    <w:rsid w:val="00177B2A"/>
    <w:rsid w:val="00180377"/>
    <w:rsid w:val="00180544"/>
    <w:rsid w:val="00181EBA"/>
    <w:rsid w:val="001837DC"/>
    <w:rsid w:val="001848AA"/>
    <w:rsid w:val="001854DC"/>
    <w:rsid w:val="0018710C"/>
    <w:rsid w:val="00187857"/>
    <w:rsid w:val="00190AB8"/>
    <w:rsid w:val="001914AA"/>
    <w:rsid w:val="001935F0"/>
    <w:rsid w:val="0019466B"/>
    <w:rsid w:val="00195F9E"/>
    <w:rsid w:val="00196A1D"/>
    <w:rsid w:val="001A04B2"/>
    <w:rsid w:val="001A27BF"/>
    <w:rsid w:val="001A292F"/>
    <w:rsid w:val="001A37AD"/>
    <w:rsid w:val="001A4084"/>
    <w:rsid w:val="001A5AE7"/>
    <w:rsid w:val="001A616D"/>
    <w:rsid w:val="001A7621"/>
    <w:rsid w:val="001B03DD"/>
    <w:rsid w:val="001B0AB3"/>
    <w:rsid w:val="001B0C70"/>
    <w:rsid w:val="001B11B5"/>
    <w:rsid w:val="001B12E3"/>
    <w:rsid w:val="001B17ED"/>
    <w:rsid w:val="001B1923"/>
    <w:rsid w:val="001B1D2D"/>
    <w:rsid w:val="001B5253"/>
    <w:rsid w:val="001B5704"/>
    <w:rsid w:val="001B598A"/>
    <w:rsid w:val="001B5A35"/>
    <w:rsid w:val="001B626F"/>
    <w:rsid w:val="001B7685"/>
    <w:rsid w:val="001C0D0D"/>
    <w:rsid w:val="001C26E5"/>
    <w:rsid w:val="001C2E7C"/>
    <w:rsid w:val="001C2F1F"/>
    <w:rsid w:val="001C323F"/>
    <w:rsid w:val="001C3717"/>
    <w:rsid w:val="001C52EC"/>
    <w:rsid w:val="001C5F71"/>
    <w:rsid w:val="001C61F8"/>
    <w:rsid w:val="001C6599"/>
    <w:rsid w:val="001C6FC8"/>
    <w:rsid w:val="001C7509"/>
    <w:rsid w:val="001C7986"/>
    <w:rsid w:val="001D04E0"/>
    <w:rsid w:val="001D0FAE"/>
    <w:rsid w:val="001D2CFA"/>
    <w:rsid w:val="001D3270"/>
    <w:rsid w:val="001D546F"/>
    <w:rsid w:val="001D56B7"/>
    <w:rsid w:val="001D60C1"/>
    <w:rsid w:val="001E003D"/>
    <w:rsid w:val="001E0137"/>
    <w:rsid w:val="001E0C86"/>
    <w:rsid w:val="001E1883"/>
    <w:rsid w:val="001E1AAB"/>
    <w:rsid w:val="001E1C7C"/>
    <w:rsid w:val="001E1C94"/>
    <w:rsid w:val="001E3E80"/>
    <w:rsid w:val="001E40A1"/>
    <w:rsid w:val="001E4748"/>
    <w:rsid w:val="001E6654"/>
    <w:rsid w:val="001E7D1A"/>
    <w:rsid w:val="001F07CB"/>
    <w:rsid w:val="001F0B19"/>
    <w:rsid w:val="001F0DBB"/>
    <w:rsid w:val="001F2E2F"/>
    <w:rsid w:val="001F479F"/>
    <w:rsid w:val="001F47DB"/>
    <w:rsid w:val="001F4C0F"/>
    <w:rsid w:val="001F505D"/>
    <w:rsid w:val="001F51E0"/>
    <w:rsid w:val="001F5C3F"/>
    <w:rsid w:val="001F607C"/>
    <w:rsid w:val="001F6938"/>
    <w:rsid w:val="001F6EDF"/>
    <w:rsid w:val="001F775E"/>
    <w:rsid w:val="00201104"/>
    <w:rsid w:val="00202872"/>
    <w:rsid w:val="00203DD9"/>
    <w:rsid w:val="00204318"/>
    <w:rsid w:val="0020467E"/>
    <w:rsid w:val="002047B0"/>
    <w:rsid w:val="00204B99"/>
    <w:rsid w:val="00205019"/>
    <w:rsid w:val="00205E5B"/>
    <w:rsid w:val="00206B2C"/>
    <w:rsid w:val="00210ECC"/>
    <w:rsid w:val="0021107B"/>
    <w:rsid w:val="00211702"/>
    <w:rsid w:val="0021415A"/>
    <w:rsid w:val="0021457F"/>
    <w:rsid w:val="002202EC"/>
    <w:rsid w:val="002209BF"/>
    <w:rsid w:val="0022212E"/>
    <w:rsid w:val="00222634"/>
    <w:rsid w:val="0022451C"/>
    <w:rsid w:val="00227220"/>
    <w:rsid w:val="00230904"/>
    <w:rsid w:val="00231694"/>
    <w:rsid w:val="00233BE0"/>
    <w:rsid w:val="00233D03"/>
    <w:rsid w:val="0023417F"/>
    <w:rsid w:val="002365CF"/>
    <w:rsid w:val="0023678F"/>
    <w:rsid w:val="00236842"/>
    <w:rsid w:val="002375EF"/>
    <w:rsid w:val="002401CE"/>
    <w:rsid w:val="00240A99"/>
    <w:rsid w:val="00241433"/>
    <w:rsid w:val="00241921"/>
    <w:rsid w:val="002427EB"/>
    <w:rsid w:val="00242F5B"/>
    <w:rsid w:val="00243742"/>
    <w:rsid w:val="0024385B"/>
    <w:rsid w:val="00243BC5"/>
    <w:rsid w:val="002440D8"/>
    <w:rsid w:val="002457E1"/>
    <w:rsid w:val="002466E1"/>
    <w:rsid w:val="00246C7B"/>
    <w:rsid w:val="0025066B"/>
    <w:rsid w:val="00250C8C"/>
    <w:rsid w:val="00250F82"/>
    <w:rsid w:val="0025144A"/>
    <w:rsid w:val="00251582"/>
    <w:rsid w:val="002527BC"/>
    <w:rsid w:val="002540FE"/>
    <w:rsid w:val="00254DD6"/>
    <w:rsid w:val="002564F8"/>
    <w:rsid w:val="00256ED6"/>
    <w:rsid w:val="00262CF9"/>
    <w:rsid w:val="00265E0E"/>
    <w:rsid w:val="00267FF2"/>
    <w:rsid w:val="0027047F"/>
    <w:rsid w:val="00271E50"/>
    <w:rsid w:val="00271E92"/>
    <w:rsid w:val="002745E3"/>
    <w:rsid w:val="00274746"/>
    <w:rsid w:val="00275FAE"/>
    <w:rsid w:val="00276572"/>
    <w:rsid w:val="002800FC"/>
    <w:rsid w:val="0028183C"/>
    <w:rsid w:val="0028228D"/>
    <w:rsid w:val="00283291"/>
    <w:rsid w:val="00284331"/>
    <w:rsid w:val="002847CF"/>
    <w:rsid w:val="0028594E"/>
    <w:rsid w:val="00287183"/>
    <w:rsid w:val="00287E46"/>
    <w:rsid w:val="00287F31"/>
    <w:rsid w:val="00293177"/>
    <w:rsid w:val="00293A86"/>
    <w:rsid w:val="002961B6"/>
    <w:rsid w:val="002A0E2A"/>
    <w:rsid w:val="002A1628"/>
    <w:rsid w:val="002A1F6D"/>
    <w:rsid w:val="002A3913"/>
    <w:rsid w:val="002A4806"/>
    <w:rsid w:val="002A5C73"/>
    <w:rsid w:val="002A60CF"/>
    <w:rsid w:val="002A6325"/>
    <w:rsid w:val="002B08A9"/>
    <w:rsid w:val="002B172D"/>
    <w:rsid w:val="002B3105"/>
    <w:rsid w:val="002B6B57"/>
    <w:rsid w:val="002C052D"/>
    <w:rsid w:val="002C08C9"/>
    <w:rsid w:val="002C09DF"/>
    <w:rsid w:val="002C0F1C"/>
    <w:rsid w:val="002C131F"/>
    <w:rsid w:val="002C4F0D"/>
    <w:rsid w:val="002C5197"/>
    <w:rsid w:val="002C556D"/>
    <w:rsid w:val="002C6214"/>
    <w:rsid w:val="002C63EB"/>
    <w:rsid w:val="002C6522"/>
    <w:rsid w:val="002D0192"/>
    <w:rsid w:val="002D05A6"/>
    <w:rsid w:val="002D1535"/>
    <w:rsid w:val="002D1963"/>
    <w:rsid w:val="002D292C"/>
    <w:rsid w:val="002D3469"/>
    <w:rsid w:val="002D38D7"/>
    <w:rsid w:val="002D3D47"/>
    <w:rsid w:val="002D6077"/>
    <w:rsid w:val="002D6494"/>
    <w:rsid w:val="002D6B76"/>
    <w:rsid w:val="002D7743"/>
    <w:rsid w:val="002E1EC6"/>
    <w:rsid w:val="002E20E0"/>
    <w:rsid w:val="002E3A16"/>
    <w:rsid w:val="002E64B6"/>
    <w:rsid w:val="002F067C"/>
    <w:rsid w:val="002F12BC"/>
    <w:rsid w:val="002F2691"/>
    <w:rsid w:val="002F28B1"/>
    <w:rsid w:val="002F3651"/>
    <w:rsid w:val="002F476C"/>
    <w:rsid w:val="002F5157"/>
    <w:rsid w:val="002F5886"/>
    <w:rsid w:val="002F6895"/>
    <w:rsid w:val="00300E3E"/>
    <w:rsid w:val="003032A1"/>
    <w:rsid w:val="00303EC9"/>
    <w:rsid w:val="00305FB0"/>
    <w:rsid w:val="00306686"/>
    <w:rsid w:val="00307186"/>
    <w:rsid w:val="00312487"/>
    <w:rsid w:val="00312637"/>
    <w:rsid w:val="003146B5"/>
    <w:rsid w:val="00316FA4"/>
    <w:rsid w:val="003205C9"/>
    <w:rsid w:val="00321C28"/>
    <w:rsid w:val="003246BC"/>
    <w:rsid w:val="003256FE"/>
    <w:rsid w:val="003258FE"/>
    <w:rsid w:val="00326925"/>
    <w:rsid w:val="003271BE"/>
    <w:rsid w:val="0032734B"/>
    <w:rsid w:val="00330A8A"/>
    <w:rsid w:val="00331DC0"/>
    <w:rsid w:val="00334764"/>
    <w:rsid w:val="00336300"/>
    <w:rsid w:val="00336D9E"/>
    <w:rsid w:val="00341FDB"/>
    <w:rsid w:val="003420F6"/>
    <w:rsid w:val="0034243D"/>
    <w:rsid w:val="003427DA"/>
    <w:rsid w:val="00343C0F"/>
    <w:rsid w:val="00344F59"/>
    <w:rsid w:val="003455E5"/>
    <w:rsid w:val="003500C4"/>
    <w:rsid w:val="003524E7"/>
    <w:rsid w:val="003526E3"/>
    <w:rsid w:val="00352AC6"/>
    <w:rsid w:val="00352D31"/>
    <w:rsid w:val="00353465"/>
    <w:rsid w:val="0035414D"/>
    <w:rsid w:val="00354DDF"/>
    <w:rsid w:val="00355706"/>
    <w:rsid w:val="0036089B"/>
    <w:rsid w:val="003637C5"/>
    <w:rsid w:val="00365234"/>
    <w:rsid w:val="003652C0"/>
    <w:rsid w:val="00365A25"/>
    <w:rsid w:val="00370654"/>
    <w:rsid w:val="00370F6F"/>
    <w:rsid w:val="003723E9"/>
    <w:rsid w:val="003736BC"/>
    <w:rsid w:val="0037473D"/>
    <w:rsid w:val="003749A0"/>
    <w:rsid w:val="003753FD"/>
    <w:rsid w:val="00375C8C"/>
    <w:rsid w:val="00376027"/>
    <w:rsid w:val="00376312"/>
    <w:rsid w:val="00377150"/>
    <w:rsid w:val="0037764A"/>
    <w:rsid w:val="003778BD"/>
    <w:rsid w:val="00381FA1"/>
    <w:rsid w:val="0038233D"/>
    <w:rsid w:val="00383F35"/>
    <w:rsid w:val="003846F3"/>
    <w:rsid w:val="00386FD1"/>
    <w:rsid w:val="0038744E"/>
    <w:rsid w:val="003903C2"/>
    <w:rsid w:val="00390A18"/>
    <w:rsid w:val="00392466"/>
    <w:rsid w:val="00394A86"/>
    <w:rsid w:val="003951A4"/>
    <w:rsid w:val="00397DFF"/>
    <w:rsid w:val="003A07E7"/>
    <w:rsid w:val="003A08F4"/>
    <w:rsid w:val="003A26D1"/>
    <w:rsid w:val="003A2EF4"/>
    <w:rsid w:val="003A3DB2"/>
    <w:rsid w:val="003A47C3"/>
    <w:rsid w:val="003A5DC2"/>
    <w:rsid w:val="003A7BC5"/>
    <w:rsid w:val="003B06E5"/>
    <w:rsid w:val="003B0A78"/>
    <w:rsid w:val="003B0CB1"/>
    <w:rsid w:val="003B0CC3"/>
    <w:rsid w:val="003B200C"/>
    <w:rsid w:val="003B4C88"/>
    <w:rsid w:val="003B6E87"/>
    <w:rsid w:val="003B752B"/>
    <w:rsid w:val="003B76D8"/>
    <w:rsid w:val="003C39A1"/>
    <w:rsid w:val="003C3C5A"/>
    <w:rsid w:val="003C7938"/>
    <w:rsid w:val="003D0E21"/>
    <w:rsid w:val="003D13CE"/>
    <w:rsid w:val="003D31E7"/>
    <w:rsid w:val="003D3AF2"/>
    <w:rsid w:val="003D4F0E"/>
    <w:rsid w:val="003D4F3E"/>
    <w:rsid w:val="003D6639"/>
    <w:rsid w:val="003D7464"/>
    <w:rsid w:val="003E0647"/>
    <w:rsid w:val="003E1442"/>
    <w:rsid w:val="003E386F"/>
    <w:rsid w:val="003E3CBA"/>
    <w:rsid w:val="003E444D"/>
    <w:rsid w:val="003E4FD9"/>
    <w:rsid w:val="003E57C5"/>
    <w:rsid w:val="003E6178"/>
    <w:rsid w:val="003E6A6A"/>
    <w:rsid w:val="003E6C29"/>
    <w:rsid w:val="003F059F"/>
    <w:rsid w:val="003F05E8"/>
    <w:rsid w:val="003F0D27"/>
    <w:rsid w:val="003F1676"/>
    <w:rsid w:val="003F1A45"/>
    <w:rsid w:val="003F397E"/>
    <w:rsid w:val="003F5DC8"/>
    <w:rsid w:val="003F6852"/>
    <w:rsid w:val="003F70DA"/>
    <w:rsid w:val="00400659"/>
    <w:rsid w:val="004008D6"/>
    <w:rsid w:val="00402CD7"/>
    <w:rsid w:val="00403E21"/>
    <w:rsid w:val="00404958"/>
    <w:rsid w:val="00404B51"/>
    <w:rsid w:val="0040515D"/>
    <w:rsid w:val="00405477"/>
    <w:rsid w:val="00405709"/>
    <w:rsid w:val="00406147"/>
    <w:rsid w:val="0041213C"/>
    <w:rsid w:val="004129D5"/>
    <w:rsid w:val="00414DAD"/>
    <w:rsid w:val="00415EE2"/>
    <w:rsid w:val="004162F9"/>
    <w:rsid w:val="00416D2D"/>
    <w:rsid w:val="00417053"/>
    <w:rsid w:val="00417ABF"/>
    <w:rsid w:val="00417C15"/>
    <w:rsid w:val="00420415"/>
    <w:rsid w:val="00420BFA"/>
    <w:rsid w:val="00421109"/>
    <w:rsid w:val="00423ADF"/>
    <w:rsid w:val="00424854"/>
    <w:rsid w:val="00424C73"/>
    <w:rsid w:val="004270D3"/>
    <w:rsid w:val="0043013E"/>
    <w:rsid w:val="00431874"/>
    <w:rsid w:val="0043261E"/>
    <w:rsid w:val="004340C7"/>
    <w:rsid w:val="004348DF"/>
    <w:rsid w:val="004363D5"/>
    <w:rsid w:val="0043727F"/>
    <w:rsid w:val="00437EE7"/>
    <w:rsid w:val="00441268"/>
    <w:rsid w:val="00441315"/>
    <w:rsid w:val="004419E2"/>
    <w:rsid w:val="004432E6"/>
    <w:rsid w:val="004434D0"/>
    <w:rsid w:val="00445432"/>
    <w:rsid w:val="00446E6F"/>
    <w:rsid w:val="00447485"/>
    <w:rsid w:val="004519BB"/>
    <w:rsid w:val="004533DE"/>
    <w:rsid w:val="004545BB"/>
    <w:rsid w:val="004557FB"/>
    <w:rsid w:val="00457FF5"/>
    <w:rsid w:val="0046101E"/>
    <w:rsid w:val="004612FC"/>
    <w:rsid w:val="004616B9"/>
    <w:rsid w:val="00462E73"/>
    <w:rsid w:val="0046307E"/>
    <w:rsid w:val="00463297"/>
    <w:rsid w:val="0046383D"/>
    <w:rsid w:val="00465114"/>
    <w:rsid w:val="004651CF"/>
    <w:rsid w:val="00467133"/>
    <w:rsid w:val="00470989"/>
    <w:rsid w:val="0047374E"/>
    <w:rsid w:val="0047519D"/>
    <w:rsid w:val="004764E2"/>
    <w:rsid w:val="00476AD7"/>
    <w:rsid w:val="00477093"/>
    <w:rsid w:val="004770D6"/>
    <w:rsid w:val="0047728E"/>
    <w:rsid w:val="004827AB"/>
    <w:rsid w:val="004842BF"/>
    <w:rsid w:val="00492628"/>
    <w:rsid w:val="00493FC4"/>
    <w:rsid w:val="00494183"/>
    <w:rsid w:val="00494943"/>
    <w:rsid w:val="00495AE4"/>
    <w:rsid w:val="00495C28"/>
    <w:rsid w:val="00496038"/>
    <w:rsid w:val="004973BC"/>
    <w:rsid w:val="004A08EA"/>
    <w:rsid w:val="004A0AFD"/>
    <w:rsid w:val="004A15C3"/>
    <w:rsid w:val="004A1C41"/>
    <w:rsid w:val="004A28AC"/>
    <w:rsid w:val="004A3531"/>
    <w:rsid w:val="004A443C"/>
    <w:rsid w:val="004A45F4"/>
    <w:rsid w:val="004A4AED"/>
    <w:rsid w:val="004A5D94"/>
    <w:rsid w:val="004A6328"/>
    <w:rsid w:val="004B3208"/>
    <w:rsid w:val="004B386E"/>
    <w:rsid w:val="004B4D54"/>
    <w:rsid w:val="004B57FB"/>
    <w:rsid w:val="004B69AE"/>
    <w:rsid w:val="004C1BCA"/>
    <w:rsid w:val="004C291D"/>
    <w:rsid w:val="004C2BDF"/>
    <w:rsid w:val="004C2CB2"/>
    <w:rsid w:val="004C328D"/>
    <w:rsid w:val="004C36EC"/>
    <w:rsid w:val="004C57C6"/>
    <w:rsid w:val="004C58F0"/>
    <w:rsid w:val="004C6E6E"/>
    <w:rsid w:val="004C7FAB"/>
    <w:rsid w:val="004D053F"/>
    <w:rsid w:val="004D2468"/>
    <w:rsid w:val="004D4770"/>
    <w:rsid w:val="004D556F"/>
    <w:rsid w:val="004D60B0"/>
    <w:rsid w:val="004D6558"/>
    <w:rsid w:val="004D7F8D"/>
    <w:rsid w:val="004E06CD"/>
    <w:rsid w:val="004E2C17"/>
    <w:rsid w:val="004E3CEE"/>
    <w:rsid w:val="004E5047"/>
    <w:rsid w:val="004E572B"/>
    <w:rsid w:val="004E59CD"/>
    <w:rsid w:val="004E6AB5"/>
    <w:rsid w:val="004F170E"/>
    <w:rsid w:val="004F2DE7"/>
    <w:rsid w:val="004F58F2"/>
    <w:rsid w:val="004F5C4E"/>
    <w:rsid w:val="004F6E34"/>
    <w:rsid w:val="004F732C"/>
    <w:rsid w:val="0050140C"/>
    <w:rsid w:val="00501A5A"/>
    <w:rsid w:val="00503D94"/>
    <w:rsid w:val="0050453C"/>
    <w:rsid w:val="005056F6"/>
    <w:rsid w:val="0050627D"/>
    <w:rsid w:val="005068C4"/>
    <w:rsid w:val="005070D2"/>
    <w:rsid w:val="0050720E"/>
    <w:rsid w:val="00512454"/>
    <w:rsid w:val="00512929"/>
    <w:rsid w:val="00513333"/>
    <w:rsid w:val="00515396"/>
    <w:rsid w:val="00515B18"/>
    <w:rsid w:val="00520167"/>
    <w:rsid w:val="005210D6"/>
    <w:rsid w:val="005213EA"/>
    <w:rsid w:val="00522A47"/>
    <w:rsid w:val="00522C7F"/>
    <w:rsid w:val="005253E6"/>
    <w:rsid w:val="00527480"/>
    <w:rsid w:val="00534278"/>
    <w:rsid w:val="00534399"/>
    <w:rsid w:val="00535460"/>
    <w:rsid w:val="00541AF4"/>
    <w:rsid w:val="00542226"/>
    <w:rsid w:val="00543217"/>
    <w:rsid w:val="00544FBE"/>
    <w:rsid w:val="0054511E"/>
    <w:rsid w:val="0054525F"/>
    <w:rsid w:val="005455CF"/>
    <w:rsid w:val="005457DF"/>
    <w:rsid w:val="00545FFB"/>
    <w:rsid w:val="00546550"/>
    <w:rsid w:val="005465FA"/>
    <w:rsid w:val="00546D95"/>
    <w:rsid w:val="00547A5F"/>
    <w:rsid w:val="005506F4"/>
    <w:rsid w:val="00550789"/>
    <w:rsid w:val="005522C3"/>
    <w:rsid w:val="00552CC8"/>
    <w:rsid w:val="005563C9"/>
    <w:rsid w:val="005573E7"/>
    <w:rsid w:val="00557B8A"/>
    <w:rsid w:val="00560A1A"/>
    <w:rsid w:val="00562315"/>
    <w:rsid w:val="00562E4F"/>
    <w:rsid w:val="00563D5F"/>
    <w:rsid w:val="00563F7F"/>
    <w:rsid w:val="0056591C"/>
    <w:rsid w:val="005671A5"/>
    <w:rsid w:val="0057020C"/>
    <w:rsid w:val="00570536"/>
    <w:rsid w:val="00571369"/>
    <w:rsid w:val="005723CF"/>
    <w:rsid w:val="005756B3"/>
    <w:rsid w:val="00577A8D"/>
    <w:rsid w:val="00577EE7"/>
    <w:rsid w:val="0058203C"/>
    <w:rsid w:val="00582D32"/>
    <w:rsid w:val="00582E6B"/>
    <w:rsid w:val="005833F4"/>
    <w:rsid w:val="00584AFD"/>
    <w:rsid w:val="00586AEC"/>
    <w:rsid w:val="00587799"/>
    <w:rsid w:val="005905B2"/>
    <w:rsid w:val="00590926"/>
    <w:rsid w:val="0059098F"/>
    <w:rsid w:val="0059287D"/>
    <w:rsid w:val="0059464F"/>
    <w:rsid w:val="00594B0E"/>
    <w:rsid w:val="00594D6E"/>
    <w:rsid w:val="00596329"/>
    <w:rsid w:val="00597CED"/>
    <w:rsid w:val="005A0702"/>
    <w:rsid w:val="005A1761"/>
    <w:rsid w:val="005A29C4"/>
    <w:rsid w:val="005A6D28"/>
    <w:rsid w:val="005A726E"/>
    <w:rsid w:val="005A79CA"/>
    <w:rsid w:val="005B0A2E"/>
    <w:rsid w:val="005B0E63"/>
    <w:rsid w:val="005B1010"/>
    <w:rsid w:val="005B14B6"/>
    <w:rsid w:val="005B1FF3"/>
    <w:rsid w:val="005B2C13"/>
    <w:rsid w:val="005B2C70"/>
    <w:rsid w:val="005B36AF"/>
    <w:rsid w:val="005B3E4E"/>
    <w:rsid w:val="005B413B"/>
    <w:rsid w:val="005B525F"/>
    <w:rsid w:val="005B641B"/>
    <w:rsid w:val="005B6814"/>
    <w:rsid w:val="005B6D6E"/>
    <w:rsid w:val="005B7534"/>
    <w:rsid w:val="005B77E6"/>
    <w:rsid w:val="005B78B0"/>
    <w:rsid w:val="005B7A41"/>
    <w:rsid w:val="005C03C9"/>
    <w:rsid w:val="005C1424"/>
    <w:rsid w:val="005C2967"/>
    <w:rsid w:val="005C39D4"/>
    <w:rsid w:val="005C59E2"/>
    <w:rsid w:val="005C5A17"/>
    <w:rsid w:val="005C6928"/>
    <w:rsid w:val="005C7408"/>
    <w:rsid w:val="005C7AE9"/>
    <w:rsid w:val="005D154D"/>
    <w:rsid w:val="005D2130"/>
    <w:rsid w:val="005D39E0"/>
    <w:rsid w:val="005D3B57"/>
    <w:rsid w:val="005D3EEF"/>
    <w:rsid w:val="005D47FF"/>
    <w:rsid w:val="005D4B07"/>
    <w:rsid w:val="005D4F3B"/>
    <w:rsid w:val="005D6112"/>
    <w:rsid w:val="005D7A2F"/>
    <w:rsid w:val="005E0C4B"/>
    <w:rsid w:val="005E0D69"/>
    <w:rsid w:val="005E11A9"/>
    <w:rsid w:val="005E12EA"/>
    <w:rsid w:val="005E143A"/>
    <w:rsid w:val="005E4704"/>
    <w:rsid w:val="005E7FE1"/>
    <w:rsid w:val="005F0AAA"/>
    <w:rsid w:val="005F20BE"/>
    <w:rsid w:val="005F230F"/>
    <w:rsid w:val="005F4428"/>
    <w:rsid w:val="005F507F"/>
    <w:rsid w:val="005F58EC"/>
    <w:rsid w:val="005F5D72"/>
    <w:rsid w:val="005F613C"/>
    <w:rsid w:val="005F66D6"/>
    <w:rsid w:val="005F73FA"/>
    <w:rsid w:val="005F76EE"/>
    <w:rsid w:val="00600037"/>
    <w:rsid w:val="00601D01"/>
    <w:rsid w:val="006037C8"/>
    <w:rsid w:val="00603803"/>
    <w:rsid w:val="0060446E"/>
    <w:rsid w:val="00604C22"/>
    <w:rsid w:val="00606146"/>
    <w:rsid w:val="00606D68"/>
    <w:rsid w:val="006113FC"/>
    <w:rsid w:val="006115EF"/>
    <w:rsid w:val="0061177F"/>
    <w:rsid w:val="0061222C"/>
    <w:rsid w:val="006123D8"/>
    <w:rsid w:val="006147CA"/>
    <w:rsid w:val="00614BDC"/>
    <w:rsid w:val="00615080"/>
    <w:rsid w:val="006162BA"/>
    <w:rsid w:val="006166A5"/>
    <w:rsid w:val="006208F6"/>
    <w:rsid w:val="006209CD"/>
    <w:rsid w:val="0062144B"/>
    <w:rsid w:val="0062207A"/>
    <w:rsid w:val="00622FC7"/>
    <w:rsid w:val="006247D8"/>
    <w:rsid w:val="0062504B"/>
    <w:rsid w:val="00625D09"/>
    <w:rsid w:val="006262F4"/>
    <w:rsid w:val="00626CFD"/>
    <w:rsid w:val="00627A35"/>
    <w:rsid w:val="00627AE6"/>
    <w:rsid w:val="00632C1C"/>
    <w:rsid w:val="0063323D"/>
    <w:rsid w:val="0063537A"/>
    <w:rsid w:val="006356B1"/>
    <w:rsid w:val="006360C9"/>
    <w:rsid w:val="006362D7"/>
    <w:rsid w:val="00636741"/>
    <w:rsid w:val="006370F2"/>
    <w:rsid w:val="00637E50"/>
    <w:rsid w:val="006406CD"/>
    <w:rsid w:val="00641BF2"/>
    <w:rsid w:val="006422FC"/>
    <w:rsid w:val="00642564"/>
    <w:rsid w:val="00643E1F"/>
    <w:rsid w:val="00643F7A"/>
    <w:rsid w:val="0064584C"/>
    <w:rsid w:val="006462A5"/>
    <w:rsid w:val="006466EB"/>
    <w:rsid w:val="00646D52"/>
    <w:rsid w:val="00647102"/>
    <w:rsid w:val="00647617"/>
    <w:rsid w:val="0064788D"/>
    <w:rsid w:val="00650B34"/>
    <w:rsid w:val="0065142A"/>
    <w:rsid w:val="006540A0"/>
    <w:rsid w:val="00655094"/>
    <w:rsid w:val="006558C7"/>
    <w:rsid w:val="0065623B"/>
    <w:rsid w:val="00656601"/>
    <w:rsid w:val="006624CE"/>
    <w:rsid w:val="00664F3B"/>
    <w:rsid w:val="00667B0A"/>
    <w:rsid w:val="00667E75"/>
    <w:rsid w:val="00670722"/>
    <w:rsid w:val="00674C1E"/>
    <w:rsid w:val="00676544"/>
    <w:rsid w:val="00676B77"/>
    <w:rsid w:val="00677083"/>
    <w:rsid w:val="006803EB"/>
    <w:rsid w:val="00680771"/>
    <w:rsid w:val="006809EF"/>
    <w:rsid w:val="00683A56"/>
    <w:rsid w:val="0068659D"/>
    <w:rsid w:val="006876C2"/>
    <w:rsid w:val="00690A29"/>
    <w:rsid w:val="006915CC"/>
    <w:rsid w:val="00691C81"/>
    <w:rsid w:val="00692B4B"/>
    <w:rsid w:val="006944FC"/>
    <w:rsid w:val="006948E3"/>
    <w:rsid w:val="006959D6"/>
    <w:rsid w:val="00695E86"/>
    <w:rsid w:val="006960CF"/>
    <w:rsid w:val="006977E4"/>
    <w:rsid w:val="006A156C"/>
    <w:rsid w:val="006A22BD"/>
    <w:rsid w:val="006A34CF"/>
    <w:rsid w:val="006A5AF8"/>
    <w:rsid w:val="006A7719"/>
    <w:rsid w:val="006A77FB"/>
    <w:rsid w:val="006B0D12"/>
    <w:rsid w:val="006B119C"/>
    <w:rsid w:val="006B14D4"/>
    <w:rsid w:val="006B2BB0"/>
    <w:rsid w:val="006B6A35"/>
    <w:rsid w:val="006B73CA"/>
    <w:rsid w:val="006C0F43"/>
    <w:rsid w:val="006C359C"/>
    <w:rsid w:val="006C57A4"/>
    <w:rsid w:val="006C66D4"/>
    <w:rsid w:val="006C7357"/>
    <w:rsid w:val="006D137B"/>
    <w:rsid w:val="006D1D72"/>
    <w:rsid w:val="006D2220"/>
    <w:rsid w:val="006D2979"/>
    <w:rsid w:val="006D2F89"/>
    <w:rsid w:val="006D4DEF"/>
    <w:rsid w:val="006D6906"/>
    <w:rsid w:val="006D6B36"/>
    <w:rsid w:val="006E04DC"/>
    <w:rsid w:val="006E08E7"/>
    <w:rsid w:val="006E112D"/>
    <w:rsid w:val="006E1E18"/>
    <w:rsid w:val="006E30E4"/>
    <w:rsid w:val="006E397B"/>
    <w:rsid w:val="006E3EE2"/>
    <w:rsid w:val="006E46EE"/>
    <w:rsid w:val="006E49A3"/>
    <w:rsid w:val="006E4A93"/>
    <w:rsid w:val="006E5090"/>
    <w:rsid w:val="006E5683"/>
    <w:rsid w:val="006E57EA"/>
    <w:rsid w:val="006E67BC"/>
    <w:rsid w:val="006E7A71"/>
    <w:rsid w:val="006F048E"/>
    <w:rsid w:val="006F0961"/>
    <w:rsid w:val="006F2726"/>
    <w:rsid w:val="006F47B9"/>
    <w:rsid w:val="0070041D"/>
    <w:rsid w:val="007027E8"/>
    <w:rsid w:val="00702C39"/>
    <w:rsid w:val="00703077"/>
    <w:rsid w:val="0070590B"/>
    <w:rsid w:val="00705CDA"/>
    <w:rsid w:val="00705D58"/>
    <w:rsid w:val="00705DF8"/>
    <w:rsid w:val="007072C4"/>
    <w:rsid w:val="007074A7"/>
    <w:rsid w:val="0071198F"/>
    <w:rsid w:val="00712BC8"/>
    <w:rsid w:val="00712CA1"/>
    <w:rsid w:val="00712E8E"/>
    <w:rsid w:val="007133F6"/>
    <w:rsid w:val="007155EA"/>
    <w:rsid w:val="00715E61"/>
    <w:rsid w:val="00717159"/>
    <w:rsid w:val="0072001C"/>
    <w:rsid w:val="007202BA"/>
    <w:rsid w:val="007225FE"/>
    <w:rsid w:val="007235E9"/>
    <w:rsid w:val="00727B8F"/>
    <w:rsid w:val="00730832"/>
    <w:rsid w:val="00731CEA"/>
    <w:rsid w:val="00732CEA"/>
    <w:rsid w:val="00732E8A"/>
    <w:rsid w:val="00733B76"/>
    <w:rsid w:val="007343E5"/>
    <w:rsid w:val="00734700"/>
    <w:rsid w:val="00734B98"/>
    <w:rsid w:val="00734F3F"/>
    <w:rsid w:val="00736058"/>
    <w:rsid w:val="00736781"/>
    <w:rsid w:val="00736CF1"/>
    <w:rsid w:val="00736E7A"/>
    <w:rsid w:val="00736F9E"/>
    <w:rsid w:val="00740366"/>
    <w:rsid w:val="0074095E"/>
    <w:rsid w:val="0074160A"/>
    <w:rsid w:val="00741F16"/>
    <w:rsid w:val="0074304F"/>
    <w:rsid w:val="0074469A"/>
    <w:rsid w:val="00745499"/>
    <w:rsid w:val="00747168"/>
    <w:rsid w:val="00747B06"/>
    <w:rsid w:val="007508B0"/>
    <w:rsid w:val="0075094D"/>
    <w:rsid w:val="0075170C"/>
    <w:rsid w:val="007542DA"/>
    <w:rsid w:val="00754EA7"/>
    <w:rsid w:val="007552E2"/>
    <w:rsid w:val="00760014"/>
    <w:rsid w:val="00760C7C"/>
    <w:rsid w:val="00761FF9"/>
    <w:rsid w:val="00762009"/>
    <w:rsid w:val="00763D8F"/>
    <w:rsid w:val="007643C5"/>
    <w:rsid w:val="0076598A"/>
    <w:rsid w:val="00766051"/>
    <w:rsid w:val="00766F7E"/>
    <w:rsid w:val="00766F91"/>
    <w:rsid w:val="007708B6"/>
    <w:rsid w:val="007717F3"/>
    <w:rsid w:val="00771DAB"/>
    <w:rsid w:val="00772B0A"/>
    <w:rsid w:val="00774E99"/>
    <w:rsid w:val="00782452"/>
    <w:rsid w:val="0078434C"/>
    <w:rsid w:val="00785FF8"/>
    <w:rsid w:val="0079116E"/>
    <w:rsid w:val="0079168D"/>
    <w:rsid w:val="00791C5D"/>
    <w:rsid w:val="007925D4"/>
    <w:rsid w:val="00792CBC"/>
    <w:rsid w:val="00793118"/>
    <w:rsid w:val="00795560"/>
    <w:rsid w:val="00796C6A"/>
    <w:rsid w:val="00797C09"/>
    <w:rsid w:val="00797D70"/>
    <w:rsid w:val="007A1F6A"/>
    <w:rsid w:val="007A227D"/>
    <w:rsid w:val="007A3804"/>
    <w:rsid w:val="007A4A98"/>
    <w:rsid w:val="007A6887"/>
    <w:rsid w:val="007A68B8"/>
    <w:rsid w:val="007A7B4F"/>
    <w:rsid w:val="007B175A"/>
    <w:rsid w:val="007B1F51"/>
    <w:rsid w:val="007B2D71"/>
    <w:rsid w:val="007B742C"/>
    <w:rsid w:val="007C0498"/>
    <w:rsid w:val="007C0ADE"/>
    <w:rsid w:val="007C1642"/>
    <w:rsid w:val="007C1EE1"/>
    <w:rsid w:val="007C5C53"/>
    <w:rsid w:val="007C6AAE"/>
    <w:rsid w:val="007C6FC1"/>
    <w:rsid w:val="007C74E7"/>
    <w:rsid w:val="007C75DB"/>
    <w:rsid w:val="007C7D11"/>
    <w:rsid w:val="007D0151"/>
    <w:rsid w:val="007D3996"/>
    <w:rsid w:val="007D3C31"/>
    <w:rsid w:val="007D4725"/>
    <w:rsid w:val="007D522D"/>
    <w:rsid w:val="007D5443"/>
    <w:rsid w:val="007D6D61"/>
    <w:rsid w:val="007D6EB3"/>
    <w:rsid w:val="007D7082"/>
    <w:rsid w:val="007D7620"/>
    <w:rsid w:val="007E0920"/>
    <w:rsid w:val="007E3EA5"/>
    <w:rsid w:val="007E3EEC"/>
    <w:rsid w:val="007E643D"/>
    <w:rsid w:val="007F0305"/>
    <w:rsid w:val="007F1DF9"/>
    <w:rsid w:val="007F1E31"/>
    <w:rsid w:val="007F2F88"/>
    <w:rsid w:val="007F3A40"/>
    <w:rsid w:val="007F3B75"/>
    <w:rsid w:val="007F73B8"/>
    <w:rsid w:val="007F7749"/>
    <w:rsid w:val="00801745"/>
    <w:rsid w:val="008019E2"/>
    <w:rsid w:val="00801CF4"/>
    <w:rsid w:val="008034C4"/>
    <w:rsid w:val="00804B09"/>
    <w:rsid w:val="00804B65"/>
    <w:rsid w:val="00804CE7"/>
    <w:rsid w:val="00804E8D"/>
    <w:rsid w:val="00807137"/>
    <w:rsid w:val="00811397"/>
    <w:rsid w:val="00812EFE"/>
    <w:rsid w:val="008134A5"/>
    <w:rsid w:val="008156C0"/>
    <w:rsid w:val="00815D1D"/>
    <w:rsid w:val="00816A1C"/>
    <w:rsid w:val="008208F4"/>
    <w:rsid w:val="00820ED3"/>
    <w:rsid w:val="00822E11"/>
    <w:rsid w:val="00822EE7"/>
    <w:rsid w:val="00823D09"/>
    <w:rsid w:val="00823D0A"/>
    <w:rsid w:val="00824C80"/>
    <w:rsid w:val="00825352"/>
    <w:rsid w:val="00825466"/>
    <w:rsid w:val="00825A21"/>
    <w:rsid w:val="00825C3F"/>
    <w:rsid w:val="00827343"/>
    <w:rsid w:val="0082782F"/>
    <w:rsid w:val="00830DB1"/>
    <w:rsid w:val="00831559"/>
    <w:rsid w:val="00831922"/>
    <w:rsid w:val="00833729"/>
    <w:rsid w:val="00833D67"/>
    <w:rsid w:val="00834081"/>
    <w:rsid w:val="0083429C"/>
    <w:rsid w:val="00835D2D"/>
    <w:rsid w:val="00836B41"/>
    <w:rsid w:val="00837B77"/>
    <w:rsid w:val="0084016D"/>
    <w:rsid w:val="00840555"/>
    <w:rsid w:val="0084160E"/>
    <w:rsid w:val="008416A0"/>
    <w:rsid w:val="00842EB9"/>
    <w:rsid w:val="008449D9"/>
    <w:rsid w:val="0084607B"/>
    <w:rsid w:val="008460E3"/>
    <w:rsid w:val="00846ECA"/>
    <w:rsid w:val="008520DD"/>
    <w:rsid w:val="008547E6"/>
    <w:rsid w:val="00857878"/>
    <w:rsid w:val="00861196"/>
    <w:rsid w:val="00863955"/>
    <w:rsid w:val="008647E9"/>
    <w:rsid w:val="00865943"/>
    <w:rsid w:val="00865B57"/>
    <w:rsid w:val="008670EC"/>
    <w:rsid w:val="00870DAF"/>
    <w:rsid w:val="008723BD"/>
    <w:rsid w:val="00872403"/>
    <w:rsid w:val="008726B7"/>
    <w:rsid w:val="008728D8"/>
    <w:rsid w:val="00875DE5"/>
    <w:rsid w:val="0087696B"/>
    <w:rsid w:val="008769D3"/>
    <w:rsid w:val="00880079"/>
    <w:rsid w:val="008815C4"/>
    <w:rsid w:val="008826EE"/>
    <w:rsid w:val="0088284D"/>
    <w:rsid w:val="00885971"/>
    <w:rsid w:val="008860AA"/>
    <w:rsid w:val="00886496"/>
    <w:rsid w:val="00886593"/>
    <w:rsid w:val="008875B1"/>
    <w:rsid w:val="0088763A"/>
    <w:rsid w:val="0089017C"/>
    <w:rsid w:val="00890382"/>
    <w:rsid w:val="00891017"/>
    <w:rsid w:val="0089135C"/>
    <w:rsid w:val="00891E66"/>
    <w:rsid w:val="0089711E"/>
    <w:rsid w:val="008A0FC8"/>
    <w:rsid w:val="008A217E"/>
    <w:rsid w:val="008A256E"/>
    <w:rsid w:val="008A4988"/>
    <w:rsid w:val="008A659A"/>
    <w:rsid w:val="008A76B5"/>
    <w:rsid w:val="008B07BC"/>
    <w:rsid w:val="008B0869"/>
    <w:rsid w:val="008B0B0C"/>
    <w:rsid w:val="008B149E"/>
    <w:rsid w:val="008B2252"/>
    <w:rsid w:val="008B2469"/>
    <w:rsid w:val="008B246C"/>
    <w:rsid w:val="008B2596"/>
    <w:rsid w:val="008B28F8"/>
    <w:rsid w:val="008B2DB2"/>
    <w:rsid w:val="008B478B"/>
    <w:rsid w:val="008B52DA"/>
    <w:rsid w:val="008B6419"/>
    <w:rsid w:val="008B6EE8"/>
    <w:rsid w:val="008C0727"/>
    <w:rsid w:val="008C0BC7"/>
    <w:rsid w:val="008C12FD"/>
    <w:rsid w:val="008C13DF"/>
    <w:rsid w:val="008C1599"/>
    <w:rsid w:val="008C232D"/>
    <w:rsid w:val="008C344E"/>
    <w:rsid w:val="008C629C"/>
    <w:rsid w:val="008C6967"/>
    <w:rsid w:val="008C749D"/>
    <w:rsid w:val="008D0654"/>
    <w:rsid w:val="008D10A4"/>
    <w:rsid w:val="008D14DA"/>
    <w:rsid w:val="008D3AC3"/>
    <w:rsid w:val="008D6194"/>
    <w:rsid w:val="008D74D8"/>
    <w:rsid w:val="008D7A1F"/>
    <w:rsid w:val="008D7C60"/>
    <w:rsid w:val="008E10D2"/>
    <w:rsid w:val="008E290D"/>
    <w:rsid w:val="008E41B0"/>
    <w:rsid w:val="008E4EE9"/>
    <w:rsid w:val="008E551F"/>
    <w:rsid w:val="008E57BF"/>
    <w:rsid w:val="008E5BD9"/>
    <w:rsid w:val="008E69D0"/>
    <w:rsid w:val="008E6AAD"/>
    <w:rsid w:val="008F0381"/>
    <w:rsid w:val="008F07E0"/>
    <w:rsid w:val="008F41A5"/>
    <w:rsid w:val="008F4894"/>
    <w:rsid w:val="008F5E4A"/>
    <w:rsid w:val="008F7534"/>
    <w:rsid w:val="00900825"/>
    <w:rsid w:val="009013C3"/>
    <w:rsid w:val="00901AD6"/>
    <w:rsid w:val="009023CA"/>
    <w:rsid w:val="00902EA7"/>
    <w:rsid w:val="0090381D"/>
    <w:rsid w:val="009043F0"/>
    <w:rsid w:val="009067D3"/>
    <w:rsid w:val="009068CF"/>
    <w:rsid w:val="00906E10"/>
    <w:rsid w:val="009073AE"/>
    <w:rsid w:val="0090759B"/>
    <w:rsid w:val="00907986"/>
    <w:rsid w:val="00911330"/>
    <w:rsid w:val="00913C31"/>
    <w:rsid w:val="00913C35"/>
    <w:rsid w:val="00914AB2"/>
    <w:rsid w:val="00916406"/>
    <w:rsid w:val="00922C5C"/>
    <w:rsid w:val="00922D3A"/>
    <w:rsid w:val="0092425A"/>
    <w:rsid w:val="00924E06"/>
    <w:rsid w:val="00926373"/>
    <w:rsid w:val="00926C3D"/>
    <w:rsid w:val="00926D6D"/>
    <w:rsid w:val="00927BF1"/>
    <w:rsid w:val="00927CF0"/>
    <w:rsid w:val="00927EE7"/>
    <w:rsid w:val="00930D52"/>
    <w:rsid w:val="0093117A"/>
    <w:rsid w:val="00931A36"/>
    <w:rsid w:val="0093205C"/>
    <w:rsid w:val="009339F2"/>
    <w:rsid w:val="00933CCC"/>
    <w:rsid w:val="009342C7"/>
    <w:rsid w:val="00935BB4"/>
    <w:rsid w:val="0093788A"/>
    <w:rsid w:val="00937FCA"/>
    <w:rsid w:val="0094035D"/>
    <w:rsid w:val="00942B5C"/>
    <w:rsid w:val="00943C49"/>
    <w:rsid w:val="009441EB"/>
    <w:rsid w:val="00945317"/>
    <w:rsid w:val="00947BAD"/>
    <w:rsid w:val="00951C56"/>
    <w:rsid w:val="009531D6"/>
    <w:rsid w:val="00954223"/>
    <w:rsid w:val="009547AB"/>
    <w:rsid w:val="00955224"/>
    <w:rsid w:val="00955AC7"/>
    <w:rsid w:val="00960C9A"/>
    <w:rsid w:val="00962175"/>
    <w:rsid w:val="00962846"/>
    <w:rsid w:val="00964788"/>
    <w:rsid w:val="009651E6"/>
    <w:rsid w:val="00965A1D"/>
    <w:rsid w:val="00970C9C"/>
    <w:rsid w:val="009728AB"/>
    <w:rsid w:val="00972D39"/>
    <w:rsid w:val="00974A2E"/>
    <w:rsid w:val="00974B04"/>
    <w:rsid w:val="00976C18"/>
    <w:rsid w:val="00976F39"/>
    <w:rsid w:val="00977EF5"/>
    <w:rsid w:val="00980DC9"/>
    <w:rsid w:val="00981B52"/>
    <w:rsid w:val="00985137"/>
    <w:rsid w:val="0098664B"/>
    <w:rsid w:val="00987401"/>
    <w:rsid w:val="00991134"/>
    <w:rsid w:val="00991B4A"/>
    <w:rsid w:val="00991EF4"/>
    <w:rsid w:val="00995A75"/>
    <w:rsid w:val="0099632A"/>
    <w:rsid w:val="009967A5"/>
    <w:rsid w:val="009969F8"/>
    <w:rsid w:val="009970FF"/>
    <w:rsid w:val="009971F5"/>
    <w:rsid w:val="009977B3"/>
    <w:rsid w:val="009979C5"/>
    <w:rsid w:val="00997A7A"/>
    <w:rsid w:val="009A0218"/>
    <w:rsid w:val="009A262A"/>
    <w:rsid w:val="009A461C"/>
    <w:rsid w:val="009A50D2"/>
    <w:rsid w:val="009A6453"/>
    <w:rsid w:val="009A70DF"/>
    <w:rsid w:val="009B019C"/>
    <w:rsid w:val="009B095D"/>
    <w:rsid w:val="009B0A17"/>
    <w:rsid w:val="009B1415"/>
    <w:rsid w:val="009B2215"/>
    <w:rsid w:val="009B3279"/>
    <w:rsid w:val="009B42A8"/>
    <w:rsid w:val="009B47B3"/>
    <w:rsid w:val="009B5625"/>
    <w:rsid w:val="009B5DA1"/>
    <w:rsid w:val="009B7C18"/>
    <w:rsid w:val="009C0906"/>
    <w:rsid w:val="009C09B6"/>
    <w:rsid w:val="009C1B76"/>
    <w:rsid w:val="009C2FC7"/>
    <w:rsid w:val="009C3E40"/>
    <w:rsid w:val="009C406A"/>
    <w:rsid w:val="009C41A6"/>
    <w:rsid w:val="009C498F"/>
    <w:rsid w:val="009C4D9E"/>
    <w:rsid w:val="009C4F64"/>
    <w:rsid w:val="009C675F"/>
    <w:rsid w:val="009C6C01"/>
    <w:rsid w:val="009C7086"/>
    <w:rsid w:val="009C794B"/>
    <w:rsid w:val="009D1EAE"/>
    <w:rsid w:val="009D3D1C"/>
    <w:rsid w:val="009D4663"/>
    <w:rsid w:val="009D6850"/>
    <w:rsid w:val="009E0120"/>
    <w:rsid w:val="009E27B3"/>
    <w:rsid w:val="009E3E86"/>
    <w:rsid w:val="009E53C5"/>
    <w:rsid w:val="009E60A2"/>
    <w:rsid w:val="009E76CF"/>
    <w:rsid w:val="009F05C4"/>
    <w:rsid w:val="009F10B9"/>
    <w:rsid w:val="009F2408"/>
    <w:rsid w:val="009F2E81"/>
    <w:rsid w:val="009F55AE"/>
    <w:rsid w:val="009F63C1"/>
    <w:rsid w:val="00A00B6D"/>
    <w:rsid w:val="00A01631"/>
    <w:rsid w:val="00A01649"/>
    <w:rsid w:val="00A04B76"/>
    <w:rsid w:val="00A04C0B"/>
    <w:rsid w:val="00A0667B"/>
    <w:rsid w:val="00A07E3C"/>
    <w:rsid w:val="00A07F06"/>
    <w:rsid w:val="00A11222"/>
    <w:rsid w:val="00A124B9"/>
    <w:rsid w:val="00A12811"/>
    <w:rsid w:val="00A12D74"/>
    <w:rsid w:val="00A139D1"/>
    <w:rsid w:val="00A1419D"/>
    <w:rsid w:val="00A14837"/>
    <w:rsid w:val="00A1489E"/>
    <w:rsid w:val="00A163AB"/>
    <w:rsid w:val="00A16E9E"/>
    <w:rsid w:val="00A16FBC"/>
    <w:rsid w:val="00A21FD1"/>
    <w:rsid w:val="00A230AF"/>
    <w:rsid w:val="00A2337E"/>
    <w:rsid w:val="00A240A2"/>
    <w:rsid w:val="00A243BC"/>
    <w:rsid w:val="00A272CC"/>
    <w:rsid w:val="00A2740C"/>
    <w:rsid w:val="00A27BB7"/>
    <w:rsid w:val="00A30EEF"/>
    <w:rsid w:val="00A32B27"/>
    <w:rsid w:val="00A33095"/>
    <w:rsid w:val="00A34F6C"/>
    <w:rsid w:val="00A4178C"/>
    <w:rsid w:val="00A41EE4"/>
    <w:rsid w:val="00A434CA"/>
    <w:rsid w:val="00A44977"/>
    <w:rsid w:val="00A450EB"/>
    <w:rsid w:val="00A51650"/>
    <w:rsid w:val="00A52DCF"/>
    <w:rsid w:val="00A54532"/>
    <w:rsid w:val="00A55DA4"/>
    <w:rsid w:val="00A57547"/>
    <w:rsid w:val="00A578DA"/>
    <w:rsid w:val="00A6062C"/>
    <w:rsid w:val="00A62884"/>
    <w:rsid w:val="00A62B7C"/>
    <w:rsid w:val="00A64500"/>
    <w:rsid w:val="00A649CA"/>
    <w:rsid w:val="00A668B8"/>
    <w:rsid w:val="00A70A67"/>
    <w:rsid w:val="00A71601"/>
    <w:rsid w:val="00A73B4F"/>
    <w:rsid w:val="00A74513"/>
    <w:rsid w:val="00A74DD7"/>
    <w:rsid w:val="00A7581B"/>
    <w:rsid w:val="00A75C47"/>
    <w:rsid w:val="00A76C27"/>
    <w:rsid w:val="00A76E48"/>
    <w:rsid w:val="00A77289"/>
    <w:rsid w:val="00A81CAD"/>
    <w:rsid w:val="00A82BEA"/>
    <w:rsid w:val="00A83F6B"/>
    <w:rsid w:val="00A84072"/>
    <w:rsid w:val="00A84908"/>
    <w:rsid w:val="00A84B69"/>
    <w:rsid w:val="00A857C5"/>
    <w:rsid w:val="00A85A45"/>
    <w:rsid w:val="00A861F2"/>
    <w:rsid w:val="00A864A2"/>
    <w:rsid w:val="00A86B27"/>
    <w:rsid w:val="00A871E8"/>
    <w:rsid w:val="00A901BE"/>
    <w:rsid w:val="00A902C7"/>
    <w:rsid w:val="00A90719"/>
    <w:rsid w:val="00A90CE4"/>
    <w:rsid w:val="00A9112C"/>
    <w:rsid w:val="00A91229"/>
    <w:rsid w:val="00A91B63"/>
    <w:rsid w:val="00A928B4"/>
    <w:rsid w:val="00A931CA"/>
    <w:rsid w:val="00A932B9"/>
    <w:rsid w:val="00A93BF3"/>
    <w:rsid w:val="00A95B6E"/>
    <w:rsid w:val="00A9697C"/>
    <w:rsid w:val="00A96B49"/>
    <w:rsid w:val="00A96E9C"/>
    <w:rsid w:val="00AA0D77"/>
    <w:rsid w:val="00AA1BD7"/>
    <w:rsid w:val="00AA2F5D"/>
    <w:rsid w:val="00AA36A9"/>
    <w:rsid w:val="00AA43A6"/>
    <w:rsid w:val="00AA6638"/>
    <w:rsid w:val="00AA7F16"/>
    <w:rsid w:val="00AB1131"/>
    <w:rsid w:val="00AB13E8"/>
    <w:rsid w:val="00AB19D6"/>
    <w:rsid w:val="00AB3400"/>
    <w:rsid w:val="00AB530B"/>
    <w:rsid w:val="00AB5C82"/>
    <w:rsid w:val="00AC06D4"/>
    <w:rsid w:val="00AC2624"/>
    <w:rsid w:val="00AC3BBF"/>
    <w:rsid w:val="00AC3D70"/>
    <w:rsid w:val="00AC57FD"/>
    <w:rsid w:val="00AC7638"/>
    <w:rsid w:val="00AD33E7"/>
    <w:rsid w:val="00AD346B"/>
    <w:rsid w:val="00AE0445"/>
    <w:rsid w:val="00AE308E"/>
    <w:rsid w:val="00AE3206"/>
    <w:rsid w:val="00AE321C"/>
    <w:rsid w:val="00AE44DF"/>
    <w:rsid w:val="00AE4B82"/>
    <w:rsid w:val="00AE56AE"/>
    <w:rsid w:val="00AE6257"/>
    <w:rsid w:val="00AE7D3D"/>
    <w:rsid w:val="00AF0114"/>
    <w:rsid w:val="00AF1EBA"/>
    <w:rsid w:val="00AF248F"/>
    <w:rsid w:val="00AF2ED9"/>
    <w:rsid w:val="00AF37C6"/>
    <w:rsid w:val="00AF457A"/>
    <w:rsid w:val="00AF542B"/>
    <w:rsid w:val="00AF5717"/>
    <w:rsid w:val="00AF6250"/>
    <w:rsid w:val="00B0033F"/>
    <w:rsid w:val="00B0262B"/>
    <w:rsid w:val="00B0262C"/>
    <w:rsid w:val="00B04053"/>
    <w:rsid w:val="00B045A7"/>
    <w:rsid w:val="00B049E7"/>
    <w:rsid w:val="00B04E36"/>
    <w:rsid w:val="00B06693"/>
    <w:rsid w:val="00B1098E"/>
    <w:rsid w:val="00B10D54"/>
    <w:rsid w:val="00B118EC"/>
    <w:rsid w:val="00B1193D"/>
    <w:rsid w:val="00B11D2F"/>
    <w:rsid w:val="00B12917"/>
    <w:rsid w:val="00B12DBC"/>
    <w:rsid w:val="00B13BA7"/>
    <w:rsid w:val="00B13EA2"/>
    <w:rsid w:val="00B16A69"/>
    <w:rsid w:val="00B23213"/>
    <w:rsid w:val="00B23243"/>
    <w:rsid w:val="00B23511"/>
    <w:rsid w:val="00B24911"/>
    <w:rsid w:val="00B27FEF"/>
    <w:rsid w:val="00B32065"/>
    <w:rsid w:val="00B3416F"/>
    <w:rsid w:val="00B34B73"/>
    <w:rsid w:val="00B35928"/>
    <w:rsid w:val="00B360ED"/>
    <w:rsid w:val="00B36EC2"/>
    <w:rsid w:val="00B37400"/>
    <w:rsid w:val="00B377B1"/>
    <w:rsid w:val="00B379A4"/>
    <w:rsid w:val="00B4247A"/>
    <w:rsid w:val="00B432A0"/>
    <w:rsid w:val="00B43B8C"/>
    <w:rsid w:val="00B444C9"/>
    <w:rsid w:val="00B44F6C"/>
    <w:rsid w:val="00B45121"/>
    <w:rsid w:val="00B46440"/>
    <w:rsid w:val="00B46928"/>
    <w:rsid w:val="00B479E8"/>
    <w:rsid w:val="00B47EA0"/>
    <w:rsid w:val="00B5094F"/>
    <w:rsid w:val="00B50D00"/>
    <w:rsid w:val="00B512DE"/>
    <w:rsid w:val="00B51B0B"/>
    <w:rsid w:val="00B525C1"/>
    <w:rsid w:val="00B52E8B"/>
    <w:rsid w:val="00B554C8"/>
    <w:rsid w:val="00B5679C"/>
    <w:rsid w:val="00B57160"/>
    <w:rsid w:val="00B579E5"/>
    <w:rsid w:val="00B57A5B"/>
    <w:rsid w:val="00B60758"/>
    <w:rsid w:val="00B61329"/>
    <w:rsid w:val="00B6181A"/>
    <w:rsid w:val="00B62221"/>
    <w:rsid w:val="00B63724"/>
    <w:rsid w:val="00B63BF6"/>
    <w:rsid w:val="00B645DE"/>
    <w:rsid w:val="00B648E0"/>
    <w:rsid w:val="00B64B65"/>
    <w:rsid w:val="00B66100"/>
    <w:rsid w:val="00B67458"/>
    <w:rsid w:val="00B709FC"/>
    <w:rsid w:val="00B70A4C"/>
    <w:rsid w:val="00B733CF"/>
    <w:rsid w:val="00B75159"/>
    <w:rsid w:val="00B7517A"/>
    <w:rsid w:val="00B765CB"/>
    <w:rsid w:val="00B767F9"/>
    <w:rsid w:val="00B775D1"/>
    <w:rsid w:val="00B77E50"/>
    <w:rsid w:val="00B81420"/>
    <w:rsid w:val="00B824B0"/>
    <w:rsid w:val="00B82C1F"/>
    <w:rsid w:val="00B82FE6"/>
    <w:rsid w:val="00B84F40"/>
    <w:rsid w:val="00B86050"/>
    <w:rsid w:val="00B86FB3"/>
    <w:rsid w:val="00B87B4F"/>
    <w:rsid w:val="00B910C1"/>
    <w:rsid w:val="00B91EBD"/>
    <w:rsid w:val="00B92391"/>
    <w:rsid w:val="00B9272D"/>
    <w:rsid w:val="00B929A8"/>
    <w:rsid w:val="00B92FFA"/>
    <w:rsid w:val="00B931D7"/>
    <w:rsid w:val="00B942D0"/>
    <w:rsid w:val="00B94ED3"/>
    <w:rsid w:val="00B95262"/>
    <w:rsid w:val="00B95355"/>
    <w:rsid w:val="00B95766"/>
    <w:rsid w:val="00B9577D"/>
    <w:rsid w:val="00B95914"/>
    <w:rsid w:val="00B95B4E"/>
    <w:rsid w:val="00B97084"/>
    <w:rsid w:val="00BA0E7D"/>
    <w:rsid w:val="00BA0F65"/>
    <w:rsid w:val="00BA15E2"/>
    <w:rsid w:val="00BA1FF2"/>
    <w:rsid w:val="00BA2631"/>
    <w:rsid w:val="00BA359D"/>
    <w:rsid w:val="00BA367B"/>
    <w:rsid w:val="00BA6053"/>
    <w:rsid w:val="00BA6B1D"/>
    <w:rsid w:val="00BB1625"/>
    <w:rsid w:val="00BB16AF"/>
    <w:rsid w:val="00BB187F"/>
    <w:rsid w:val="00BB3066"/>
    <w:rsid w:val="00BB3297"/>
    <w:rsid w:val="00BB3826"/>
    <w:rsid w:val="00BB4B02"/>
    <w:rsid w:val="00BB4ED9"/>
    <w:rsid w:val="00BB5A43"/>
    <w:rsid w:val="00BC0283"/>
    <w:rsid w:val="00BC5968"/>
    <w:rsid w:val="00BC70E6"/>
    <w:rsid w:val="00BC723E"/>
    <w:rsid w:val="00BC7291"/>
    <w:rsid w:val="00BD0836"/>
    <w:rsid w:val="00BD11A4"/>
    <w:rsid w:val="00BD156B"/>
    <w:rsid w:val="00BD6BFA"/>
    <w:rsid w:val="00BD77C0"/>
    <w:rsid w:val="00BE081D"/>
    <w:rsid w:val="00BE10A2"/>
    <w:rsid w:val="00BE112C"/>
    <w:rsid w:val="00BE2B6C"/>
    <w:rsid w:val="00BE340B"/>
    <w:rsid w:val="00BE3D17"/>
    <w:rsid w:val="00BE542B"/>
    <w:rsid w:val="00BE6B5D"/>
    <w:rsid w:val="00BE72E0"/>
    <w:rsid w:val="00BF1159"/>
    <w:rsid w:val="00BF306E"/>
    <w:rsid w:val="00BF4275"/>
    <w:rsid w:val="00BF59B0"/>
    <w:rsid w:val="00C0025A"/>
    <w:rsid w:val="00C00734"/>
    <w:rsid w:val="00C00BDD"/>
    <w:rsid w:val="00C064B7"/>
    <w:rsid w:val="00C06509"/>
    <w:rsid w:val="00C06DFD"/>
    <w:rsid w:val="00C11049"/>
    <w:rsid w:val="00C140A4"/>
    <w:rsid w:val="00C143EA"/>
    <w:rsid w:val="00C20DD0"/>
    <w:rsid w:val="00C241FB"/>
    <w:rsid w:val="00C27A1B"/>
    <w:rsid w:val="00C27F80"/>
    <w:rsid w:val="00C30C26"/>
    <w:rsid w:val="00C312F2"/>
    <w:rsid w:val="00C32716"/>
    <w:rsid w:val="00C32E8C"/>
    <w:rsid w:val="00C3308D"/>
    <w:rsid w:val="00C33BBF"/>
    <w:rsid w:val="00C341C2"/>
    <w:rsid w:val="00C34844"/>
    <w:rsid w:val="00C3492D"/>
    <w:rsid w:val="00C35052"/>
    <w:rsid w:val="00C35C0C"/>
    <w:rsid w:val="00C36A0E"/>
    <w:rsid w:val="00C36C96"/>
    <w:rsid w:val="00C41291"/>
    <w:rsid w:val="00C41789"/>
    <w:rsid w:val="00C419D8"/>
    <w:rsid w:val="00C4487E"/>
    <w:rsid w:val="00C450F1"/>
    <w:rsid w:val="00C45870"/>
    <w:rsid w:val="00C47BE3"/>
    <w:rsid w:val="00C51048"/>
    <w:rsid w:val="00C510AD"/>
    <w:rsid w:val="00C519A5"/>
    <w:rsid w:val="00C51ACA"/>
    <w:rsid w:val="00C51F22"/>
    <w:rsid w:val="00C52E23"/>
    <w:rsid w:val="00C565A5"/>
    <w:rsid w:val="00C56E7F"/>
    <w:rsid w:val="00C5783B"/>
    <w:rsid w:val="00C6004C"/>
    <w:rsid w:val="00C63102"/>
    <w:rsid w:val="00C64966"/>
    <w:rsid w:val="00C66F3E"/>
    <w:rsid w:val="00C6702D"/>
    <w:rsid w:val="00C70F5B"/>
    <w:rsid w:val="00C71AB0"/>
    <w:rsid w:val="00C720B5"/>
    <w:rsid w:val="00C73748"/>
    <w:rsid w:val="00C737A3"/>
    <w:rsid w:val="00C73DFD"/>
    <w:rsid w:val="00C75036"/>
    <w:rsid w:val="00C7599E"/>
    <w:rsid w:val="00C75EB3"/>
    <w:rsid w:val="00C76861"/>
    <w:rsid w:val="00C807A3"/>
    <w:rsid w:val="00C823E4"/>
    <w:rsid w:val="00C82C44"/>
    <w:rsid w:val="00C83142"/>
    <w:rsid w:val="00C843D4"/>
    <w:rsid w:val="00C85B82"/>
    <w:rsid w:val="00C90C23"/>
    <w:rsid w:val="00C9170A"/>
    <w:rsid w:val="00C9453B"/>
    <w:rsid w:val="00C94C4D"/>
    <w:rsid w:val="00C95F57"/>
    <w:rsid w:val="00CA149B"/>
    <w:rsid w:val="00CA2658"/>
    <w:rsid w:val="00CA3EB3"/>
    <w:rsid w:val="00CA6313"/>
    <w:rsid w:val="00CB0946"/>
    <w:rsid w:val="00CB0B6C"/>
    <w:rsid w:val="00CB0EE9"/>
    <w:rsid w:val="00CB3200"/>
    <w:rsid w:val="00CB3B7E"/>
    <w:rsid w:val="00CB3BE7"/>
    <w:rsid w:val="00CB54F4"/>
    <w:rsid w:val="00CC0318"/>
    <w:rsid w:val="00CC0563"/>
    <w:rsid w:val="00CC0BB3"/>
    <w:rsid w:val="00CC150B"/>
    <w:rsid w:val="00CC43C1"/>
    <w:rsid w:val="00CC4682"/>
    <w:rsid w:val="00CC481E"/>
    <w:rsid w:val="00CC499D"/>
    <w:rsid w:val="00CC4D97"/>
    <w:rsid w:val="00CC581B"/>
    <w:rsid w:val="00CC6975"/>
    <w:rsid w:val="00CC7276"/>
    <w:rsid w:val="00CC7847"/>
    <w:rsid w:val="00CD1983"/>
    <w:rsid w:val="00CD1C5D"/>
    <w:rsid w:val="00CD2B95"/>
    <w:rsid w:val="00CD30EA"/>
    <w:rsid w:val="00CD56DB"/>
    <w:rsid w:val="00CE3283"/>
    <w:rsid w:val="00CE713E"/>
    <w:rsid w:val="00CE733F"/>
    <w:rsid w:val="00CF023E"/>
    <w:rsid w:val="00CF0396"/>
    <w:rsid w:val="00CF11E7"/>
    <w:rsid w:val="00CF1728"/>
    <w:rsid w:val="00CF1861"/>
    <w:rsid w:val="00CF1B8B"/>
    <w:rsid w:val="00CF33B8"/>
    <w:rsid w:val="00CF3671"/>
    <w:rsid w:val="00CF36E4"/>
    <w:rsid w:val="00CF5332"/>
    <w:rsid w:val="00CF67BA"/>
    <w:rsid w:val="00CF74BD"/>
    <w:rsid w:val="00D003ED"/>
    <w:rsid w:val="00D008A7"/>
    <w:rsid w:val="00D00DC0"/>
    <w:rsid w:val="00D01D1B"/>
    <w:rsid w:val="00D01EEA"/>
    <w:rsid w:val="00D03462"/>
    <w:rsid w:val="00D03DA7"/>
    <w:rsid w:val="00D07809"/>
    <w:rsid w:val="00D07EDF"/>
    <w:rsid w:val="00D10CAB"/>
    <w:rsid w:val="00D112EB"/>
    <w:rsid w:val="00D1198C"/>
    <w:rsid w:val="00D11F99"/>
    <w:rsid w:val="00D13DDF"/>
    <w:rsid w:val="00D13F47"/>
    <w:rsid w:val="00D13F65"/>
    <w:rsid w:val="00D14808"/>
    <w:rsid w:val="00D14B95"/>
    <w:rsid w:val="00D16842"/>
    <w:rsid w:val="00D203F3"/>
    <w:rsid w:val="00D20834"/>
    <w:rsid w:val="00D20B66"/>
    <w:rsid w:val="00D20E40"/>
    <w:rsid w:val="00D24455"/>
    <w:rsid w:val="00D255A8"/>
    <w:rsid w:val="00D261A4"/>
    <w:rsid w:val="00D2794B"/>
    <w:rsid w:val="00D27C60"/>
    <w:rsid w:val="00D306ED"/>
    <w:rsid w:val="00D3178A"/>
    <w:rsid w:val="00D32098"/>
    <w:rsid w:val="00D321E1"/>
    <w:rsid w:val="00D334DD"/>
    <w:rsid w:val="00D34553"/>
    <w:rsid w:val="00D34775"/>
    <w:rsid w:val="00D352D4"/>
    <w:rsid w:val="00D4343B"/>
    <w:rsid w:val="00D43EBB"/>
    <w:rsid w:val="00D44DFE"/>
    <w:rsid w:val="00D44FB1"/>
    <w:rsid w:val="00D4527B"/>
    <w:rsid w:val="00D46705"/>
    <w:rsid w:val="00D502AA"/>
    <w:rsid w:val="00D50459"/>
    <w:rsid w:val="00D505AA"/>
    <w:rsid w:val="00D51F95"/>
    <w:rsid w:val="00D52363"/>
    <w:rsid w:val="00D53A41"/>
    <w:rsid w:val="00D54BF9"/>
    <w:rsid w:val="00D57B52"/>
    <w:rsid w:val="00D6382D"/>
    <w:rsid w:val="00D65F7D"/>
    <w:rsid w:val="00D6608C"/>
    <w:rsid w:val="00D6667F"/>
    <w:rsid w:val="00D66FE9"/>
    <w:rsid w:val="00D67F7F"/>
    <w:rsid w:val="00D713E1"/>
    <w:rsid w:val="00D76449"/>
    <w:rsid w:val="00D778D6"/>
    <w:rsid w:val="00D80874"/>
    <w:rsid w:val="00D828EF"/>
    <w:rsid w:val="00D84427"/>
    <w:rsid w:val="00D85053"/>
    <w:rsid w:val="00D85650"/>
    <w:rsid w:val="00D85EEA"/>
    <w:rsid w:val="00D865ED"/>
    <w:rsid w:val="00D86D26"/>
    <w:rsid w:val="00D872B3"/>
    <w:rsid w:val="00D876B3"/>
    <w:rsid w:val="00D87BE6"/>
    <w:rsid w:val="00D91705"/>
    <w:rsid w:val="00D91E0E"/>
    <w:rsid w:val="00D93683"/>
    <w:rsid w:val="00D939AD"/>
    <w:rsid w:val="00D93A73"/>
    <w:rsid w:val="00D946B0"/>
    <w:rsid w:val="00D95ED7"/>
    <w:rsid w:val="00D964D5"/>
    <w:rsid w:val="00D967EA"/>
    <w:rsid w:val="00DA1FFF"/>
    <w:rsid w:val="00DA2D12"/>
    <w:rsid w:val="00DA2D8F"/>
    <w:rsid w:val="00DA3A6B"/>
    <w:rsid w:val="00DA428D"/>
    <w:rsid w:val="00DA4D88"/>
    <w:rsid w:val="00DA4EDB"/>
    <w:rsid w:val="00DA500E"/>
    <w:rsid w:val="00DA6472"/>
    <w:rsid w:val="00DB01A3"/>
    <w:rsid w:val="00DB24D4"/>
    <w:rsid w:val="00DB264F"/>
    <w:rsid w:val="00DB440C"/>
    <w:rsid w:val="00DB5638"/>
    <w:rsid w:val="00DB6A48"/>
    <w:rsid w:val="00DB72CA"/>
    <w:rsid w:val="00DC0F26"/>
    <w:rsid w:val="00DC0F60"/>
    <w:rsid w:val="00DC2344"/>
    <w:rsid w:val="00DC2D17"/>
    <w:rsid w:val="00DC38E9"/>
    <w:rsid w:val="00DC5E6E"/>
    <w:rsid w:val="00DC5F9D"/>
    <w:rsid w:val="00DC61ED"/>
    <w:rsid w:val="00DC6967"/>
    <w:rsid w:val="00DD11BD"/>
    <w:rsid w:val="00DD1433"/>
    <w:rsid w:val="00DD2508"/>
    <w:rsid w:val="00DD3684"/>
    <w:rsid w:val="00DD499C"/>
    <w:rsid w:val="00DD5829"/>
    <w:rsid w:val="00DD718B"/>
    <w:rsid w:val="00DD75C2"/>
    <w:rsid w:val="00DD7B46"/>
    <w:rsid w:val="00DD7C61"/>
    <w:rsid w:val="00DE0CE0"/>
    <w:rsid w:val="00DE0FDB"/>
    <w:rsid w:val="00DE1A4C"/>
    <w:rsid w:val="00DE23F8"/>
    <w:rsid w:val="00DE28E4"/>
    <w:rsid w:val="00DE3B08"/>
    <w:rsid w:val="00DE3C6A"/>
    <w:rsid w:val="00DE4103"/>
    <w:rsid w:val="00DE590B"/>
    <w:rsid w:val="00DE661A"/>
    <w:rsid w:val="00DE7A6B"/>
    <w:rsid w:val="00DE7D54"/>
    <w:rsid w:val="00DF16C7"/>
    <w:rsid w:val="00DF1FFC"/>
    <w:rsid w:val="00DF2119"/>
    <w:rsid w:val="00DF31D0"/>
    <w:rsid w:val="00DF5BFC"/>
    <w:rsid w:val="00DF799A"/>
    <w:rsid w:val="00E01864"/>
    <w:rsid w:val="00E02D59"/>
    <w:rsid w:val="00E03633"/>
    <w:rsid w:val="00E03C40"/>
    <w:rsid w:val="00E03E77"/>
    <w:rsid w:val="00E07515"/>
    <w:rsid w:val="00E11634"/>
    <w:rsid w:val="00E120CF"/>
    <w:rsid w:val="00E13DF8"/>
    <w:rsid w:val="00E14137"/>
    <w:rsid w:val="00E1445E"/>
    <w:rsid w:val="00E148A3"/>
    <w:rsid w:val="00E15D84"/>
    <w:rsid w:val="00E201A2"/>
    <w:rsid w:val="00E2470B"/>
    <w:rsid w:val="00E24FC1"/>
    <w:rsid w:val="00E2755E"/>
    <w:rsid w:val="00E277D6"/>
    <w:rsid w:val="00E301BB"/>
    <w:rsid w:val="00E30DB5"/>
    <w:rsid w:val="00E3129F"/>
    <w:rsid w:val="00E318A3"/>
    <w:rsid w:val="00E33720"/>
    <w:rsid w:val="00E33B9B"/>
    <w:rsid w:val="00E35BC8"/>
    <w:rsid w:val="00E36096"/>
    <w:rsid w:val="00E36B37"/>
    <w:rsid w:val="00E37165"/>
    <w:rsid w:val="00E41309"/>
    <w:rsid w:val="00E42A36"/>
    <w:rsid w:val="00E442BA"/>
    <w:rsid w:val="00E4524E"/>
    <w:rsid w:val="00E464A5"/>
    <w:rsid w:val="00E46761"/>
    <w:rsid w:val="00E502F0"/>
    <w:rsid w:val="00E53E4E"/>
    <w:rsid w:val="00E543F0"/>
    <w:rsid w:val="00E54A23"/>
    <w:rsid w:val="00E56531"/>
    <w:rsid w:val="00E56AAF"/>
    <w:rsid w:val="00E56EC1"/>
    <w:rsid w:val="00E63041"/>
    <w:rsid w:val="00E646F7"/>
    <w:rsid w:val="00E64D9C"/>
    <w:rsid w:val="00E653F0"/>
    <w:rsid w:val="00E706E6"/>
    <w:rsid w:val="00E71C87"/>
    <w:rsid w:val="00E72D6F"/>
    <w:rsid w:val="00E73F1D"/>
    <w:rsid w:val="00E7591C"/>
    <w:rsid w:val="00E77D46"/>
    <w:rsid w:val="00E77F0E"/>
    <w:rsid w:val="00E8006B"/>
    <w:rsid w:val="00E84880"/>
    <w:rsid w:val="00E84B0C"/>
    <w:rsid w:val="00E862A3"/>
    <w:rsid w:val="00E90AFE"/>
    <w:rsid w:val="00E948FF"/>
    <w:rsid w:val="00E95029"/>
    <w:rsid w:val="00E9583E"/>
    <w:rsid w:val="00E96220"/>
    <w:rsid w:val="00E96242"/>
    <w:rsid w:val="00E969ED"/>
    <w:rsid w:val="00EA039E"/>
    <w:rsid w:val="00EA1466"/>
    <w:rsid w:val="00EA14F4"/>
    <w:rsid w:val="00EA20F6"/>
    <w:rsid w:val="00EA370D"/>
    <w:rsid w:val="00EA38CA"/>
    <w:rsid w:val="00EA3AEA"/>
    <w:rsid w:val="00EA3E0E"/>
    <w:rsid w:val="00EA465A"/>
    <w:rsid w:val="00EA6BBA"/>
    <w:rsid w:val="00EA6C8F"/>
    <w:rsid w:val="00EA7356"/>
    <w:rsid w:val="00EA7A51"/>
    <w:rsid w:val="00EB0373"/>
    <w:rsid w:val="00EB562B"/>
    <w:rsid w:val="00EB5F53"/>
    <w:rsid w:val="00EB629B"/>
    <w:rsid w:val="00EC18A2"/>
    <w:rsid w:val="00EC1E6F"/>
    <w:rsid w:val="00EC2C5D"/>
    <w:rsid w:val="00EC3E46"/>
    <w:rsid w:val="00EC5161"/>
    <w:rsid w:val="00EC523A"/>
    <w:rsid w:val="00EC5346"/>
    <w:rsid w:val="00EC644E"/>
    <w:rsid w:val="00EC7039"/>
    <w:rsid w:val="00EC7602"/>
    <w:rsid w:val="00ED2FAD"/>
    <w:rsid w:val="00ED5151"/>
    <w:rsid w:val="00EE02A3"/>
    <w:rsid w:val="00EE140C"/>
    <w:rsid w:val="00EE330F"/>
    <w:rsid w:val="00EE39C7"/>
    <w:rsid w:val="00EE4721"/>
    <w:rsid w:val="00EE65C6"/>
    <w:rsid w:val="00EE7EDA"/>
    <w:rsid w:val="00EF0635"/>
    <w:rsid w:val="00EF0B4C"/>
    <w:rsid w:val="00EF269F"/>
    <w:rsid w:val="00EF377C"/>
    <w:rsid w:val="00EF73FC"/>
    <w:rsid w:val="00F01F4C"/>
    <w:rsid w:val="00F020B3"/>
    <w:rsid w:val="00F023C4"/>
    <w:rsid w:val="00F02D00"/>
    <w:rsid w:val="00F02D4B"/>
    <w:rsid w:val="00F05509"/>
    <w:rsid w:val="00F05E7E"/>
    <w:rsid w:val="00F077CB"/>
    <w:rsid w:val="00F1046E"/>
    <w:rsid w:val="00F14238"/>
    <w:rsid w:val="00F145A8"/>
    <w:rsid w:val="00F14F8A"/>
    <w:rsid w:val="00F1708A"/>
    <w:rsid w:val="00F17DD8"/>
    <w:rsid w:val="00F20241"/>
    <w:rsid w:val="00F21373"/>
    <w:rsid w:val="00F2249D"/>
    <w:rsid w:val="00F22B2C"/>
    <w:rsid w:val="00F23310"/>
    <w:rsid w:val="00F23D2F"/>
    <w:rsid w:val="00F27841"/>
    <w:rsid w:val="00F30477"/>
    <w:rsid w:val="00F3071C"/>
    <w:rsid w:val="00F308C4"/>
    <w:rsid w:val="00F308FF"/>
    <w:rsid w:val="00F30CA3"/>
    <w:rsid w:val="00F31830"/>
    <w:rsid w:val="00F31BB6"/>
    <w:rsid w:val="00F31F03"/>
    <w:rsid w:val="00F3248B"/>
    <w:rsid w:val="00F324E7"/>
    <w:rsid w:val="00F3279B"/>
    <w:rsid w:val="00F33151"/>
    <w:rsid w:val="00F341B3"/>
    <w:rsid w:val="00F343C8"/>
    <w:rsid w:val="00F34C43"/>
    <w:rsid w:val="00F35D1A"/>
    <w:rsid w:val="00F35E5E"/>
    <w:rsid w:val="00F37436"/>
    <w:rsid w:val="00F402E8"/>
    <w:rsid w:val="00F407ED"/>
    <w:rsid w:val="00F408FF"/>
    <w:rsid w:val="00F41A8D"/>
    <w:rsid w:val="00F42308"/>
    <w:rsid w:val="00F441B6"/>
    <w:rsid w:val="00F44EFA"/>
    <w:rsid w:val="00F454E8"/>
    <w:rsid w:val="00F45B76"/>
    <w:rsid w:val="00F46671"/>
    <w:rsid w:val="00F501BD"/>
    <w:rsid w:val="00F519D3"/>
    <w:rsid w:val="00F5322B"/>
    <w:rsid w:val="00F538B7"/>
    <w:rsid w:val="00F5462E"/>
    <w:rsid w:val="00F54923"/>
    <w:rsid w:val="00F55304"/>
    <w:rsid w:val="00F57763"/>
    <w:rsid w:val="00F57822"/>
    <w:rsid w:val="00F60C3A"/>
    <w:rsid w:val="00F61242"/>
    <w:rsid w:val="00F62909"/>
    <w:rsid w:val="00F63FB6"/>
    <w:rsid w:val="00F64C1C"/>
    <w:rsid w:val="00F703E2"/>
    <w:rsid w:val="00F70BB5"/>
    <w:rsid w:val="00F71486"/>
    <w:rsid w:val="00F71B20"/>
    <w:rsid w:val="00F72448"/>
    <w:rsid w:val="00F726ED"/>
    <w:rsid w:val="00F72A2B"/>
    <w:rsid w:val="00F734F3"/>
    <w:rsid w:val="00F748EC"/>
    <w:rsid w:val="00F75E49"/>
    <w:rsid w:val="00F7665B"/>
    <w:rsid w:val="00F76A8E"/>
    <w:rsid w:val="00F80C43"/>
    <w:rsid w:val="00F81EEF"/>
    <w:rsid w:val="00F82AFA"/>
    <w:rsid w:val="00F84106"/>
    <w:rsid w:val="00F84A51"/>
    <w:rsid w:val="00F850C8"/>
    <w:rsid w:val="00F85916"/>
    <w:rsid w:val="00F87D2D"/>
    <w:rsid w:val="00F905C8"/>
    <w:rsid w:val="00F90C44"/>
    <w:rsid w:val="00F91701"/>
    <w:rsid w:val="00F92A25"/>
    <w:rsid w:val="00F9410E"/>
    <w:rsid w:val="00F95024"/>
    <w:rsid w:val="00F9508F"/>
    <w:rsid w:val="00F956C2"/>
    <w:rsid w:val="00F957CF"/>
    <w:rsid w:val="00F96B1A"/>
    <w:rsid w:val="00FA11EA"/>
    <w:rsid w:val="00FA15BE"/>
    <w:rsid w:val="00FA194C"/>
    <w:rsid w:val="00FA23E8"/>
    <w:rsid w:val="00FA51AD"/>
    <w:rsid w:val="00FA55E5"/>
    <w:rsid w:val="00FA6562"/>
    <w:rsid w:val="00FB0B8A"/>
    <w:rsid w:val="00FB0F20"/>
    <w:rsid w:val="00FB1E2E"/>
    <w:rsid w:val="00FB2E79"/>
    <w:rsid w:val="00FB30E2"/>
    <w:rsid w:val="00FB33AD"/>
    <w:rsid w:val="00FB3FFB"/>
    <w:rsid w:val="00FB56E3"/>
    <w:rsid w:val="00FC0CC7"/>
    <w:rsid w:val="00FC11E3"/>
    <w:rsid w:val="00FC1723"/>
    <w:rsid w:val="00FC22BB"/>
    <w:rsid w:val="00FC4485"/>
    <w:rsid w:val="00FC485B"/>
    <w:rsid w:val="00FC4EC5"/>
    <w:rsid w:val="00FC53D0"/>
    <w:rsid w:val="00FC58BD"/>
    <w:rsid w:val="00FC6A72"/>
    <w:rsid w:val="00FC6B97"/>
    <w:rsid w:val="00FC6F5D"/>
    <w:rsid w:val="00FC745F"/>
    <w:rsid w:val="00FC7E01"/>
    <w:rsid w:val="00FD11E5"/>
    <w:rsid w:val="00FD1B50"/>
    <w:rsid w:val="00FD3B6A"/>
    <w:rsid w:val="00FD48D2"/>
    <w:rsid w:val="00FD5226"/>
    <w:rsid w:val="00FD61BB"/>
    <w:rsid w:val="00FD636F"/>
    <w:rsid w:val="00FD6B1D"/>
    <w:rsid w:val="00FE0167"/>
    <w:rsid w:val="00FE0C37"/>
    <w:rsid w:val="00FE42A5"/>
    <w:rsid w:val="00FE611E"/>
    <w:rsid w:val="00FE7CC0"/>
    <w:rsid w:val="00FF1EC7"/>
    <w:rsid w:val="00FF445D"/>
    <w:rsid w:val="00FF59BA"/>
    <w:rsid w:val="00FF5A6A"/>
    <w:rsid w:val="00FF5A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C3806E"/>
  <w15:chartTrackingRefBased/>
  <w15:docId w15:val="{026405A8-C178-F545-A6BA-F9E2F0197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746"/>
  </w:style>
  <w:style w:type="paragraph" w:styleId="Heading1">
    <w:name w:val="heading 1"/>
    <w:basedOn w:val="Normal"/>
    <w:next w:val="Normal"/>
    <w:link w:val="Heading1Char"/>
    <w:uiPriority w:val="9"/>
    <w:qFormat/>
    <w:rsid w:val="00D14B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2C7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231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0501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B9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B2C70"/>
    <w:rPr>
      <w:sz w:val="16"/>
      <w:szCs w:val="16"/>
    </w:rPr>
  </w:style>
  <w:style w:type="paragraph" w:styleId="CommentText">
    <w:name w:val="annotation text"/>
    <w:basedOn w:val="Normal"/>
    <w:link w:val="CommentTextChar"/>
    <w:uiPriority w:val="99"/>
    <w:unhideWhenUsed/>
    <w:rsid w:val="005B2C70"/>
    <w:rPr>
      <w:sz w:val="20"/>
      <w:szCs w:val="20"/>
    </w:rPr>
  </w:style>
  <w:style w:type="character" w:customStyle="1" w:styleId="CommentTextChar">
    <w:name w:val="Comment Text Char"/>
    <w:basedOn w:val="DefaultParagraphFont"/>
    <w:link w:val="CommentText"/>
    <w:uiPriority w:val="99"/>
    <w:rsid w:val="005B2C70"/>
    <w:rPr>
      <w:sz w:val="20"/>
      <w:szCs w:val="20"/>
    </w:rPr>
  </w:style>
  <w:style w:type="paragraph" w:customStyle="1" w:styleId="EndNoteBibliographyTitle">
    <w:name w:val="EndNote Bibliography Title"/>
    <w:basedOn w:val="Normal"/>
    <w:link w:val="EndNoteBibliographyTitleChar"/>
    <w:rsid w:val="005B2C7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B2C70"/>
    <w:rPr>
      <w:rFonts w:ascii="Calibri" w:hAnsi="Calibri" w:cs="Calibri"/>
      <w:lang w:val="en-US"/>
    </w:rPr>
  </w:style>
  <w:style w:type="paragraph" w:customStyle="1" w:styleId="EndNoteBibliography">
    <w:name w:val="EndNote Bibliography"/>
    <w:basedOn w:val="Normal"/>
    <w:link w:val="EndNoteBibliographyChar"/>
    <w:rsid w:val="005B2C70"/>
    <w:rPr>
      <w:rFonts w:ascii="Calibri" w:hAnsi="Calibri" w:cs="Calibri"/>
      <w:lang w:val="en-US"/>
    </w:rPr>
  </w:style>
  <w:style w:type="character" w:customStyle="1" w:styleId="EndNoteBibliographyChar">
    <w:name w:val="EndNote Bibliography Char"/>
    <w:basedOn w:val="DefaultParagraphFont"/>
    <w:link w:val="EndNoteBibliography"/>
    <w:rsid w:val="005B2C70"/>
    <w:rPr>
      <w:rFonts w:ascii="Calibri" w:hAnsi="Calibri" w:cs="Calibri"/>
      <w:lang w:val="en-US"/>
    </w:rPr>
  </w:style>
  <w:style w:type="character" w:styleId="Hyperlink">
    <w:name w:val="Hyperlink"/>
    <w:basedOn w:val="DefaultParagraphFont"/>
    <w:uiPriority w:val="99"/>
    <w:unhideWhenUsed/>
    <w:rsid w:val="005B2C70"/>
    <w:rPr>
      <w:color w:val="0563C1" w:themeColor="hyperlink"/>
      <w:u w:val="single"/>
    </w:rPr>
  </w:style>
  <w:style w:type="character" w:styleId="UnresolvedMention">
    <w:name w:val="Unresolved Mention"/>
    <w:basedOn w:val="DefaultParagraphFont"/>
    <w:uiPriority w:val="99"/>
    <w:semiHidden/>
    <w:unhideWhenUsed/>
    <w:rsid w:val="005B2C70"/>
    <w:rPr>
      <w:color w:val="605E5C"/>
      <w:shd w:val="clear" w:color="auto" w:fill="E1DFDD"/>
    </w:rPr>
  </w:style>
  <w:style w:type="character" w:customStyle="1" w:styleId="Heading2Char">
    <w:name w:val="Heading 2 Char"/>
    <w:basedOn w:val="DefaultParagraphFont"/>
    <w:link w:val="Heading2"/>
    <w:uiPriority w:val="9"/>
    <w:rsid w:val="005B2C70"/>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DE7D54"/>
    <w:rPr>
      <w:b/>
      <w:bCs/>
    </w:rPr>
  </w:style>
  <w:style w:type="character" w:customStyle="1" w:styleId="CommentSubjectChar">
    <w:name w:val="Comment Subject Char"/>
    <w:basedOn w:val="CommentTextChar"/>
    <w:link w:val="CommentSubject"/>
    <w:uiPriority w:val="99"/>
    <w:semiHidden/>
    <w:rsid w:val="00DE7D54"/>
    <w:rPr>
      <w:b/>
      <w:bCs/>
      <w:sz w:val="20"/>
      <w:szCs w:val="20"/>
    </w:rPr>
  </w:style>
  <w:style w:type="character" w:styleId="FollowedHyperlink">
    <w:name w:val="FollowedHyperlink"/>
    <w:basedOn w:val="DefaultParagraphFont"/>
    <w:uiPriority w:val="99"/>
    <w:semiHidden/>
    <w:unhideWhenUsed/>
    <w:rsid w:val="00061E0D"/>
    <w:rPr>
      <w:color w:val="954F72" w:themeColor="followedHyperlink"/>
      <w:u w:val="single"/>
    </w:rPr>
  </w:style>
  <w:style w:type="character" w:styleId="LineNumber">
    <w:name w:val="line number"/>
    <w:basedOn w:val="DefaultParagraphFont"/>
    <w:uiPriority w:val="99"/>
    <w:semiHidden/>
    <w:unhideWhenUsed/>
    <w:rsid w:val="00562315"/>
  </w:style>
  <w:style w:type="character" w:customStyle="1" w:styleId="Heading3Char">
    <w:name w:val="Heading 3 Char"/>
    <w:basedOn w:val="DefaultParagraphFont"/>
    <w:link w:val="Heading3"/>
    <w:uiPriority w:val="9"/>
    <w:rsid w:val="00562315"/>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262C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94863"/>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D203F3"/>
  </w:style>
  <w:style w:type="character" w:customStyle="1" w:styleId="Heading4Char">
    <w:name w:val="Heading 4 Char"/>
    <w:basedOn w:val="DefaultParagraphFont"/>
    <w:link w:val="Heading4"/>
    <w:uiPriority w:val="9"/>
    <w:rsid w:val="00205019"/>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8D10A4"/>
    <w:pPr>
      <w:tabs>
        <w:tab w:val="center" w:pos="4513"/>
        <w:tab w:val="right" w:pos="9026"/>
      </w:tabs>
    </w:pPr>
  </w:style>
  <w:style w:type="character" w:customStyle="1" w:styleId="HeaderChar">
    <w:name w:val="Header Char"/>
    <w:basedOn w:val="DefaultParagraphFont"/>
    <w:link w:val="Header"/>
    <w:uiPriority w:val="99"/>
    <w:rsid w:val="008D10A4"/>
  </w:style>
  <w:style w:type="paragraph" w:styleId="Footer">
    <w:name w:val="footer"/>
    <w:basedOn w:val="Normal"/>
    <w:link w:val="FooterChar"/>
    <w:uiPriority w:val="99"/>
    <w:unhideWhenUsed/>
    <w:rsid w:val="008D10A4"/>
    <w:pPr>
      <w:tabs>
        <w:tab w:val="center" w:pos="4513"/>
        <w:tab w:val="right" w:pos="9026"/>
      </w:tabs>
    </w:pPr>
  </w:style>
  <w:style w:type="character" w:customStyle="1" w:styleId="FooterChar">
    <w:name w:val="Footer Char"/>
    <w:basedOn w:val="DefaultParagraphFont"/>
    <w:link w:val="Footer"/>
    <w:uiPriority w:val="99"/>
    <w:rsid w:val="008D10A4"/>
  </w:style>
  <w:style w:type="character" w:customStyle="1" w:styleId="textnode">
    <w:name w:val="text_node"/>
    <w:basedOn w:val="DefaultParagraphFont"/>
    <w:rsid w:val="00A6062C"/>
  </w:style>
  <w:style w:type="character" w:styleId="PageNumber">
    <w:name w:val="page number"/>
    <w:basedOn w:val="DefaultParagraphFont"/>
    <w:uiPriority w:val="99"/>
    <w:semiHidden/>
    <w:unhideWhenUsed/>
    <w:rsid w:val="00831922"/>
  </w:style>
  <w:style w:type="table" w:customStyle="1" w:styleId="TableGridLight1">
    <w:name w:val="Table Grid Light1"/>
    <w:basedOn w:val="TableNormal"/>
    <w:uiPriority w:val="40"/>
    <w:rsid w:val="00EA3AEA"/>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44844">
      <w:bodyDiv w:val="1"/>
      <w:marLeft w:val="0"/>
      <w:marRight w:val="0"/>
      <w:marTop w:val="0"/>
      <w:marBottom w:val="0"/>
      <w:divBdr>
        <w:top w:val="none" w:sz="0" w:space="0" w:color="auto"/>
        <w:left w:val="none" w:sz="0" w:space="0" w:color="auto"/>
        <w:bottom w:val="none" w:sz="0" w:space="0" w:color="auto"/>
        <w:right w:val="none" w:sz="0" w:space="0" w:color="auto"/>
      </w:divBdr>
      <w:divsChild>
        <w:div w:id="609432414">
          <w:marLeft w:val="0"/>
          <w:marRight w:val="0"/>
          <w:marTop w:val="0"/>
          <w:marBottom w:val="160"/>
          <w:divBdr>
            <w:top w:val="none" w:sz="0" w:space="0" w:color="auto"/>
            <w:left w:val="none" w:sz="0" w:space="0" w:color="auto"/>
            <w:bottom w:val="none" w:sz="0" w:space="0" w:color="auto"/>
            <w:right w:val="none" w:sz="0" w:space="0" w:color="auto"/>
          </w:divBdr>
        </w:div>
        <w:div w:id="1011878177">
          <w:marLeft w:val="0"/>
          <w:marRight w:val="0"/>
          <w:marTop w:val="0"/>
          <w:marBottom w:val="160"/>
          <w:divBdr>
            <w:top w:val="none" w:sz="0" w:space="0" w:color="auto"/>
            <w:left w:val="none" w:sz="0" w:space="0" w:color="auto"/>
            <w:bottom w:val="none" w:sz="0" w:space="0" w:color="auto"/>
            <w:right w:val="none" w:sz="0" w:space="0" w:color="auto"/>
          </w:divBdr>
        </w:div>
        <w:div w:id="1199010357">
          <w:marLeft w:val="0"/>
          <w:marRight w:val="0"/>
          <w:marTop w:val="0"/>
          <w:marBottom w:val="160"/>
          <w:divBdr>
            <w:top w:val="none" w:sz="0" w:space="0" w:color="auto"/>
            <w:left w:val="none" w:sz="0" w:space="0" w:color="auto"/>
            <w:bottom w:val="none" w:sz="0" w:space="0" w:color="auto"/>
            <w:right w:val="none" w:sz="0" w:space="0" w:color="auto"/>
          </w:divBdr>
        </w:div>
      </w:divsChild>
    </w:div>
    <w:div w:id="251016621">
      <w:bodyDiv w:val="1"/>
      <w:marLeft w:val="0"/>
      <w:marRight w:val="0"/>
      <w:marTop w:val="0"/>
      <w:marBottom w:val="0"/>
      <w:divBdr>
        <w:top w:val="none" w:sz="0" w:space="0" w:color="auto"/>
        <w:left w:val="none" w:sz="0" w:space="0" w:color="auto"/>
        <w:bottom w:val="none" w:sz="0" w:space="0" w:color="auto"/>
        <w:right w:val="none" w:sz="0" w:space="0" w:color="auto"/>
      </w:divBdr>
    </w:div>
    <w:div w:id="461072489">
      <w:bodyDiv w:val="1"/>
      <w:marLeft w:val="0"/>
      <w:marRight w:val="0"/>
      <w:marTop w:val="0"/>
      <w:marBottom w:val="0"/>
      <w:divBdr>
        <w:top w:val="none" w:sz="0" w:space="0" w:color="auto"/>
        <w:left w:val="none" w:sz="0" w:space="0" w:color="auto"/>
        <w:bottom w:val="none" w:sz="0" w:space="0" w:color="auto"/>
        <w:right w:val="none" w:sz="0" w:space="0" w:color="auto"/>
      </w:divBdr>
      <w:divsChild>
        <w:div w:id="1544903190">
          <w:marLeft w:val="0"/>
          <w:marRight w:val="0"/>
          <w:marTop w:val="0"/>
          <w:marBottom w:val="0"/>
          <w:divBdr>
            <w:top w:val="none" w:sz="0" w:space="0" w:color="auto"/>
            <w:left w:val="none" w:sz="0" w:space="0" w:color="auto"/>
            <w:bottom w:val="none" w:sz="0" w:space="0" w:color="auto"/>
            <w:right w:val="none" w:sz="0" w:space="0" w:color="auto"/>
          </w:divBdr>
          <w:divsChild>
            <w:div w:id="2126995925">
              <w:marLeft w:val="0"/>
              <w:marRight w:val="0"/>
              <w:marTop w:val="0"/>
              <w:marBottom w:val="0"/>
              <w:divBdr>
                <w:top w:val="none" w:sz="0" w:space="0" w:color="auto"/>
                <w:left w:val="none" w:sz="0" w:space="0" w:color="auto"/>
                <w:bottom w:val="none" w:sz="0" w:space="0" w:color="auto"/>
                <w:right w:val="none" w:sz="0" w:space="0" w:color="auto"/>
              </w:divBdr>
              <w:divsChild>
                <w:div w:id="442112579">
                  <w:marLeft w:val="0"/>
                  <w:marRight w:val="0"/>
                  <w:marTop w:val="0"/>
                  <w:marBottom w:val="0"/>
                  <w:divBdr>
                    <w:top w:val="none" w:sz="0" w:space="0" w:color="auto"/>
                    <w:left w:val="none" w:sz="0" w:space="0" w:color="auto"/>
                    <w:bottom w:val="none" w:sz="0" w:space="0" w:color="auto"/>
                    <w:right w:val="none" w:sz="0" w:space="0" w:color="auto"/>
                  </w:divBdr>
                  <w:divsChild>
                    <w:div w:id="99237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895429">
      <w:bodyDiv w:val="1"/>
      <w:marLeft w:val="0"/>
      <w:marRight w:val="0"/>
      <w:marTop w:val="0"/>
      <w:marBottom w:val="0"/>
      <w:divBdr>
        <w:top w:val="none" w:sz="0" w:space="0" w:color="auto"/>
        <w:left w:val="none" w:sz="0" w:space="0" w:color="auto"/>
        <w:bottom w:val="none" w:sz="0" w:space="0" w:color="auto"/>
        <w:right w:val="none" w:sz="0" w:space="0" w:color="auto"/>
      </w:divBdr>
    </w:div>
    <w:div w:id="630479057">
      <w:bodyDiv w:val="1"/>
      <w:marLeft w:val="0"/>
      <w:marRight w:val="0"/>
      <w:marTop w:val="0"/>
      <w:marBottom w:val="0"/>
      <w:divBdr>
        <w:top w:val="none" w:sz="0" w:space="0" w:color="auto"/>
        <w:left w:val="none" w:sz="0" w:space="0" w:color="auto"/>
        <w:bottom w:val="none" w:sz="0" w:space="0" w:color="auto"/>
        <w:right w:val="none" w:sz="0" w:space="0" w:color="auto"/>
      </w:divBdr>
      <w:divsChild>
        <w:div w:id="966399545">
          <w:marLeft w:val="0"/>
          <w:marRight w:val="0"/>
          <w:marTop w:val="0"/>
          <w:marBottom w:val="0"/>
          <w:divBdr>
            <w:top w:val="none" w:sz="0" w:space="0" w:color="auto"/>
            <w:left w:val="none" w:sz="0" w:space="0" w:color="auto"/>
            <w:bottom w:val="none" w:sz="0" w:space="0" w:color="auto"/>
            <w:right w:val="none" w:sz="0" w:space="0" w:color="auto"/>
          </w:divBdr>
          <w:divsChild>
            <w:div w:id="2096246859">
              <w:marLeft w:val="0"/>
              <w:marRight w:val="0"/>
              <w:marTop w:val="0"/>
              <w:marBottom w:val="0"/>
              <w:divBdr>
                <w:top w:val="none" w:sz="0" w:space="0" w:color="auto"/>
                <w:left w:val="none" w:sz="0" w:space="0" w:color="auto"/>
                <w:bottom w:val="none" w:sz="0" w:space="0" w:color="auto"/>
                <w:right w:val="none" w:sz="0" w:space="0" w:color="auto"/>
              </w:divBdr>
              <w:divsChild>
                <w:div w:id="428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24247">
      <w:bodyDiv w:val="1"/>
      <w:marLeft w:val="0"/>
      <w:marRight w:val="0"/>
      <w:marTop w:val="0"/>
      <w:marBottom w:val="0"/>
      <w:divBdr>
        <w:top w:val="none" w:sz="0" w:space="0" w:color="auto"/>
        <w:left w:val="none" w:sz="0" w:space="0" w:color="auto"/>
        <w:bottom w:val="none" w:sz="0" w:space="0" w:color="auto"/>
        <w:right w:val="none" w:sz="0" w:space="0" w:color="auto"/>
      </w:divBdr>
      <w:divsChild>
        <w:div w:id="825323836">
          <w:marLeft w:val="0"/>
          <w:marRight w:val="0"/>
          <w:marTop w:val="0"/>
          <w:marBottom w:val="0"/>
          <w:divBdr>
            <w:top w:val="none" w:sz="0" w:space="0" w:color="auto"/>
            <w:left w:val="none" w:sz="0" w:space="0" w:color="auto"/>
            <w:bottom w:val="none" w:sz="0" w:space="0" w:color="auto"/>
            <w:right w:val="none" w:sz="0" w:space="0" w:color="auto"/>
          </w:divBdr>
          <w:divsChild>
            <w:div w:id="1238440176">
              <w:marLeft w:val="0"/>
              <w:marRight w:val="0"/>
              <w:marTop w:val="0"/>
              <w:marBottom w:val="0"/>
              <w:divBdr>
                <w:top w:val="none" w:sz="0" w:space="0" w:color="auto"/>
                <w:left w:val="none" w:sz="0" w:space="0" w:color="auto"/>
                <w:bottom w:val="none" w:sz="0" w:space="0" w:color="auto"/>
                <w:right w:val="none" w:sz="0" w:space="0" w:color="auto"/>
              </w:divBdr>
              <w:divsChild>
                <w:div w:id="4023285">
                  <w:marLeft w:val="0"/>
                  <w:marRight w:val="0"/>
                  <w:marTop w:val="0"/>
                  <w:marBottom w:val="0"/>
                  <w:divBdr>
                    <w:top w:val="none" w:sz="0" w:space="0" w:color="auto"/>
                    <w:left w:val="none" w:sz="0" w:space="0" w:color="auto"/>
                    <w:bottom w:val="none" w:sz="0" w:space="0" w:color="auto"/>
                    <w:right w:val="none" w:sz="0" w:space="0" w:color="auto"/>
                  </w:divBdr>
                  <w:divsChild>
                    <w:div w:id="66848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323555">
      <w:bodyDiv w:val="1"/>
      <w:marLeft w:val="0"/>
      <w:marRight w:val="0"/>
      <w:marTop w:val="0"/>
      <w:marBottom w:val="0"/>
      <w:divBdr>
        <w:top w:val="none" w:sz="0" w:space="0" w:color="auto"/>
        <w:left w:val="none" w:sz="0" w:space="0" w:color="auto"/>
        <w:bottom w:val="none" w:sz="0" w:space="0" w:color="auto"/>
        <w:right w:val="none" w:sz="0" w:space="0" w:color="auto"/>
      </w:divBdr>
    </w:div>
    <w:div w:id="831795266">
      <w:bodyDiv w:val="1"/>
      <w:marLeft w:val="0"/>
      <w:marRight w:val="0"/>
      <w:marTop w:val="0"/>
      <w:marBottom w:val="0"/>
      <w:divBdr>
        <w:top w:val="none" w:sz="0" w:space="0" w:color="auto"/>
        <w:left w:val="none" w:sz="0" w:space="0" w:color="auto"/>
        <w:bottom w:val="none" w:sz="0" w:space="0" w:color="auto"/>
        <w:right w:val="none" w:sz="0" w:space="0" w:color="auto"/>
      </w:divBdr>
      <w:divsChild>
        <w:div w:id="1569995701">
          <w:marLeft w:val="0"/>
          <w:marRight w:val="0"/>
          <w:marTop w:val="0"/>
          <w:marBottom w:val="0"/>
          <w:divBdr>
            <w:top w:val="none" w:sz="0" w:space="0" w:color="auto"/>
            <w:left w:val="none" w:sz="0" w:space="0" w:color="auto"/>
            <w:bottom w:val="none" w:sz="0" w:space="0" w:color="auto"/>
            <w:right w:val="none" w:sz="0" w:space="0" w:color="auto"/>
          </w:divBdr>
          <w:divsChild>
            <w:div w:id="224222917">
              <w:marLeft w:val="0"/>
              <w:marRight w:val="0"/>
              <w:marTop w:val="0"/>
              <w:marBottom w:val="0"/>
              <w:divBdr>
                <w:top w:val="none" w:sz="0" w:space="0" w:color="auto"/>
                <w:left w:val="none" w:sz="0" w:space="0" w:color="auto"/>
                <w:bottom w:val="none" w:sz="0" w:space="0" w:color="auto"/>
                <w:right w:val="none" w:sz="0" w:space="0" w:color="auto"/>
              </w:divBdr>
              <w:divsChild>
                <w:div w:id="293095930">
                  <w:marLeft w:val="0"/>
                  <w:marRight w:val="0"/>
                  <w:marTop w:val="0"/>
                  <w:marBottom w:val="0"/>
                  <w:divBdr>
                    <w:top w:val="none" w:sz="0" w:space="0" w:color="auto"/>
                    <w:left w:val="none" w:sz="0" w:space="0" w:color="auto"/>
                    <w:bottom w:val="none" w:sz="0" w:space="0" w:color="auto"/>
                    <w:right w:val="none" w:sz="0" w:space="0" w:color="auto"/>
                  </w:divBdr>
                  <w:divsChild>
                    <w:div w:id="19184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301763">
      <w:bodyDiv w:val="1"/>
      <w:marLeft w:val="0"/>
      <w:marRight w:val="0"/>
      <w:marTop w:val="0"/>
      <w:marBottom w:val="0"/>
      <w:divBdr>
        <w:top w:val="none" w:sz="0" w:space="0" w:color="auto"/>
        <w:left w:val="none" w:sz="0" w:space="0" w:color="auto"/>
        <w:bottom w:val="none" w:sz="0" w:space="0" w:color="auto"/>
        <w:right w:val="none" w:sz="0" w:space="0" w:color="auto"/>
      </w:divBdr>
      <w:divsChild>
        <w:div w:id="1664893411">
          <w:marLeft w:val="0"/>
          <w:marRight w:val="0"/>
          <w:marTop w:val="0"/>
          <w:marBottom w:val="0"/>
          <w:divBdr>
            <w:top w:val="none" w:sz="0" w:space="0" w:color="auto"/>
            <w:left w:val="none" w:sz="0" w:space="0" w:color="auto"/>
            <w:bottom w:val="none" w:sz="0" w:space="0" w:color="auto"/>
            <w:right w:val="none" w:sz="0" w:space="0" w:color="auto"/>
          </w:divBdr>
          <w:divsChild>
            <w:div w:id="1610233532">
              <w:marLeft w:val="0"/>
              <w:marRight w:val="0"/>
              <w:marTop w:val="0"/>
              <w:marBottom w:val="0"/>
              <w:divBdr>
                <w:top w:val="none" w:sz="0" w:space="0" w:color="auto"/>
                <w:left w:val="none" w:sz="0" w:space="0" w:color="auto"/>
                <w:bottom w:val="none" w:sz="0" w:space="0" w:color="auto"/>
                <w:right w:val="none" w:sz="0" w:space="0" w:color="auto"/>
              </w:divBdr>
              <w:divsChild>
                <w:div w:id="1765177258">
                  <w:marLeft w:val="0"/>
                  <w:marRight w:val="0"/>
                  <w:marTop w:val="0"/>
                  <w:marBottom w:val="0"/>
                  <w:divBdr>
                    <w:top w:val="none" w:sz="0" w:space="0" w:color="auto"/>
                    <w:left w:val="none" w:sz="0" w:space="0" w:color="auto"/>
                    <w:bottom w:val="none" w:sz="0" w:space="0" w:color="auto"/>
                    <w:right w:val="none" w:sz="0" w:space="0" w:color="auto"/>
                  </w:divBdr>
                  <w:divsChild>
                    <w:div w:id="180820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767794">
      <w:bodyDiv w:val="1"/>
      <w:marLeft w:val="0"/>
      <w:marRight w:val="0"/>
      <w:marTop w:val="0"/>
      <w:marBottom w:val="0"/>
      <w:divBdr>
        <w:top w:val="none" w:sz="0" w:space="0" w:color="auto"/>
        <w:left w:val="none" w:sz="0" w:space="0" w:color="auto"/>
        <w:bottom w:val="none" w:sz="0" w:space="0" w:color="auto"/>
        <w:right w:val="none" w:sz="0" w:space="0" w:color="auto"/>
      </w:divBdr>
      <w:divsChild>
        <w:div w:id="1992128836">
          <w:marLeft w:val="0"/>
          <w:marRight w:val="0"/>
          <w:marTop w:val="0"/>
          <w:marBottom w:val="0"/>
          <w:divBdr>
            <w:top w:val="none" w:sz="0" w:space="0" w:color="auto"/>
            <w:left w:val="none" w:sz="0" w:space="0" w:color="auto"/>
            <w:bottom w:val="none" w:sz="0" w:space="0" w:color="auto"/>
            <w:right w:val="none" w:sz="0" w:space="0" w:color="auto"/>
          </w:divBdr>
          <w:divsChild>
            <w:div w:id="858617967">
              <w:marLeft w:val="0"/>
              <w:marRight w:val="0"/>
              <w:marTop w:val="0"/>
              <w:marBottom w:val="0"/>
              <w:divBdr>
                <w:top w:val="none" w:sz="0" w:space="0" w:color="auto"/>
                <w:left w:val="none" w:sz="0" w:space="0" w:color="auto"/>
                <w:bottom w:val="none" w:sz="0" w:space="0" w:color="auto"/>
                <w:right w:val="none" w:sz="0" w:space="0" w:color="auto"/>
              </w:divBdr>
              <w:divsChild>
                <w:div w:id="93043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335300">
      <w:bodyDiv w:val="1"/>
      <w:marLeft w:val="0"/>
      <w:marRight w:val="0"/>
      <w:marTop w:val="0"/>
      <w:marBottom w:val="0"/>
      <w:divBdr>
        <w:top w:val="none" w:sz="0" w:space="0" w:color="auto"/>
        <w:left w:val="none" w:sz="0" w:space="0" w:color="auto"/>
        <w:bottom w:val="none" w:sz="0" w:space="0" w:color="auto"/>
        <w:right w:val="none" w:sz="0" w:space="0" w:color="auto"/>
      </w:divBdr>
      <w:divsChild>
        <w:div w:id="1680040305">
          <w:marLeft w:val="0"/>
          <w:marRight w:val="0"/>
          <w:marTop w:val="0"/>
          <w:marBottom w:val="0"/>
          <w:divBdr>
            <w:top w:val="none" w:sz="0" w:space="0" w:color="auto"/>
            <w:left w:val="none" w:sz="0" w:space="0" w:color="auto"/>
            <w:bottom w:val="none" w:sz="0" w:space="0" w:color="auto"/>
            <w:right w:val="none" w:sz="0" w:space="0" w:color="auto"/>
          </w:divBdr>
          <w:divsChild>
            <w:div w:id="1374621396">
              <w:marLeft w:val="0"/>
              <w:marRight w:val="0"/>
              <w:marTop w:val="0"/>
              <w:marBottom w:val="0"/>
              <w:divBdr>
                <w:top w:val="none" w:sz="0" w:space="0" w:color="auto"/>
                <w:left w:val="none" w:sz="0" w:space="0" w:color="auto"/>
                <w:bottom w:val="none" w:sz="0" w:space="0" w:color="auto"/>
                <w:right w:val="none" w:sz="0" w:space="0" w:color="auto"/>
              </w:divBdr>
              <w:divsChild>
                <w:div w:id="1631934082">
                  <w:marLeft w:val="0"/>
                  <w:marRight w:val="0"/>
                  <w:marTop w:val="0"/>
                  <w:marBottom w:val="0"/>
                  <w:divBdr>
                    <w:top w:val="none" w:sz="0" w:space="0" w:color="auto"/>
                    <w:left w:val="none" w:sz="0" w:space="0" w:color="auto"/>
                    <w:bottom w:val="none" w:sz="0" w:space="0" w:color="auto"/>
                    <w:right w:val="none" w:sz="0" w:space="0" w:color="auto"/>
                  </w:divBdr>
                  <w:divsChild>
                    <w:div w:id="154997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375746">
      <w:bodyDiv w:val="1"/>
      <w:marLeft w:val="0"/>
      <w:marRight w:val="0"/>
      <w:marTop w:val="0"/>
      <w:marBottom w:val="0"/>
      <w:divBdr>
        <w:top w:val="none" w:sz="0" w:space="0" w:color="auto"/>
        <w:left w:val="none" w:sz="0" w:space="0" w:color="auto"/>
        <w:bottom w:val="none" w:sz="0" w:space="0" w:color="auto"/>
        <w:right w:val="none" w:sz="0" w:space="0" w:color="auto"/>
      </w:divBdr>
      <w:divsChild>
        <w:div w:id="2056274070">
          <w:marLeft w:val="0"/>
          <w:marRight w:val="0"/>
          <w:marTop w:val="0"/>
          <w:marBottom w:val="0"/>
          <w:divBdr>
            <w:top w:val="none" w:sz="0" w:space="0" w:color="auto"/>
            <w:left w:val="none" w:sz="0" w:space="0" w:color="auto"/>
            <w:bottom w:val="none" w:sz="0" w:space="0" w:color="auto"/>
            <w:right w:val="none" w:sz="0" w:space="0" w:color="auto"/>
          </w:divBdr>
          <w:divsChild>
            <w:div w:id="1680741607">
              <w:marLeft w:val="0"/>
              <w:marRight w:val="0"/>
              <w:marTop w:val="0"/>
              <w:marBottom w:val="0"/>
              <w:divBdr>
                <w:top w:val="none" w:sz="0" w:space="0" w:color="auto"/>
                <w:left w:val="none" w:sz="0" w:space="0" w:color="auto"/>
                <w:bottom w:val="none" w:sz="0" w:space="0" w:color="auto"/>
                <w:right w:val="none" w:sz="0" w:space="0" w:color="auto"/>
              </w:divBdr>
              <w:divsChild>
                <w:div w:id="582640086">
                  <w:marLeft w:val="0"/>
                  <w:marRight w:val="0"/>
                  <w:marTop w:val="0"/>
                  <w:marBottom w:val="0"/>
                  <w:divBdr>
                    <w:top w:val="none" w:sz="0" w:space="0" w:color="auto"/>
                    <w:left w:val="none" w:sz="0" w:space="0" w:color="auto"/>
                    <w:bottom w:val="none" w:sz="0" w:space="0" w:color="auto"/>
                    <w:right w:val="none" w:sz="0" w:space="0" w:color="auto"/>
                  </w:divBdr>
                  <w:divsChild>
                    <w:div w:id="25640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20702">
      <w:bodyDiv w:val="1"/>
      <w:marLeft w:val="0"/>
      <w:marRight w:val="0"/>
      <w:marTop w:val="0"/>
      <w:marBottom w:val="0"/>
      <w:divBdr>
        <w:top w:val="none" w:sz="0" w:space="0" w:color="auto"/>
        <w:left w:val="none" w:sz="0" w:space="0" w:color="auto"/>
        <w:bottom w:val="none" w:sz="0" w:space="0" w:color="auto"/>
        <w:right w:val="none" w:sz="0" w:space="0" w:color="auto"/>
      </w:divBdr>
    </w:div>
    <w:div w:id="1511723782">
      <w:bodyDiv w:val="1"/>
      <w:marLeft w:val="0"/>
      <w:marRight w:val="0"/>
      <w:marTop w:val="0"/>
      <w:marBottom w:val="0"/>
      <w:divBdr>
        <w:top w:val="none" w:sz="0" w:space="0" w:color="auto"/>
        <w:left w:val="none" w:sz="0" w:space="0" w:color="auto"/>
        <w:bottom w:val="none" w:sz="0" w:space="0" w:color="auto"/>
        <w:right w:val="none" w:sz="0" w:space="0" w:color="auto"/>
      </w:divBdr>
      <w:divsChild>
        <w:div w:id="487601982">
          <w:marLeft w:val="0"/>
          <w:marRight w:val="0"/>
          <w:marTop w:val="0"/>
          <w:marBottom w:val="0"/>
          <w:divBdr>
            <w:top w:val="none" w:sz="0" w:space="0" w:color="auto"/>
            <w:left w:val="none" w:sz="0" w:space="0" w:color="auto"/>
            <w:bottom w:val="none" w:sz="0" w:space="0" w:color="auto"/>
            <w:right w:val="none" w:sz="0" w:space="0" w:color="auto"/>
          </w:divBdr>
          <w:divsChild>
            <w:div w:id="1003438569">
              <w:marLeft w:val="0"/>
              <w:marRight w:val="0"/>
              <w:marTop w:val="0"/>
              <w:marBottom w:val="0"/>
              <w:divBdr>
                <w:top w:val="none" w:sz="0" w:space="0" w:color="auto"/>
                <w:left w:val="none" w:sz="0" w:space="0" w:color="auto"/>
                <w:bottom w:val="none" w:sz="0" w:space="0" w:color="auto"/>
                <w:right w:val="none" w:sz="0" w:space="0" w:color="auto"/>
              </w:divBdr>
              <w:divsChild>
                <w:div w:id="1676684953">
                  <w:marLeft w:val="0"/>
                  <w:marRight w:val="0"/>
                  <w:marTop w:val="0"/>
                  <w:marBottom w:val="0"/>
                  <w:divBdr>
                    <w:top w:val="none" w:sz="0" w:space="0" w:color="auto"/>
                    <w:left w:val="none" w:sz="0" w:space="0" w:color="auto"/>
                    <w:bottom w:val="none" w:sz="0" w:space="0" w:color="auto"/>
                    <w:right w:val="none" w:sz="0" w:space="0" w:color="auto"/>
                  </w:divBdr>
                  <w:divsChild>
                    <w:div w:id="126683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302813">
      <w:bodyDiv w:val="1"/>
      <w:marLeft w:val="0"/>
      <w:marRight w:val="0"/>
      <w:marTop w:val="0"/>
      <w:marBottom w:val="0"/>
      <w:divBdr>
        <w:top w:val="none" w:sz="0" w:space="0" w:color="auto"/>
        <w:left w:val="none" w:sz="0" w:space="0" w:color="auto"/>
        <w:bottom w:val="none" w:sz="0" w:space="0" w:color="auto"/>
        <w:right w:val="none" w:sz="0" w:space="0" w:color="auto"/>
      </w:divBdr>
      <w:divsChild>
        <w:div w:id="653873761">
          <w:marLeft w:val="0"/>
          <w:marRight w:val="0"/>
          <w:marTop w:val="0"/>
          <w:marBottom w:val="0"/>
          <w:divBdr>
            <w:top w:val="none" w:sz="0" w:space="0" w:color="auto"/>
            <w:left w:val="none" w:sz="0" w:space="0" w:color="auto"/>
            <w:bottom w:val="none" w:sz="0" w:space="0" w:color="auto"/>
            <w:right w:val="none" w:sz="0" w:space="0" w:color="auto"/>
          </w:divBdr>
        </w:div>
        <w:div w:id="1633706624">
          <w:marLeft w:val="0"/>
          <w:marRight w:val="0"/>
          <w:marTop w:val="0"/>
          <w:marBottom w:val="0"/>
          <w:divBdr>
            <w:top w:val="none" w:sz="0" w:space="0" w:color="auto"/>
            <w:left w:val="none" w:sz="0" w:space="0" w:color="auto"/>
            <w:bottom w:val="none" w:sz="0" w:space="0" w:color="auto"/>
            <w:right w:val="none" w:sz="0" w:space="0" w:color="auto"/>
          </w:divBdr>
        </w:div>
      </w:divsChild>
    </w:div>
    <w:div w:id="1643466776">
      <w:bodyDiv w:val="1"/>
      <w:marLeft w:val="0"/>
      <w:marRight w:val="0"/>
      <w:marTop w:val="0"/>
      <w:marBottom w:val="0"/>
      <w:divBdr>
        <w:top w:val="none" w:sz="0" w:space="0" w:color="auto"/>
        <w:left w:val="none" w:sz="0" w:space="0" w:color="auto"/>
        <w:bottom w:val="none" w:sz="0" w:space="0" w:color="auto"/>
        <w:right w:val="none" w:sz="0" w:space="0" w:color="auto"/>
      </w:divBdr>
    </w:div>
    <w:div w:id="1737514174">
      <w:bodyDiv w:val="1"/>
      <w:marLeft w:val="0"/>
      <w:marRight w:val="0"/>
      <w:marTop w:val="0"/>
      <w:marBottom w:val="0"/>
      <w:divBdr>
        <w:top w:val="none" w:sz="0" w:space="0" w:color="auto"/>
        <w:left w:val="none" w:sz="0" w:space="0" w:color="auto"/>
        <w:bottom w:val="none" w:sz="0" w:space="0" w:color="auto"/>
        <w:right w:val="none" w:sz="0" w:space="0" w:color="auto"/>
      </w:divBdr>
    </w:div>
    <w:div w:id="1919364671">
      <w:bodyDiv w:val="1"/>
      <w:marLeft w:val="0"/>
      <w:marRight w:val="0"/>
      <w:marTop w:val="0"/>
      <w:marBottom w:val="0"/>
      <w:divBdr>
        <w:top w:val="none" w:sz="0" w:space="0" w:color="auto"/>
        <w:left w:val="none" w:sz="0" w:space="0" w:color="auto"/>
        <w:bottom w:val="none" w:sz="0" w:space="0" w:color="auto"/>
        <w:right w:val="none" w:sz="0" w:space="0" w:color="auto"/>
      </w:divBdr>
      <w:divsChild>
        <w:div w:id="855774673">
          <w:marLeft w:val="0"/>
          <w:marRight w:val="0"/>
          <w:marTop w:val="0"/>
          <w:marBottom w:val="0"/>
          <w:divBdr>
            <w:top w:val="none" w:sz="0" w:space="0" w:color="auto"/>
            <w:left w:val="none" w:sz="0" w:space="0" w:color="auto"/>
            <w:bottom w:val="none" w:sz="0" w:space="0" w:color="auto"/>
            <w:right w:val="none" w:sz="0" w:space="0" w:color="auto"/>
          </w:divBdr>
          <w:divsChild>
            <w:div w:id="743723892">
              <w:marLeft w:val="0"/>
              <w:marRight w:val="0"/>
              <w:marTop w:val="0"/>
              <w:marBottom w:val="0"/>
              <w:divBdr>
                <w:top w:val="none" w:sz="0" w:space="0" w:color="auto"/>
                <w:left w:val="none" w:sz="0" w:space="0" w:color="auto"/>
                <w:bottom w:val="none" w:sz="0" w:space="0" w:color="auto"/>
                <w:right w:val="none" w:sz="0" w:space="0" w:color="auto"/>
              </w:divBdr>
              <w:divsChild>
                <w:div w:id="1540968194">
                  <w:marLeft w:val="0"/>
                  <w:marRight w:val="0"/>
                  <w:marTop w:val="0"/>
                  <w:marBottom w:val="0"/>
                  <w:divBdr>
                    <w:top w:val="none" w:sz="0" w:space="0" w:color="auto"/>
                    <w:left w:val="none" w:sz="0" w:space="0" w:color="auto"/>
                    <w:bottom w:val="none" w:sz="0" w:space="0" w:color="auto"/>
                    <w:right w:val="none" w:sz="0" w:space="0" w:color="auto"/>
                  </w:divBdr>
                  <w:divsChild>
                    <w:div w:id="51939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yyan.ai/" TargetMode="External"/><Relationship Id="rId3" Type="http://schemas.openxmlformats.org/officeDocument/2006/relationships/settings" Target="settings.xml"/><Relationship Id="rId7" Type="http://schemas.openxmlformats.org/officeDocument/2006/relationships/hyperlink" Target="https://osf.io/nu3b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89A2159907894E9FCE4F922634104E"/>
        <w:category>
          <w:name w:val="General"/>
          <w:gallery w:val="placeholder"/>
        </w:category>
        <w:types>
          <w:type w:val="bbPlcHdr"/>
        </w:types>
        <w:behaviors>
          <w:behavior w:val="content"/>
        </w:behaviors>
        <w:guid w:val="{F8F63D14-AFE3-324B-8E86-75E99A294C9F}"/>
      </w:docPartPr>
      <w:docPartBody>
        <w:p w:rsidR="00124454" w:rsidRDefault="009B3679" w:rsidP="009B3679">
          <w:pPr>
            <w:pStyle w:val="2C89A2159907894E9FCE4F922634104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679"/>
    <w:rsid w:val="00124454"/>
    <w:rsid w:val="003F682B"/>
    <w:rsid w:val="00661886"/>
    <w:rsid w:val="009B3679"/>
    <w:rsid w:val="00A01540"/>
    <w:rsid w:val="00EB7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3679"/>
    <w:rPr>
      <w:color w:val="808080"/>
    </w:rPr>
  </w:style>
  <w:style w:type="paragraph" w:customStyle="1" w:styleId="2C89A2159907894E9FCE4F922634104E">
    <w:name w:val="2C89A2159907894E9FCE4F922634104E"/>
    <w:rsid w:val="009B367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EC44A-4A11-A440-8DB9-273B12D8B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1550</Words>
  <Characters>884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amilton</dc:creator>
  <cp:keywords/>
  <dc:description/>
  <cp:lastModifiedBy>Eric Estes</cp:lastModifiedBy>
  <cp:revision>17</cp:revision>
  <cp:lastPrinted>2025-11-25T13:24:00Z</cp:lastPrinted>
  <dcterms:created xsi:type="dcterms:W3CDTF">2025-11-25T13:24:00Z</dcterms:created>
  <dcterms:modified xsi:type="dcterms:W3CDTF">2025-12-18T11:55:00Z</dcterms:modified>
</cp:coreProperties>
</file>